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5638F0" w14:textId="77777777" w:rsidR="00FF4A1B" w:rsidRDefault="00FF4A1B" w:rsidP="00FF4A1B">
      <w:pPr>
        <w:spacing w:line="480" w:lineRule="auto"/>
        <w:rPr>
          <w:b/>
          <w:sz w:val="24"/>
        </w:rPr>
      </w:pPr>
      <w:bookmarkStart w:id="0" w:name="_Hlk115793841"/>
      <w:r>
        <w:rPr>
          <w:b/>
          <w:sz w:val="24"/>
        </w:rPr>
        <w:t>Supplementary Table 1.</w:t>
      </w:r>
      <w:r>
        <w:rPr>
          <w:b/>
          <w:color w:val="FF0000"/>
          <w:sz w:val="24"/>
        </w:rPr>
        <w:t xml:space="preserve"> </w:t>
      </w:r>
      <w:r>
        <w:rPr>
          <w:b/>
          <w:sz w:val="24"/>
        </w:rPr>
        <w:t xml:space="preserve">List of </w:t>
      </w:r>
      <w:r>
        <w:rPr>
          <w:b/>
          <w:i/>
          <w:iCs/>
          <w:sz w:val="24"/>
        </w:rPr>
        <w:t>SEMA7A</w:t>
      </w:r>
      <w:r>
        <w:rPr>
          <w:b/>
          <w:sz w:val="24"/>
        </w:rPr>
        <w:t xml:space="preserve"> gene mutation identified by ICGC liver hepatocellular carcinoma database.</w:t>
      </w:r>
    </w:p>
    <w:tbl>
      <w:tblPr>
        <w:tblStyle w:val="12"/>
        <w:tblW w:w="0" w:type="auto"/>
        <w:jc w:val="center"/>
        <w:tblLook w:val="04A0" w:firstRow="1" w:lastRow="0" w:firstColumn="1" w:lastColumn="0" w:noHBand="0" w:noVBand="1"/>
      </w:tblPr>
      <w:tblGrid>
        <w:gridCol w:w="843"/>
        <w:gridCol w:w="807"/>
        <w:gridCol w:w="1063"/>
        <w:gridCol w:w="985"/>
        <w:gridCol w:w="1223"/>
        <w:gridCol w:w="746"/>
        <w:gridCol w:w="957"/>
        <w:gridCol w:w="1016"/>
        <w:gridCol w:w="656"/>
      </w:tblGrid>
      <w:tr w:rsidR="00FF4A1B" w14:paraId="223E002A" w14:textId="77777777" w:rsidTr="00B82D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ED2FFBD" w14:textId="77777777" w:rsidR="00FF4A1B" w:rsidRDefault="00FF4A1B" w:rsidP="00B82D2C">
            <w:pPr>
              <w:spacing w:line="360" w:lineRule="auto"/>
              <w:jc w:val="center"/>
              <w:rPr>
                <w:b w:val="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atient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2FA9EA7A" w14:textId="77777777" w:rsidR="00FF4A1B" w:rsidRDefault="00FF4A1B" w:rsidP="00B82D2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Protein</w:t>
            </w:r>
          </w:p>
          <w:p w14:paraId="249504B1" w14:textId="77777777" w:rsidR="00FF4A1B" w:rsidRDefault="00FF4A1B" w:rsidP="00B82D2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hange</w:t>
            </w:r>
          </w:p>
        </w:tc>
        <w:tc>
          <w:tcPr>
            <w:tcW w:w="0" w:type="auto"/>
            <w:vAlign w:val="center"/>
          </w:tcPr>
          <w:p w14:paraId="03E1C0E3" w14:textId="77777777" w:rsidR="00FF4A1B" w:rsidRDefault="00FF4A1B" w:rsidP="00B82D2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DNA</w:t>
            </w:r>
          </w:p>
          <w:p w14:paraId="06B17BFE" w14:textId="77777777" w:rsidR="00FF4A1B" w:rsidRDefault="00FF4A1B" w:rsidP="00B82D2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osition 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61EE633D" w14:textId="77777777" w:rsidR="00FF4A1B" w:rsidRDefault="00FF4A1B" w:rsidP="00B82D2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Exon</w:t>
            </w:r>
          </w:p>
          <w:p w14:paraId="1161FC32" w14:textId="77777777" w:rsidR="00FF4A1B" w:rsidRDefault="00FF4A1B" w:rsidP="00B82D2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14 in total)</w:t>
            </w:r>
          </w:p>
        </w:tc>
        <w:tc>
          <w:tcPr>
            <w:tcW w:w="0" w:type="auto"/>
            <w:vAlign w:val="center"/>
          </w:tcPr>
          <w:p w14:paraId="7714C641" w14:textId="77777777" w:rsidR="00FF4A1B" w:rsidRDefault="00FF4A1B" w:rsidP="00B82D2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utation Type</w:t>
            </w:r>
          </w:p>
        </w:tc>
        <w:tc>
          <w:tcPr>
            <w:tcW w:w="0" w:type="auto"/>
            <w:vAlign w:val="center"/>
          </w:tcPr>
          <w:p w14:paraId="73069F60" w14:textId="77777777" w:rsidR="00FF4A1B" w:rsidRDefault="00FF4A1B" w:rsidP="00B82D2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Sex</w:t>
            </w:r>
          </w:p>
        </w:tc>
        <w:tc>
          <w:tcPr>
            <w:tcW w:w="0" w:type="auto"/>
            <w:vAlign w:val="center"/>
          </w:tcPr>
          <w:p w14:paraId="601D1824" w14:textId="77777777" w:rsidR="00FF4A1B" w:rsidRDefault="00FF4A1B" w:rsidP="00B82D2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iagnosis </w:t>
            </w:r>
          </w:p>
          <w:p w14:paraId="5733F711" w14:textId="77777777" w:rsidR="00FF4A1B" w:rsidRDefault="00FF4A1B" w:rsidP="00B82D2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</w:r>
          </w:p>
        </w:tc>
        <w:tc>
          <w:tcPr>
            <w:tcW w:w="0" w:type="auto"/>
            <w:vAlign w:val="center"/>
          </w:tcPr>
          <w:p w14:paraId="7F9A26C8" w14:textId="77777777" w:rsidR="00FF4A1B" w:rsidRDefault="00FF4A1B" w:rsidP="00B82D2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ample </w:t>
            </w:r>
          </w:p>
          <w:p w14:paraId="57CEBE2A" w14:textId="77777777" w:rsidR="00FF4A1B" w:rsidRDefault="00FF4A1B" w:rsidP="00B82D2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ID</w:t>
            </w:r>
          </w:p>
        </w:tc>
        <w:tc>
          <w:tcPr>
            <w:tcW w:w="0" w:type="auto"/>
            <w:vAlign w:val="center"/>
          </w:tcPr>
          <w:p w14:paraId="316246AC" w14:textId="77777777" w:rsidR="00FF4A1B" w:rsidRDefault="00FF4A1B" w:rsidP="00B82D2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ace</w:t>
            </w:r>
          </w:p>
        </w:tc>
      </w:tr>
      <w:tr w:rsidR="00FF4A1B" w14:paraId="33704E14" w14:textId="77777777" w:rsidTr="00B82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F991044" w14:textId="77777777" w:rsidR="00FF4A1B" w:rsidRDefault="00FF4A1B" w:rsidP="00B82D2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bookmarkStart w:id="1" w:name="_Hlk115607463"/>
            <w:r>
              <w:rPr>
                <w:rFonts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6E11E5B4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C126*</w:t>
            </w:r>
          </w:p>
        </w:tc>
        <w:tc>
          <w:tcPr>
            <w:tcW w:w="0" w:type="auto"/>
            <w:vAlign w:val="center"/>
          </w:tcPr>
          <w:p w14:paraId="3FA624E6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rFonts w:hint="eastAsia"/>
                <w:color w:val="333333"/>
                <w:sz w:val="18"/>
                <w:szCs w:val="18"/>
              </w:rPr>
              <w:t>.</w:t>
            </w:r>
            <w:r>
              <w:rPr>
                <w:rFonts w:eastAsia="Helvetica"/>
                <w:color w:val="333333"/>
                <w:sz w:val="18"/>
                <w:szCs w:val="18"/>
              </w:rPr>
              <w:t>378C&gt;A</w:t>
            </w:r>
          </w:p>
        </w:tc>
        <w:tc>
          <w:tcPr>
            <w:tcW w:w="0" w:type="auto"/>
            <w:vAlign w:val="center"/>
          </w:tcPr>
          <w:p w14:paraId="63E264CB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7F41A665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bookmarkStart w:id="2" w:name="OLE_LINK3"/>
            <w:r>
              <w:rPr>
                <w:rFonts w:hint="eastAsia"/>
                <w:sz w:val="18"/>
                <w:szCs w:val="18"/>
              </w:rPr>
              <w:t>Stop gained</w:t>
            </w:r>
            <w:bookmarkEnd w:id="2"/>
          </w:p>
        </w:tc>
        <w:tc>
          <w:tcPr>
            <w:tcW w:w="0" w:type="auto"/>
            <w:vAlign w:val="center"/>
          </w:tcPr>
          <w:p w14:paraId="14996B0D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ale</w:t>
            </w:r>
          </w:p>
        </w:tc>
        <w:tc>
          <w:tcPr>
            <w:tcW w:w="0" w:type="auto"/>
            <w:vAlign w:val="center"/>
          </w:tcPr>
          <w:p w14:paraId="5CAC9D06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7</w:t>
            </w:r>
          </w:p>
        </w:tc>
        <w:tc>
          <w:tcPr>
            <w:tcW w:w="0" w:type="auto"/>
            <w:vAlign w:val="center"/>
          </w:tcPr>
          <w:p w14:paraId="6510DE12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229037</w:t>
            </w:r>
          </w:p>
        </w:tc>
        <w:tc>
          <w:tcPr>
            <w:tcW w:w="0" w:type="auto"/>
            <w:vAlign w:val="center"/>
          </w:tcPr>
          <w:p w14:paraId="53245226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sian</w:t>
            </w:r>
          </w:p>
        </w:tc>
      </w:tr>
      <w:tr w:rsidR="00FF4A1B" w14:paraId="6CB7ECE4" w14:textId="77777777" w:rsidTr="00B82D2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67019AC" w14:textId="77777777" w:rsidR="00FF4A1B" w:rsidRDefault="00FF4A1B" w:rsidP="00B82D2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4595D578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eastAsia="Arial"/>
                <w:b/>
                <w:bCs/>
                <w:i/>
                <w:iCs/>
                <w:sz w:val="18"/>
                <w:szCs w:val="18"/>
              </w:rPr>
              <w:t>L132I</w:t>
            </w:r>
          </w:p>
        </w:tc>
        <w:tc>
          <w:tcPr>
            <w:tcW w:w="0" w:type="auto"/>
            <w:vAlign w:val="center"/>
          </w:tcPr>
          <w:p w14:paraId="202B2B58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rFonts w:hint="eastAsia"/>
                <w:color w:val="333333"/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394C&gt;A</w:t>
            </w:r>
          </w:p>
        </w:tc>
        <w:tc>
          <w:tcPr>
            <w:tcW w:w="0" w:type="auto"/>
            <w:vAlign w:val="center"/>
          </w:tcPr>
          <w:p w14:paraId="332AA523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060E0536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issense</w:t>
            </w:r>
          </w:p>
        </w:tc>
        <w:tc>
          <w:tcPr>
            <w:tcW w:w="0" w:type="auto"/>
            <w:vAlign w:val="center"/>
          </w:tcPr>
          <w:p w14:paraId="62EAA5C2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emale</w:t>
            </w:r>
          </w:p>
        </w:tc>
        <w:tc>
          <w:tcPr>
            <w:tcW w:w="0" w:type="auto"/>
            <w:vAlign w:val="center"/>
          </w:tcPr>
          <w:p w14:paraId="5EE5E5B5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6</w:t>
            </w:r>
          </w:p>
        </w:tc>
        <w:tc>
          <w:tcPr>
            <w:tcW w:w="0" w:type="auto"/>
            <w:vAlign w:val="center"/>
          </w:tcPr>
          <w:p w14:paraId="34AA2F9D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DO23136</w:t>
            </w:r>
          </w:p>
        </w:tc>
        <w:tc>
          <w:tcPr>
            <w:tcW w:w="0" w:type="auto"/>
            <w:vAlign w:val="center"/>
          </w:tcPr>
          <w:p w14:paraId="7FF17239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sian</w:t>
            </w:r>
          </w:p>
        </w:tc>
      </w:tr>
      <w:tr w:rsidR="00FF4A1B" w14:paraId="441AEBBF" w14:textId="77777777" w:rsidTr="00B82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707CE27" w14:textId="77777777" w:rsidR="00FF4A1B" w:rsidRDefault="00FF4A1B" w:rsidP="00B82D2C">
            <w:pPr>
              <w:spacing w:line="360" w:lineRule="auto"/>
              <w:jc w:val="center"/>
              <w:rPr>
                <w:b w:val="0"/>
                <w:bCs w:val="0"/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317C9A97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Style w:val="proteinchange-moduleproteinchange2xjv"/>
                <w:b/>
                <w:bCs/>
                <w:i/>
                <w:iCs/>
                <w:sz w:val="18"/>
                <w:szCs w:val="18"/>
              </w:rPr>
              <w:t>R135G</w:t>
            </w:r>
          </w:p>
        </w:tc>
        <w:tc>
          <w:tcPr>
            <w:tcW w:w="0" w:type="auto"/>
            <w:vAlign w:val="center"/>
          </w:tcPr>
          <w:p w14:paraId="14436654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403A&gt;G</w:t>
            </w:r>
          </w:p>
        </w:tc>
        <w:tc>
          <w:tcPr>
            <w:tcW w:w="0" w:type="auto"/>
            <w:vAlign w:val="center"/>
          </w:tcPr>
          <w:p w14:paraId="78B96553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7B7125EC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issense</w:t>
            </w:r>
          </w:p>
        </w:tc>
        <w:tc>
          <w:tcPr>
            <w:tcW w:w="0" w:type="auto"/>
            <w:vAlign w:val="center"/>
          </w:tcPr>
          <w:p w14:paraId="3EC8C9D8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0" w:type="auto"/>
            <w:vAlign w:val="center"/>
          </w:tcPr>
          <w:p w14:paraId="37F427BB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0" w:type="auto"/>
            <w:vAlign w:val="center"/>
          </w:tcPr>
          <w:p w14:paraId="2CA4F69E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O22956</w:t>
            </w:r>
          </w:p>
        </w:tc>
        <w:tc>
          <w:tcPr>
            <w:tcW w:w="0" w:type="auto"/>
            <w:vAlign w:val="center"/>
          </w:tcPr>
          <w:p w14:paraId="4F95E264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</w:t>
            </w:r>
            <w:r>
              <w:rPr>
                <w:sz w:val="18"/>
                <w:szCs w:val="18"/>
              </w:rPr>
              <w:t xml:space="preserve">lack </w:t>
            </w:r>
          </w:p>
        </w:tc>
      </w:tr>
      <w:tr w:rsidR="00FF4A1B" w14:paraId="2B5B1A1D" w14:textId="77777777" w:rsidTr="00B82D2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7D2DAEC" w14:textId="77777777" w:rsidR="00FF4A1B" w:rsidRDefault="00FF4A1B" w:rsidP="00B82D2C">
            <w:pPr>
              <w:spacing w:line="360" w:lineRule="auto"/>
              <w:jc w:val="center"/>
              <w:rPr>
                <w:b w:val="0"/>
                <w:bCs w:val="0"/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4F257616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Style w:val="proteinchange-moduleproteinchange2xjv"/>
                <w:rFonts w:hint="eastAsia"/>
                <w:b/>
                <w:bCs/>
                <w:i/>
                <w:iCs/>
                <w:sz w:val="18"/>
                <w:szCs w:val="18"/>
              </w:rPr>
              <w:t>R202W</w:t>
            </w:r>
          </w:p>
        </w:tc>
        <w:tc>
          <w:tcPr>
            <w:tcW w:w="0" w:type="auto"/>
            <w:vAlign w:val="center"/>
          </w:tcPr>
          <w:p w14:paraId="6B300879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604C&gt;T</w:t>
            </w:r>
          </w:p>
        </w:tc>
        <w:tc>
          <w:tcPr>
            <w:tcW w:w="0" w:type="auto"/>
            <w:vAlign w:val="center"/>
          </w:tcPr>
          <w:p w14:paraId="2CC20C09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</w:tcPr>
          <w:p w14:paraId="2B547556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issense</w:t>
            </w:r>
          </w:p>
        </w:tc>
        <w:tc>
          <w:tcPr>
            <w:tcW w:w="0" w:type="auto"/>
            <w:vAlign w:val="center"/>
          </w:tcPr>
          <w:p w14:paraId="62262354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ale</w:t>
            </w:r>
          </w:p>
        </w:tc>
        <w:tc>
          <w:tcPr>
            <w:tcW w:w="0" w:type="auto"/>
            <w:vAlign w:val="center"/>
          </w:tcPr>
          <w:p w14:paraId="6C264B78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</w:tcPr>
          <w:p w14:paraId="142A2166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O22908</w:t>
            </w:r>
          </w:p>
        </w:tc>
        <w:tc>
          <w:tcPr>
            <w:tcW w:w="0" w:type="auto"/>
            <w:vAlign w:val="center"/>
          </w:tcPr>
          <w:p w14:paraId="2F5001A0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hite</w:t>
            </w:r>
          </w:p>
        </w:tc>
      </w:tr>
      <w:tr w:rsidR="00FF4A1B" w14:paraId="34CC5016" w14:textId="77777777" w:rsidTr="00B82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1058CD8" w14:textId="77777777" w:rsidR="00FF4A1B" w:rsidRDefault="00FF4A1B" w:rsidP="00B82D2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14:paraId="2CF93128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roteinchange-moduleproteinchange2xjv"/>
                <w:b/>
                <w:bCs/>
                <w:i/>
                <w:iCs/>
                <w:sz w:val="18"/>
                <w:szCs w:val="18"/>
              </w:rPr>
            </w:pPr>
            <w:r>
              <w:rPr>
                <w:rStyle w:val="proteinchange-moduleproteinchange2xjv"/>
                <w:b/>
                <w:bCs/>
                <w:i/>
                <w:iCs/>
                <w:sz w:val="18"/>
                <w:szCs w:val="18"/>
              </w:rPr>
              <w:t>F203L</w:t>
            </w:r>
          </w:p>
        </w:tc>
        <w:tc>
          <w:tcPr>
            <w:tcW w:w="0" w:type="auto"/>
            <w:vAlign w:val="center"/>
          </w:tcPr>
          <w:p w14:paraId="6EDF9A94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rFonts w:hint="eastAsia"/>
                <w:color w:val="333333"/>
                <w:sz w:val="18"/>
                <w:szCs w:val="18"/>
              </w:rPr>
              <w:t>.</w:t>
            </w:r>
            <w:r>
              <w:rPr>
                <w:rFonts w:eastAsia="Helvetica"/>
                <w:color w:val="333333"/>
                <w:sz w:val="18"/>
                <w:szCs w:val="18"/>
              </w:rPr>
              <w:t>609C&gt;A</w:t>
            </w:r>
          </w:p>
        </w:tc>
        <w:tc>
          <w:tcPr>
            <w:tcW w:w="0" w:type="auto"/>
            <w:vAlign w:val="center"/>
          </w:tcPr>
          <w:p w14:paraId="133A11CF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</w:tcPr>
          <w:p w14:paraId="35C9F75C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issense</w:t>
            </w:r>
          </w:p>
        </w:tc>
        <w:tc>
          <w:tcPr>
            <w:tcW w:w="0" w:type="auto"/>
            <w:vAlign w:val="center"/>
          </w:tcPr>
          <w:p w14:paraId="20235100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emale</w:t>
            </w:r>
          </w:p>
        </w:tc>
        <w:tc>
          <w:tcPr>
            <w:tcW w:w="0" w:type="auto"/>
            <w:vAlign w:val="center"/>
          </w:tcPr>
          <w:p w14:paraId="05E738E8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1</w:t>
            </w:r>
          </w:p>
        </w:tc>
        <w:tc>
          <w:tcPr>
            <w:tcW w:w="0" w:type="auto"/>
            <w:vAlign w:val="center"/>
          </w:tcPr>
          <w:p w14:paraId="127ECFD6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DO229029</w:t>
            </w:r>
          </w:p>
        </w:tc>
        <w:tc>
          <w:tcPr>
            <w:tcW w:w="0" w:type="auto"/>
            <w:vAlign w:val="center"/>
          </w:tcPr>
          <w:p w14:paraId="25F7F705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sian</w:t>
            </w:r>
          </w:p>
        </w:tc>
      </w:tr>
      <w:tr w:rsidR="00FF4A1B" w14:paraId="7D51465E" w14:textId="77777777" w:rsidTr="00B82D2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D292A98" w14:textId="77777777" w:rsidR="00FF4A1B" w:rsidRDefault="00FF4A1B" w:rsidP="00B82D2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</w:tcPr>
          <w:p w14:paraId="4F53D173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roteinchange-moduleproteinchange2xjv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eastAsia="Arial"/>
                <w:b/>
                <w:bCs/>
                <w:i/>
                <w:iCs/>
                <w:sz w:val="18"/>
                <w:szCs w:val="18"/>
              </w:rPr>
              <w:t>N221K</w:t>
            </w:r>
          </w:p>
        </w:tc>
        <w:tc>
          <w:tcPr>
            <w:tcW w:w="0" w:type="auto"/>
            <w:vAlign w:val="center"/>
          </w:tcPr>
          <w:p w14:paraId="5D970683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rFonts w:hint="eastAsia"/>
                <w:color w:val="333333"/>
                <w:sz w:val="18"/>
                <w:szCs w:val="18"/>
              </w:rPr>
              <w:t>.</w:t>
            </w:r>
            <w:r>
              <w:rPr>
                <w:rFonts w:eastAsia="Helvetica"/>
                <w:color w:val="333333"/>
                <w:sz w:val="18"/>
                <w:szCs w:val="18"/>
              </w:rPr>
              <w:t>663C&gt;A</w:t>
            </w:r>
          </w:p>
        </w:tc>
        <w:tc>
          <w:tcPr>
            <w:tcW w:w="0" w:type="auto"/>
            <w:vAlign w:val="center"/>
          </w:tcPr>
          <w:p w14:paraId="05E1B259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center"/>
          </w:tcPr>
          <w:p w14:paraId="3E83C33E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issense</w:t>
            </w:r>
          </w:p>
        </w:tc>
        <w:tc>
          <w:tcPr>
            <w:tcW w:w="0" w:type="auto"/>
            <w:vAlign w:val="center"/>
          </w:tcPr>
          <w:p w14:paraId="5FE6033A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ale</w:t>
            </w:r>
          </w:p>
        </w:tc>
        <w:tc>
          <w:tcPr>
            <w:tcW w:w="0" w:type="auto"/>
            <w:vAlign w:val="center"/>
          </w:tcPr>
          <w:p w14:paraId="1616C2E1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7</w:t>
            </w:r>
          </w:p>
        </w:tc>
        <w:tc>
          <w:tcPr>
            <w:tcW w:w="0" w:type="auto"/>
            <w:vAlign w:val="center"/>
          </w:tcPr>
          <w:p w14:paraId="023F006B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DO228974</w:t>
            </w:r>
          </w:p>
        </w:tc>
        <w:tc>
          <w:tcPr>
            <w:tcW w:w="0" w:type="auto"/>
            <w:vAlign w:val="center"/>
          </w:tcPr>
          <w:p w14:paraId="45FFB1B5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sian</w:t>
            </w:r>
          </w:p>
        </w:tc>
      </w:tr>
      <w:tr w:rsidR="00FF4A1B" w14:paraId="36F17DB6" w14:textId="77777777" w:rsidTr="00B82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2057E48" w14:textId="77777777" w:rsidR="00FF4A1B" w:rsidRDefault="00FF4A1B" w:rsidP="00B82D2C">
            <w:pPr>
              <w:spacing w:line="360" w:lineRule="auto"/>
              <w:jc w:val="center"/>
              <w:rPr>
                <w:b w:val="0"/>
                <w:bCs w:val="0"/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center"/>
          </w:tcPr>
          <w:p w14:paraId="17CA6CFF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Style w:val="proteinchange-moduleproteinchange2xjv"/>
                <w:b/>
                <w:bCs/>
                <w:i/>
                <w:iCs/>
                <w:sz w:val="18"/>
                <w:szCs w:val="18"/>
              </w:rPr>
              <w:t>D237N</w:t>
            </w:r>
          </w:p>
        </w:tc>
        <w:tc>
          <w:tcPr>
            <w:tcW w:w="0" w:type="auto"/>
            <w:vAlign w:val="center"/>
          </w:tcPr>
          <w:p w14:paraId="4BC42823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709G&gt;A</w:t>
            </w:r>
          </w:p>
        </w:tc>
        <w:tc>
          <w:tcPr>
            <w:tcW w:w="0" w:type="auto"/>
            <w:vAlign w:val="center"/>
          </w:tcPr>
          <w:p w14:paraId="3F4494B7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center"/>
          </w:tcPr>
          <w:p w14:paraId="450A0DB1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issense</w:t>
            </w:r>
          </w:p>
        </w:tc>
        <w:tc>
          <w:tcPr>
            <w:tcW w:w="0" w:type="auto"/>
            <w:vAlign w:val="center"/>
          </w:tcPr>
          <w:p w14:paraId="2DBC17A5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0" w:type="auto"/>
            <w:vAlign w:val="center"/>
          </w:tcPr>
          <w:p w14:paraId="23E3CE57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0" w:type="auto"/>
            <w:vAlign w:val="center"/>
          </w:tcPr>
          <w:p w14:paraId="756F9853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O44879</w:t>
            </w:r>
          </w:p>
        </w:tc>
        <w:tc>
          <w:tcPr>
            <w:tcW w:w="0" w:type="auto"/>
            <w:vAlign w:val="center"/>
          </w:tcPr>
          <w:p w14:paraId="5533953F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hite</w:t>
            </w:r>
          </w:p>
        </w:tc>
      </w:tr>
      <w:tr w:rsidR="00FF4A1B" w14:paraId="3B7D79C0" w14:textId="77777777" w:rsidTr="00B82D2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9707134" w14:textId="77777777" w:rsidR="00FF4A1B" w:rsidRDefault="00FF4A1B" w:rsidP="00B82D2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14:paraId="19B3B9AD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roteinchange-moduleproteinchange2xjv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eastAsia="Arial"/>
                <w:b/>
                <w:bCs/>
                <w:i/>
                <w:iCs/>
                <w:sz w:val="18"/>
                <w:szCs w:val="18"/>
              </w:rPr>
              <w:t>D238E</w:t>
            </w:r>
          </w:p>
        </w:tc>
        <w:tc>
          <w:tcPr>
            <w:tcW w:w="0" w:type="auto"/>
            <w:vAlign w:val="center"/>
          </w:tcPr>
          <w:p w14:paraId="1EE6D6E6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rFonts w:hint="eastAsia"/>
                <w:color w:val="333333"/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714C&gt;A</w:t>
            </w:r>
          </w:p>
        </w:tc>
        <w:tc>
          <w:tcPr>
            <w:tcW w:w="0" w:type="auto"/>
            <w:vAlign w:val="center"/>
          </w:tcPr>
          <w:p w14:paraId="18CF001C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center"/>
          </w:tcPr>
          <w:p w14:paraId="584401BF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issense</w:t>
            </w:r>
          </w:p>
        </w:tc>
        <w:tc>
          <w:tcPr>
            <w:tcW w:w="0" w:type="auto"/>
            <w:vAlign w:val="center"/>
          </w:tcPr>
          <w:p w14:paraId="4403D27B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ale</w:t>
            </w:r>
          </w:p>
        </w:tc>
        <w:tc>
          <w:tcPr>
            <w:tcW w:w="0" w:type="auto"/>
            <w:vAlign w:val="center"/>
          </w:tcPr>
          <w:p w14:paraId="61AE8735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8</w:t>
            </w:r>
          </w:p>
        </w:tc>
        <w:tc>
          <w:tcPr>
            <w:tcW w:w="0" w:type="auto"/>
            <w:vAlign w:val="center"/>
          </w:tcPr>
          <w:p w14:paraId="7F85E3E0" w14:textId="77777777" w:rsidR="00FF4A1B" w:rsidRDefault="00FF4A1B" w:rsidP="00B82D2C">
            <w:pPr>
              <w:tabs>
                <w:tab w:val="left" w:pos="332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DO229031</w:t>
            </w:r>
          </w:p>
        </w:tc>
        <w:tc>
          <w:tcPr>
            <w:tcW w:w="0" w:type="auto"/>
            <w:vAlign w:val="center"/>
          </w:tcPr>
          <w:p w14:paraId="4E841098" w14:textId="77777777" w:rsidR="00FF4A1B" w:rsidRDefault="00FF4A1B" w:rsidP="00B82D2C">
            <w:pPr>
              <w:tabs>
                <w:tab w:val="left" w:pos="332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sian</w:t>
            </w:r>
          </w:p>
        </w:tc>
      </w:tr>
      <w:tr w:rsidR="00FF4A1B" w14:paraId="72943BB3" w14:textId="77777777" w:rsidTr="00B82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7B48F1E" w14:textId="77777777" w:rsidR="00FF4A1B" w:rsidRDefault="00FF4A1B" w:rsidP="00B82D2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</w:tcPr>
          <w:p w14:paraId="44E35FF8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eastAsia="Arial"/>
                <w:b/>
                <w:bCs/>
                <w:i/>
                <w:iCs/>
                <w:sz w:val="18"/>
                <w:szCs w:val="18"/>
              </w:rPr>
              <w:t>S277*</w:t>
            </w:r>
          </w:p>
        </w:tc>
        <w:tc>
          <w:tcPr>
            <w:tcW w:w="0" w:type="auto"/>
            <w:vAlign w:val="center"/>
          </w:tcPr>
          <w:p w14:paraId="61E5806A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rFonts w:hint="eastAsia"/>
                <w:color w:val="333333"/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830C&gt;A</w:t>
            </w:r>
          </w:p>
        </w:tc>
        <w:tc>
          <w:tcPr>
            <w:tcW w:w="0" w:type="auto"/>
            <w:vAlign w:val="center"/>
          </w:tcPr>
          <w:p w14:paraId="3C7C3BBF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14:paraId="050CF50B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top gained</w:t>
            </w:r>
          </w:p>
        </w:tc>
        <w:tc>
          <w:tcPr>
            <w:tcW w:w="0" w:type="auto"/>
            <w:vAlign w:val="center"/>
          </w:tcPr>
          <w:p w14:paraId="5D2154A0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ale</w:t>
            </w:r>
          </w:p>
        </w:tc>
        <w:tc>
          <w:tcPr>
            <w:tcW w:w="0" w:type="auto"/>
            <w:vAlign w:val="center"/>
          </w:tcPr>
          <w:p w14:paraId="62B86FB7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9</w:t>
            </w:r>
          </w:p>
        </w:tc>
        <w:tc>
          <w:tcPr>
            <w:tcW w:w="0" w:type="auto"/>
            <w:vAlign w:val="center"/>
          </w:tcPr>
          <w:p w14:paraId="58A2A768" w14:textId="77777777" w:rsidR="00FF4A1B" w:rsidRDefault="00FF4A1B" w:rsidP="00B82D2C">
            <w:pPr>
              <w:tabs>
                <w:tab w:val="left" w:pos="332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DO229025</w:t>
            </w:r>
          </w:p>
        </w:tc>
        <w:tc>
          <w:tcPr>
            <w:tcW w:w="0" w:type="auto"/>
            <w:vAlign w:val="center"/>
          </w:tcPr>
          <w:p w14:paraId="72FD1825" w14:textId="77777777" w:rsidR="00FF4A1B" w:rsidRDefault="00FF4A1B" w:rsidP="00B82D2C">
            <w:pPr>
              <w:tabs>
                <w:tab w:val="left" w:pos="332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sian</w:t>
            </w:r>
          </w:p>
        </w:tc>
      </w:tr>
      <w:tr w:rsidR="00FF4A1B" w14:paraId="7DFCC30A" w14:textId="77777777" w:rsidTr="00B82D2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BC33066" w14:textId="77777777" w:rsidR="00FF4A1B" w:rsidRDefault="00FF4A1B" w:rsidP="00B82D2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center"/>
          </w:tcPr>
          <w:p w14:paraId="4A2481F6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hint="eastAsia"/>
                <w:b/>
                <w:bCs/>
                <w:i/>
                <w:iCs/>
                <w:sz w:val="18"/>
                <w:szCs w:val="18"/>
              </w:rPr>
              <w:t>N282K</w:t>
            </w:r>
          </w:p>
        </w:tc>
        <w:tc>
          <w:tcPr>
            <w:tcW w:w="0" w:type="auto"/>
            <w:vAlign w:val="center"/>
          </w:tcPr>
          <w:p w14:paraId="759A8A17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rFonts w:hint="eastAsia"/>
                <w:color w:val="333333"/>
                <w:sz w:val="18"/>
                <w:szCs w:val="18"/>
              </w:rPr>
              <w:t>.</w:t>
            </w:r>
            <w:r>
              <w:rPr>
                <w:rFonts w:eastAsia="Helvetica"/>
                <w:color w:val="333333"/>
                <w:sz w:val="18"/>
                <w:szCs w:val="18"/>
              </w:rPr>
              <w:t>846C&gt;A</w:t>
            </w:r>
          </w:p>
        </w:tc>
        <w:tc>
          <w:tcPr>
            <w:tcW w:w="0" w:type="auto"/>
            <w:vAlign w:val="center"/>
          </w:tcPr>
          <w:p w14:paraId="44B07863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14:paraId="41073453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issense</w:t>
            </w:r>
          </w:p>
        </w:tc>
        <w:tc>
          <w:tcPr>
            <w:tcW w:w="0" w:type="auto"/>
            <w:vAlign w:val="center"/>
          </w:tcPr>
          <w:p w14:paraId="4C6F1D22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ale</w:t>
            </w:r>
          </w:p>
        </w:tc>
        <w:tc>
          <w:tcPr>
            <w:tcW w:w="0" w:type="auto"/>
            <w:vAlign w:val="center"/>
          </w:tcPr>
          <w:p w14:paraId="5DBD780B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6</w:t>
            </w:r>
          </w:p>
        </w:tc>
        <w:tc>
          <w:tcPr>
            <w:tcW w:w="0" w:type="auto"/>
            <w:vAlign w:val="center"/>
          </w:tcPr>
          <w:p w14:paraId="48B31DE7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DO229038</w:t>
            </w:r>
          </w:p>
        </w:tc>
        <w:tc>
          <w:tcPr>
            <w:tcW w:w="0" w:type="auto"/>
            <w:vAlign w:val="center"/>
          </w:tcPr>
          <w:p w14:paraId="1A8F13F1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sian</w:t>
            </w:r>
          </w:p>
        </w:tc>
      </w:tr>
      <w:tr w:rsidR="00FF4A1B" w14:paraId="4BFA6C68" w14:textId="77777777" w:rsidTr="00B82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4D34334" w14:textId="77777777" w:rsidR="00FF4A1B" w:rsidRDefault="00FF4A1B" w:rsidP="00B82D2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vAlign w:val="center"/>
          </w:tcPr>
          <w:p w14:paraId="17C60360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roteinchange-moduleproteinchange2xjv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eastAsia="Arial"/>
                <w:b/>
                <w:bCs/>
                <w:i/>
                <w:iCs/>
                <w:sz w:val="18"/>
                <w:szCs w:val="18"/>
              </w:rPr>
              <w:t>L309I</w:t>
            </w:r>
          </w:p>
        </w:tc>
        <w:tc>
          <w:tcPr>
            <w:tcW w:w="0" w:type="auto"/>
            <w:vAlign w:val="center"/>
          </w:tcPr>
          <w:p w14:paraId="227C396B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rFonts w:hint="eastAsia"/>
                <w:color w:val="333333"/>
                <w:sz w:val="18"/>
                <w:szCs w:val="18"/>
              </w:rPr>
              <w:t>.</w:t>
            </w:r>
            <w:r>
              <w:rPr>
                <w:rFonts w:eastAsia="Helvetica"/>
                <w:color w:val="333333"/>
                <w:sz w:val="18"/>
                <w:szCs w:val="18"/>
              </w:rPr>
              <w:t>925C&gt;A</w:t>
            </w:r>
          </w:p>
        </w:tc>
        <w:tc>
          <w:tcPr>
            <w:tcW w:w="0" w:type="auto"/>
            <w:vAlign w:val="center"/>
          </w:tcPr>
          <w:p w14:paraId="12B3728C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14:paraId="093E32F0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issense</w:t>
            </w:r>
          </w:p>
        </w:tc>
        <w:tc>
          <w:tcPr>
            <w:tcW w:w="0" w:type="auto"/>
            <w:vAlign w:val="center"/>
          </w:tcPr>
          <w:p w14:paraId="3234DF01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ale</w:t>
            </w:r>
          </w:p>
        </w:tc>
        <w:tc>
          <w:tcPr>
            <w:tcW w:w="0" w:type="auto"/>
            <w:vAlign w:val="center"/>
          </w:tcPr>
          <w:p w14:paraId="315BFD95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7</w:t>
            </w:r>
          </w:p>
        </w:tc>
        <w:tc>
          <w:tcPr>
            <w:tcW w:w="0" w:type="auto"/>
            <w:vAlign w:val="center"/>
          </w:tcPr>
          <w:p w14:paraId="311C1D43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DO229037</w:t>
            </w:r>
          </w:p>
        </w:tc>
        <w:tc>
          <w:tcPr>
            <w:tcW w:w="0" w:type="auto"/>
            <w:vAlign w:val="center"/>
          </w:tcPr>
          <w:p w14:paraId="1E9B6EE8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sian</w:t>
            </w:r>
          </w:p>
        </w:tc>
      </w:tr>
      <w:tr w:rsidR="00FF4A1B" w14:paraId="541D334C" w14:textId="77777777" w:rsidTr="00B82D2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11DBF79" w14:textId="77777777" w:rsidR="00FF4A1B" w:rsidRDefault="00FF4A1B" w:rsidP="00B82D2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vAlign w:val="center"/>
          </w:tcPr>
          <w:p w14:paraId="4D478229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roteinchange-moduleproteinchange2xjv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eastAsia="Arial"/>
                <w:b/>
                <w:bCs/>
                <w:i/>
                <w:iCs/>
                <w:sz w:val="18"/>
                <w:szCs w:val="18"/>
              </w:rPr>
              <w:t>D311E</w:t>
            </w:r>
          </w:p>
        </w:tc>
        <w:tc>
          <w:tcPr>
            <w:tcW w:w="0" w:type="auto"/>
            <w:vAlign w:val="center"/>
          </w:tcPr>
          <w:p w14:paraId="4B594CBD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rFonts w:hint="eastAsia"/>
                <w:color w:val="333333"/>
                <w:sz w:val="18"/>
                <w:szCs w:val="18"/>
              </w:rPr>
              <w:t>.</w:t>
            </w:r>
            <w:r>
              <w:rPr>
                <w:rFonts w:eastAsia="Helvetica"/>
                <w:color w:val="333333"/>
                <w:sz w:val="18"/>
                <w:szCs w:val="18"/>
              </w:rPr>
              <w:t>933C&gt;A</w:t>
            </w:r>
          </w:p>
        </w:tc>
        <w:tc>
          <w:tcPr>
            <w:tcW w:w="0" w:type="auto"/>
            <w:vAlign w:val="center"/>
          </w:tcPr>
          <w:p w14:paraId="3BE1D370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14:paraId="6179554A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issense</w:t>
            </w:r>
          </w:p>
        </w:tc>
        <w:tc>
          <w:tcPr>
            <w:tcW w:w="0" w:type="auto"/>
            <w:vAlign w:val="center"/>
          </w:tcPr>
          <w:p w14:paraId="06C9DD6A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ale</w:t>
            </w:r>
          </w:p>
        </w:tc>
        <w:tc>
          <w:tcPr>
            <w:tcW w:w="0" w:type="auto"/>
            <w:vAlign w:val="center"/>
          </w:tcPr>
          <w:p w14:paraId="093FE3B5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2</w:t>
            </w:r>
          </w:p>
        </w:tc>
        <w:tc>
          <w:tcPr>
            <w:tcW w:w="0" w:type="auto"/>
            <w:vAlign w:val="center"/>
          </w:tcPr>
          <w:p w14:paraId="730F5312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DO229015</w:t>
            </w:r>
          </w:p>
        </w:tc>
        <w:tc>
          <w:tcPr>
            <w:tcW w:w="0" w:type="auto"/>
            <w:vAlign w:val="center"/>
          </w:tcPr>
          <w:p w14:paraId="2DF2BBD9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sian</w:t>
            </w:r>
          </w:p>
        </w:tc>
      </w:tr>
      <w:tr w:rsidR="00FF4A1B" w14:paraId="23F7B526" w14:textId="77777777" w:rsidTr="00B82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F45BEAD" w14:textId="77777777" w:rsidR="00FF4A1B" w:rsidRDefault="00FF4A1B" w:rsidP="00B82D2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vAlign w:val="center"/>
          </w:tcPr>
          <w:p w14:paraId="31B0EB69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eastAsia="Arial"/>
                <w:b/>
                <w:bCs/>
                <w:i/>
                <w:iCs/>
                <w:sz w:val="18"/>
                <w:szCs w:val="18"/>
              </w:rPr>
              <w:t>S313R</w:t>
            </w:r>
          </w:p>
        </w:tc>
        <w:tc>
          <w:tcPr>
            <w:tcW w:w="0" w:type="auto"/>
            <w:vAlign w:val="center"/>
          </w:tcPr>
          <w:p w14:paraId="6B43D8A9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rFonts w:hint="eastAsia"/>
                <w:color w:val="333333"/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939C&gt;A</w:t>
            </w:r>
          </w:p>
        </w:tc>
        <w:tc>
          <w:tcPr>
            <w:tcW w:w="0" w:type="auto"/>
            <w:vAlign w:val="center"/>
          </w:tcPr>
          <w:p w14:paraId="24DBAA1B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14:paraId="1A199811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issense</w:t>
            </w:r>
          </w:p>
        </w:tc>
        <w:tc>
          <w:tcPr>
            <w:tcW w:w="0" w:type="auto"/>
            <w:vAlign w:val="center"/>
          </w:tcPr>
          <w:p w14:paraId="62EB77E0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ale</w:t>
            </w:r>
          </w:p>
        </w:tc>
        <w:tc>
          <w:tcPr>
            <w:tcW w:w="0" w:type="auto"/>
            <w:vAlign w:val="center"/>
          </w:tcPr>
          <w:p w14:paraId="7E62B2F3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5</w:t>
            </w:r>
          </w:p>
        </w:tc>
        <w:tc>
          <w:tcPr>
            <w:tcW w:w="0" w:type="auto"/>
            <w:vAlign w:val="center"/>
          </w:tcPr>
          <w:p w14:paraId="2B7807AB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DO229006</w:t>
            </w:r>
          </w:p>
        </w:tc>
        <w:tc>
          <w:tcPr>
            <w:tcW w:w="0" w:type="auto"/>
            <w:vAlign w:val="center"/>
          </w:tcPr>
          <w:p w14:paraId="36CAFA79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sian</w:t>
            </w:r>
          </w:p>
        </w:tc>
      </w:tr>
      <w:tr w:rsidR="00FF4A1B" w14:paraId="0062CBDD" w14:textId="77777777" w:rsidTr="00B82D2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0ED2754" w14:textId="77777777" w:rsidR="00FF4A1B" w:rsidRDefault="00FF4A1B" w:rsidP="00B82D2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vAlign w:val="center"/>
          </w:tcPr>
          <w:p w14:paraId="550AA804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roteinchange-moduleproteinchange2xjv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eastAsia="Arial"/>
                <w:b/>
                <w:bCs/>
                <w:i/>
                <w:iCs/>
                <w:sz w:val="18"/>
                <w:szCs w:val="18"/>
              </w:rPr>
              <w:t>D318E</w:t>
            </w:r>
          </w:p>
        </w:tc>
        <w:tc>
          <w:tcPr>
            <w:tcW w:w="0" w:type="auto"/>
            <w:vAlign w:val="center"/>
          </w:tcPr>
          <w:p w14:paraId="14DC8DE1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rFonts w:hint="eastAsia"/>
                <w:color w:val="333333"/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954C&gt;A</w:t>
            </w:r>
          </w:p>
        </w:tc>
        <w:tc>
          <w:tcPr>
            <w:tcW w:w="0" w:type="auto"/>
            <w:vAlign w:val="center"/>
          </w:tcPr>
          <w:p w14:paraId="6C3B9DD8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14:paraId="46234EA5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issense</w:t>
            </w:r>
          </w:p>
        </w:tc>
        <w:tc>
          <w:tcPr>
            <w:tcW w:w="0" w:type="auto"/>
            <w:vAlign w:val="center"/>
          </w:tcPr>
          <w:p w14:paraId="538CEE6D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ale</w:t>
            </w:r>
          </w:p>
        </w:tc>
        <w:tc>
          <w:tcPr>
            <w:tcW w:w="0" w:type="auto"/>
            <w:vAlign w:val="center"/>
          </w:tcPr>
          <w:p w14:paraId="60A3A74F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2</w:t>
            </w:r>
          </w:p>
        </w:tc>
        <w:tc>
          <w:tcPr>
            <w:tcW w:w="0" w:type="auto"/>
            <w:vAlign w:val="center"/>
          </w:tcPr>
          <w:p w14:paraId="01566821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DO228971</w:t>
            </w:r>
          </w:p>
        </w:tc>
        <w:tc>
          <w:tcPr>
            <w:tcW w:w="0" w:type="auto"/>
            <w:vAlign w:val="center"/>
          </w:tcPr>
          <w:p w14:paraId="6AE57913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sian</w:t>
            </w:r>
          </w:p>
        </w:tc>
      </w:tr>
      <w:tr w:rsidR="00FF4A1B" w14:paraId="640E55BF" w14:textId="77777777" w:rsidTr="00B82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93382F9" w14:textId="77777777" w:rsidR="00FF4A1B" w:rsidRDefault="00FF4A1B" w:rsidP="00B82D2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vAlign w:val="center"/>
          </w:tcPr>
          <w:p w14:paraId="7834724E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eastAsia="Arial"/>
                <w:b/>
                <w:bCs/>
                <w:i/>
                <w:iCs/>
                <w:sz w:val="18"/>
                <w:szCs w:val="18"/>
              </w:rPr>
              <w:t>H355N</w:t>
            </w:r>
          </w:p>
        </w:tc>
        <w:tc>
          <w:tcPr>
            <w:tcW w:w="0" w:type="auto"/>
            <w:vAlign w:val="center"/>
          </w:tcPr>
          <w:p w14:paraId="0F121F7D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rFonts w:hint="eastAsia"/>
                <w:color w:val="333333"/>
                <w:sz w:val="18"/>
                <w:szCs w:val="18"/>
              </w:rPr>
              <w:t>.</w:t>
            </w:r>
            <w:r>
              <w:rPr>
                <w:rFonts w:eastAsia="Helvetica"/>
                <w:color w:val="333333"/>
                <w:sz w:val="18"/>
                <w:szCs w:val="18"/>
              </w:rPr>
              <w:t>1063C&gt;A</w:t>
            </w:r>
          </w:p>
        </w:tc>
        <w:tc>
          <w:tcPr>
            <w:tcW w:w="0" w:type="auto"/>
            <w:vAlign w:val="center"/>
          </w:tcPr>
          <w:p w14:paraId="454EA958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</w:tcPr>
          <w:p w14:paraId="75C371E0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issense</w:t>
            </w:r>
          </w:p>
        </w:tc>
        <w:tc>
          <w:tcPr>
            <w:tcW w:w="0" w:type="auto"/>
            <w:vAlign w:val="center"/>
          </w:tcPr>
          <w:p w14:paraId="65F4A791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ale</w:t>
            </w:r>
          </w:p>
        </w:tc>
        <w:tc>
          <w:tcPr>
            <w:tcW w:w="0" w:type="auto"/>
            <w:vAlign w:val="center"/>
          </w:tcPr>
          <w:p w14:paraId="75CD55FE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6</w:t>
            </w:r>
          </w:p>
        </w:tc>
        <w:tc>
          <w:tcPr>
            <w:tcW w:w="0" w:type="auto"/>
            <w:vAlign w:val="center"/>
          </w:tcPr>
          <w:p w14:paraId="6168D5D3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DO229019</w:t>
            </w:r>
          </w:p>
        </w:tc>
        <w:tc>
          <w:tcPr>
            <w:tcW w:w="0" w:type="auto"/>
            <w:vAlign w:val="center"/>
          </w:tcPr>
          <w:p w14:paraId="0DDFF6DE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sian</w:t>
            </w:r>
          </w:p>
        </w:tc>
      </w:tr>
      <w:tr w:rsidR="00FF4A1B" w14:paraId="2F8AAAD3" w14:textId="77777777" w:rsidTr="00B82D2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4FC7BF2" w14:textId="77777777" w:rsidR="00FF4A1B" w:rsidRDefault="00FF4A1B" w:rsidP="00B82D2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vAlign w:val="center"/>
          </w:tcPr>
          <w:p w14:paraId="352BBA8C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eastAsia="Arial"/>
                <w:b/>
                <w:bCs/>
                <w:i/>
                <w:iCs/>
                <w:sz w:val="18"/>
                <w:szCs w:val="18"/>
              </w:rPr>
              <w:t>S357R</w:t>
            </w:r>
          </w:p>
        </w:tc>
        <w:tc>
          <w:tcPr>
            <w:tcW w:w="0" w:type="auto"/>
            <w:vAlign w:val="center"/>
          </w:tcPr>
          <w:p w14:paraId="69A05936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rFonts w:hint="eastAsia"/>
                <w:color w:val="333333"/>
                <w:sz w:val="18"/>
                <w:szCs w:val="18"/>
              </w:rPr>
              <w:t>.</w:t>
            </w:r>
            <w:r>
              <w:rPr>
                <w:rFonts w:eastAsia="Helvetica"/>
                <w:color w:val="333333"/>
                <w:sz w:val="18"/>
                <w:szCs w:val="18"/>
              </w:rPr>
              <w:t>1071C&gt;A</w:t>
            </w:r>
          </w:p>
        </w:tc>
        <w:tc>
          <w:tcPr>
            <w:tcW w:w="0" w:type="auto"/>
            <w:vAlign w:val="center"/>
          </w:tcPr>
          <w:p w14:paraId="478B49FA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</w:tcPr>
          <w:p w14:paraId="45A1E219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issense</w:t>
            </w:r>
          </w:p>
        </w:tc>
        <w:tc>
          <w:tcPr>
            <w:tcW w:w="0" w:type="auto"/>
            <w:vAlign w:val="center"/>
          </w:tcPr>
          <w:p w14:paraId="6E6BB099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ale</w:t>
            </w:r>
          </w:p>
        </w:tc>
        <w:tc>
          <w:tcPr>
            <w:tcW w:w="0" w:type="auto"/>
            <w:vAlign w:val="center"/>
          </w:tcPr>
          <w:p w14:paraId="3462BD6B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6</w:t>
            </w:r>
          </w:p>
        </w:tc>
        <w:tc>
          <w:tcPr>
            <w:tcW w:w="0" w:type="auto"/>
            <w:vAlign w:val="center"/>
          </w:tcPr>
          <w:p w14:paraId="4B0971A2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DO229019</w:t>
            </w:r>
          </w:p>
        </w:tc>
        <w:tc>
          <w:tcPr>
            <w:tcW w:w="0" w:type="auto"/>
            <w:vAlign w:val="center"/>
          </w:tcPr>
          <w:p w14:paraId="445943CB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sian</w:t>
            </w:r>
          </w:p>
        </w:tc>
      </w:tr>
      <w:tr w:rsidR="00FF4A1B" w14:paraId="055BA274" w14:textId="77777777" w:rsidTr="00B82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5C81F97" w14:textId="77777777" w:rsidR="00FF4A1B" w:rsidRDefault="00FF4A1B" w:rsidP="00B82D2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vAlign w:val="center"/>
          </w:tcPr>
          <w:p w14:paraId="1970D3E0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eastAsia="Arial"/>
                <w:b/>
                <w:bCs/>
                <w:i/>
                <w:iCs/>
                <w:sz w:val="18"/>
                <w:szCs w:val="18"/>
              </w:rPr>
              <w:t>P363H</w:t>
            </w:r>
          </w:p>
        </w:tc>
        <w:tc>
          <w:tcPr>
            <w:tcW w:w="0" w:type="auto"/>
            <w:vAlign w:val="center"/>
          </w:tcPr>
          <w:p w14:paraId="187D0122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rFonts w:hint="eastAsia"/>
                <w:color w:val="333333"/>
                <w:sz w:val="18"/>
                <w:szCs w:val="18"/>
              </w:rPr>
              <w:t>.</w:t>
            </w:r>
            <w:r>
              <w:rPr>
                <w:rFonts w:eastAsia="Helvetica"/>
                <w:color w:val="333333"/>
                <w:sz w:val="18"/>
                <w:szCs w:val="18"/>
              </w:rPr>
              <w:t>1088C&gt;A</w:t>
            </w:r>
          </w:p>
        </w:tc>
        <w:tc>
          <w:tcPr>
            <w:tcW w:w="0" w:type="auto"/>
            <w:vAlign w:val="center"/>
          </w:tcPr>
          <w:p w14:paraId="0EA13724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</w:tcPr>
          <w:p w14:paraId="59CD25FC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issense</w:t>
            </w:r>
          </w:p>
        </w:tc>
        <w:tc>
          <w:tcPr>
            <w:tcW w:w="0" w:type="auto"/>
            <w:vAlign w:val="center"/>
          </w:tcPr>
          <w:p w14:paraId="2E372072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emale</w:t>
            </w:r>
          </w:p>
        </w:tc>
        <w:tc>
          <w:tcPr>
            <w:tcW w:w="0" w:type="auto"/>
            <w:vAlign w:val="center"/>
          </w:tcPr>
          <w:p w14:paraId="13E47E79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3</w:t>
            </w:r>
          </w:p>
        </w:tc>
        <w:tc>
          <w:tcPr>
            <w:tcW w:w="0" w:type="auto"/>
            <w:vAlign w:val="center"/>
          </w:tcPr>
          <w:p w14:paraId="3FD49F41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DO229024</w:t>
            </w:r>
          </w:p>
        </w:tc>
        <w:tc>
          <w:tcPr>
            <w:tcW w:w="0" w:type="auto"/>
            <w:vAlign w:val="center"/>
          </w:tcPr>
          <w:p w14:paraId="5AEE5C66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sian</w:t>
            </w:r>
          </w:p>
        </w:tc>
      </w:tr>
      <w:tr w:rsidR="00FF4A1B" w14:paraId="7A26045D" w14:textId="77777777" w:rsidTr="00B82D2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773F71C" w14:textId="77777777" w:rsidR="00FF4A1B" w:rsidRDefault="00FF4A1B" w:rsidP="00B82D2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8</w:t>
            </w:r>
          </w:p>
        </w:tc>
        <w:tc>
          <w:tcPr>
            <w:tcW w:w="0" w:type="auto"/>
            <w:vAlign w:val="center"/>
          </w:tcPr>
          <w:p w14:paraId="26DBC524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Style w:val="proteinchange-moduleproteinchange2xjv"/>
                <w:b/>
                <w:bCs/>
                <w:i/>
                <w:iCs/>
                <w:sz w:val="18"/>
                <w:szCs w:val="18"/>
              </w:rPr>
              <w:t>Q379L</w:t>
            </w:r>
          </w:p>
        </w:tc>
        <w:tc>
          <w:tcPr>
            <w:tcW w:w="0" w:type="auto"/>
            <w:vAlign w:val="center"/>
          </w:tcPr>
          <w:p w14:paraId="5826B2FE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1136A&gt;T</w:t>
            </w:r>
          </w:p>
        </w:tc>
        <w:tc>
          <w:tcPr>
            <w:tcW w:w="0" w:type="auto"/>
            <w:vAlign w:val="center"/>
          </w:tcPr>
          <w:p w14:paraId="5FADADF6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4F7A197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issense</w:t>
            </w:r>
          </w:p>
        </w:tc>
        <w:tc>
          <w:tcPr>
            <w:tcW w:w="0" w:type="auto"/>
            <w:vAlign w:val="center"/>
          </w:tcPr>
          <w:p w14:paraId="4AFEF4EC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0" w:type="auto"/>
            <w:vAlign w:val="center"/>
          </w:tcPr>
          <w:p w14:paraId="3206DE1F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0" w:type="auto"/>
            <w:vAlign w:val="center"/>
          </w:tcPr>
          <w:p w14:paraId="4C8423AD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O52318</w:t>
            </w:r>
          </w:p>
        </w:tc>
        <w:tc>
          <w:tcPr>
            <w:tcW w:w="0" w:type="auto"/>
            <w:vAlign w:val="center"/>
          </w:tcPr>
          <w:p w14:paraId="04598A94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hite</w:t>
            </w:r>
          </w:p>
        </w:tc>
      </w:tr>
      <w:tr w:rsidR="00FF4A1B" w14:paraId="2E7D9628" w14:textId="77777777" w:rsidTr="00B82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F825142" w14:textId="77777777" w:rsidR="00FF4A1B" w:rsidRDefault="00FF4A1B" w:rsidP="00B82D2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9</w:t>
            </w:r>
          </w:p>
        </w:tc>
        <w:tc>
          <w:tcPr>
            <w:tcW w:w="0" w:type="auto"/>
            <w:vAlign w:val="center"/>
          </w:tcPr>
          <w:p w14:paraId="657412FD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Style w:val="proteinchange-moduleproteinchange2xjv"/>
                <w:b/>
                <w:bCs/>
                <w:i/>
                <w:iCs/>
                <w:sz w:val="18"/>
                <w:szCs w:val="18"/>
              </w:rPr>
              <w:t>T431A</w:t>
            </w:r>
          </w:p>
        </w:tc>
        <w:tc>
          <w:tcPr>
            <w:tcW w:w="0" w:type="auto"/>
            <w:vAlign w:val="center"/>
          </w:tcPr>
          <w:p w14:paraId="31094EB9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1291A&gt;G</w:t>
            </w:r>
          </w:p>
        </w:tc>
        <w:tc>
          <w:tcPr>
            <w:tcW w:w="0" w:type="auto"/>
            <w:vAlign w:val="center"/>
          </w:tcPr>
          <w:p w14:paraId="4D1DEEBD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05CB935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issense</w:t>
            </w:r>
          </w:p>
        </w:tc>
        <w:tc>
          <w:tcPr>
            <w:tcW w:w="0" w:type="auto"/>
            <w:vAlign w:val="center"/>
          </w:tcPr>
          <w:p w14:paraId="5039D2FC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0" w:type="auto"/>
            <w:vAlign w:val="center"/>
          </w:tcPr>
          <w:p w14:paraId="555FF83E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0" w:type="auto"/>
            <w:vAlign w:val="center"/>
          </w:tcPr>
          <w:p w14:paraId="5DC35589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O49722</w:t>
            </w:r>
          </w:p>
        </w:tc>
        <w:tc>
          <w:tcPr>
            <w:tcW w:w="0" w:type="auto"/>
            <w:vAlign w:val="center"/>
          </w:tcPr>
          <w:p w14:paraId="29B56201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hite</w:t>
            </w:r>
          </w:p>
        </w:tc>
      </w:tr>
      <w:tr w:rsidR="00FF4A1B" w14:paraId="1D921FD6" w14:textId="77777777" w:rsidTr="00B82D2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2F6558C" w14:textId="77777777" w:rsidR="00FF4A1B" w:rsidRDefault="00FF4A1B" w:rsidP="00B82D2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vAlign w:val="center"/>
          </w:tcPr>
          <w:p w14:paraId="5F3CAD9B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eastAsia="Arial"/>
                <w:b/>
                <w:bCs/>
                <w:i/>
                <w:iCs/>
                <w:sz w:val="18"/>
                <w:szCs w:val="18"/>
              </w:rPr>
              <w:t>D432E</w:t>
            </w:r>
          </w:p>
        </w:tc>
        <w:tc>
          <w:tcPr>
            <w:tcW w:w="0" w:type="auto"/>
            <w:vAlign w:val="center"/>
          </w:tcPr>
          <w:p w14:paraId="35DCF3AB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rFonts w:hint="eastAsia"/>
                <w:color w:val="333333"/>
                <w:sz w:val="18"/>
                <w:szCs w:val="18"/>
              </w:rPr>
              <w:t>.</w:t>
            </w:r>
            <w:r>
              <w:rPr>
                <w:rFonts w:eastAsia="Helvetica"/>
                <w:color w:val="333333"/>
                <w:sz w:val="18"/>
                <w:szCs w:val="18"/>
              </w:rPr>
              <w:t>1296C&gt;A</w:t>
            </w:r>
          </w:p>
        </w:tc>
        <w:tc>
          <w:tcPr>
            <w:tcW w:w="0" w:type="auto"/>
            <w:vAlign w:val="center"/>
          </w:tcPr>
          <w:p w14:paraId="787CB139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</w:t>
            </w:r>
          </w:p>
        </w:tc>
        <w:tc>
          <w:tcPr>
            <w:tcW w:w="0" w:type="auto"/>
            <w:vAlign w:val="center"/>
          </w:tcPr>
          <w:p w14:paraId="62A7CA32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issense</w:t>
            </w:r>
          </w:p>
        </w:tc>
        <w:tc>
          <w:tcPr>
            <w:tcW w:w="0" w:type="auto"/>
            <w:vAlign w:val="center"/>
          </w:tcPr>
          <w:p w14:paraId="5A04CEFB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ale</w:t>
            </w:r>
          </w:p>
        </w:tc>
        <w:tc>
          <w:tcPr>
            <w:tcW w:w="0" w:type="auto"/>
            <w:vAlign w:val="center"/>
          </w:tcPr>
          <w:p w14:paraId="058565D4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7</w:t>
            </w:r>
          </w:p>
        </w:tc>
        <w:tc>
          <w:tcPr>
            <w:tcW w:w="0" w:type="auto"/>
            <w:vAlign w:val="center"/>
          </w:tcPr>
          <w:p w14:paraId="69A0260B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bookmarkStart w:id="3" w:name="OLE_LINK7"/>
            <w:r>
              <w:rPr>
                <w:rFonts w:eastAsia="Arial"/>
                <w:sz w:val="18"/>
                <w:szCs w:val="18"/>
              </w:rPr>
              <w:t>DO228985</w:t>
            </w:r>
            <w:bookmarkEnd w:id="3"/>
          </w:p>
        </w:tc>
        <w:tc>
          <w:tcPr>
            <w:tcW w:w="0" w:type="auto"/>
            <w:vAlign w:val="center"/>
          </w:tcPr>
          <w:p w14:paraId="3FE05E65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sian</w:t>
            </w:r>
          </w:p>
        </w:tc>
      </w:tr>
      <w:tr w:rsidR="00FF4A1B" w14:paraId="38E922AC" w14:textId="77777777" w:rsidTr="00B82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9DC11BD" w14:textId="77777777" w:rsidR="00FF4A1B" w:rsidRDefault="00FF4A1B" w:rsidP="00B82D2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  <w:r>
              <w:rPr>
                <w:rFonts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5AA12D97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eastAsia="Arial"/>
                <w:b/>
                <w:bCs/>
                <w:i/>
                <w:iCs/>
                <w:sz w:val="18"/>
                <w:szCs w:val="18"/>
              </w:rPr>
              <w:t>D432E</w:t>
            </w:r>
          </w:p>
        </w:tc>
        <w:tc>
          <w:tcPr>
            <w:tcW w:w="0" w:type="auto"/>
            <w:vAlign w:val="center"/>
          </w:tcPr>
          <w:p w14:paraId="745EE0F4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rFonts w:hint="eastAsia"/>
                <w:color w:val="333333"/>
                <w:sz w:val="18"/>
                <w:szCs w:val="18"/>
              </w:rPr>
              <w:t>.</w:t>
            </w:r>
            <w:r>
              <w:rPr>
                <w:rFonts w:eastAsia="Helvetica"/>
                <w:color w:val="333333"/>
                <w:sz w:val="18"/>
                <w:szCs w:val="18"/>
              </w:rPr>
              <w:t>1296C&gt;A</w:t>
            </w:r>
          </w:p>
        </w:tc>
        <w:tc>
          <w:tcPr>
            <w:tcW w:w="0" w:type="auto"/>
            <w:vAlign w:val="center"/>
          </w:tcPr>
          <w:p w14:paraId="76E8EE71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</w:t>
            </w:r>
          </w:p>
        </w:tc>
        <w:tc>
          <w:tcPr>
            <w:tcW w:w="0" w:type="auto"/>
            <w:vAlign w:val="center"/>
          </w:tcPr>
          <w:p w14:paraId="6110645A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issense</w:t>
            </w:r>
          </w:p>
        </w:tc>
        <w:tc>
          <w:tcPr>
            <w:tcW w:w="0" w:type="auto"/>
            <w:vAlign w:val="center"/>
          </w:tcPr>
          <w:p w14:paraId="4CE6C1E9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ale</w:t>
            </w:r>
          </w:p>
        </w:tc>
        <w:tc>
          <w:tcPr>
            <w:tcW w:w="0" w:type="auto"/>
            <w:vAlign w:val="center"/>
          </w:tcPr>
          <w:p w14:paraId="4BA9F317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6</w:t>
            </w:r>
          </w:p>
        </w:tc>
        <w:tc>
          <w:tcPr>
            <w:tcW w:w="0" w:type="auto"/>
            <w:vAlign w:val="center"/>
          </w:tcPr>
          <w:p w14:paraId="51DFA554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DO22</w:t>
            </w:r>
            <w:r>
              <w:rPr>
                <w:rFonts w:hint="eastAsia"/>
                <w:sz w:val="18"/>
                <w:szCs w:val="18"/>
              </w:rPr>
              <w:t>9038</w:t>
            </w:r>
          </w:p>
        </w:tc>
        <w:tc>
          <w:tcPr>
            <w:tcW w:w="0" w:type="auto"/>
            <w:vAlign w:val="center"/>
          </w:tcPr>
          <w:p w14:paraId="0BD6578B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sian</w:t>
            </w:r>
          </w:p>
        </w:tc>
      </w:tr>
      <w:tr w:rsidR="00FF4A1B" w14:paraId="33C148AE" w14:textId="77777777" w:rsidTr="00B82D2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2E3FCA5" w14:textId="77777777" w:rsidR="00FF4A1B" w:rsidRDefault="00FF4A1B" w:rsidP="00B82D2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vAlign w:val="center"/>
          </w:tcPr>
          <w:p w14:paraId="5F602FD0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eastAsia="Arial"/>
                <w:b/>
                <w:bCs/>
                <w:i/>
                <w:iCs/>
                <w:sz w:val="18"/>
                <w:szCs w:val="18"/>
              </w:rPr>
              <w:t>R433K</w:t>
            </w:r>
          </w:p>
        </w:tc>
        <w:tc>
          <w:tcPr>
            <w:tcW w:w="0" w:type="auto"/>
            <w:vAlign w:val="center"/>
          </w:tcPr>
          <w:p w14:paraId="081731A8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rFonts w:hint="eastAsia"/>
                <w:color w:val="333333"/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298G&gt;A</w:t>
            </w:r>
          </w:p>
        </w:tc>
        <w:tc>
          <w:tcPr>
            <w:tcW w:w="0" w:type="auto"/>
            <w:vAlign w:val="center"/>
          </w:tcPr>
          <w:p w14:paraId="7CD8AD81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</w:t>
            </w:r>
          </w:p>
        </w:tc>
        <w:tc>
          <w:tcPr>
            <w:tcW w:w="0" w:type="auto"/>
            <w:vAlign w:val="center"/>
          </w:tcPr>
          <w:p w14:paraId="1F8525E7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issense</w:t>
            </w:r>
          </w:p>
        </w:tc>
        <w:tc>
          <w:tcPr>
            <w:tcW w:w="0" w:type="auto"/>
            <w:vAlign w:val="center"/>
          </w:tcPr>
          <w:p w14:paraId="520BC218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emale</w:t>
            </w:r>
          </w:p>
        </w:tc>
        <w:tc>
          <w:tcPr>
            <w:tcW w:w="0" w:type="auto"/>
            <w:vAlign w:val="center"/>
          </w:tcPr>
          <w:p w14:paraId="2821EEE2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2</w:t>
            </w:r>
          </w:p>
        </w:tc>
        <w:tc>
          <w:tcPr>
            <w:tcW w:w="0" w:type="auto"/>
            <w:vAlign w:val="center"/>
          </w:tcPr>
          <w:p w14:paraId="38D6179D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DO50970</w:t>
            </w:r>
          </w:p>
        </w:tc>
        <w:tc>
          <w:tcPr>
            <w:tcW w:w="0" w:type="auto"/>
            <w:vAlign w:val="center"/>
          </w:tcPr>
          <w:p w14:paraId="0854AEC4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</w:t>
            </w:r>
          </w:p>
        </w:tc>
      </w:tr>
      <w:tr w:rsidR="00FF4A1B" w14:paraId="183A2414" w14:textId="77777777" w:rsidTr="00B82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90E0CE3" w14:textId="77777777" w:rsidR="00FF4A1B" w:rsidRDefault="00FF4A1B" w:rsidP="00B82D2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vAlign w:val="center"/>
          </w:tcPr>
          <w:p w14:paraId="4B11137E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eastAsia="Arial"/>
                <w:b/>
                <w:bCs/>
                <w:i/>
                <w:iCs/>
                <w:sz w:val="18"/>
                <w:szCs w:val="18"/>
              </w:rPr>
              <w:t>P442Q</w:t>
            </w:r>
          </w:p>
        </w:tc>
        <w:tc>
          <w:tcPr>
            <w:tcW w:w="0" w:type="auto"/>
            <w:vAlign w:val="center"/>
          </w:tcPr>
          <w:p w14:paraId="692596FF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rFonts w:hint="eastAsia"/>
                <w:color w:val="333333"/>
                <w:sz w:val="18"/>
                <w:szCs w:val="18"/>
              </w:rPr>
              <w:t>.</w:t>
            </w:r>
            <w:r>
              <w:rPr>
                <w:rFonts w:eastAsia="Helvetica"/>
                <w:color w:val="333333"/>
                <w:sz w:val="18"/>
                <w:szCs w:val="18"/>
              </w:rPr>
              <w:t>1325C&gt;A</w:t>
            </w:r>
          </w:p>
        </w:tc>
        <w:tc>
          <w:tcPr>
            <w:tcW w:w="0" w:type="auto"/>
            <w:vAlign w:val="center"/>
          </w:tcPr>
          <w:p w14:paraId="621EA6C0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</w:t>
            </w:r>
          </w:p>
        </w:tc>
        <w:tc>
          <w:tcPr>
            <w:tcW w:w="0" w:type="auto"/>
            <w:vAlign w:val="center"/>
          </w:tcPr>
          <w:p w14:paraId="4CF00617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issense</w:t>
            </w:r>
          </w:p>
        </w:tc>
        <w:tc>
          <w:tcPr>
            <w:tcW w:w="0" w:type="auto"/>
            <w:vAlign w:val="center"/>
          </w:tcPr>
          <w:p w14:paraId="2F26813D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ale</w:t>
            </w:r>
          </w:p>
        </w:tc>
        <w:tc>
          <w:tcPr>
            <w:tcW w:w="0" w:type="auto"/>
            <w:vAlign w:val="center"/>
          </w:tcPr>
          <w:p w14:paraId="7338D5AD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6</w:t>
            </w:r>
          </w:p>
        </w:tc>
        <w:tc>
          <w:tcPr>
            <w:tcW w:w="0" w:type="auto"/>
            <w:vAlign w:val="center"/>
          </w:tcPr>
          <w:p w14:paraId="666A49DA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DO229008</w:t>
            </w:r>
          </w:p>
        </w:tc>
        <w:tc>
          <w:tcPr>
            <w:tcW w:w="0" w:type="auto"/>
            <w:vAlign w:val="center"/>
          </w:tcPr>
          <w:p w14:paraId="16A021B7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sian</w:t>
            </w:r>
          </w:p>
        </w:tc>
      </w:tr>
      <w:tr w:rsidR="00FF4A1B" w14:paraId="567BC1FB" w14:textId="77777777" w:rsidTr="00B82D2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986C865" w14:textId="77777777" w:rsidR="00FF4A1B" w:rsidRDefault="00FF4A1B" w:rsidP="00B82D2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4</w:t>
            </w:r>
          </w:p>
        </w:tc>
        <w:tc>
          <w:tcPr>
            <w:tcW w:w="0" w:type="auto"/>
            <w:vAlign w:val="center"/>
          </w:tcPr>
          <w:p w14:paraId="12C275DA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Style w:val="proteinchange-moduleproteinchange2xjv"/>
                <w:b/>
                <w:bCs/>
                <w:i/>
                <w:iCs/>
                <w:sz w:val="18"/>
                <w:szCs w:val="18"/>
              </w:rPr>
              <w:t>A450T</w:t>
            </w:r>
          </w:p>
        </w:tc>
        <w:tc>
          <w:tcPr>
            <w:tcW w:w="0" w:type="auto"/>
            <w:vAlign w:val="center"/>
          </w:tcPr>
          <w:p w14:paraId="492FF7A6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1348G&gt;A</w:t>
            </w:r>
          </w:p>
        </w:tc>
        <w:tc>
          <w:tcPr>
            <w:tcW w:w="0" w:type="auto"/>
            <w:vAlign w:val="center"/>
          </w:tcPr>
          <w:p w14:paraId="503C71C5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39E583EF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issense</w:t>
            </w:r>
          </w:p>
        </w:tc>
        <w:tc>
          <w:tcPr>
            <w:tcW w:w="0" w:type="auto"/>
            <w:vAlign w:val="center"/>
          </w:tcPr>
          <w:p w14:paraId="35033AD9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emale</w:t>
            </w:r>
          </w:p>
        </w:tc>
        <w:tc>
          <w:tcPr>
            <w:tcW w:w="0" w:type="auto"/>
            <w:vAlign w:val="center"/>
          </w:tcPr>
          <w:p w14:paraId="57F55432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14:paraId="79ABF94C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O52325</w:t>
            </w:r>
          </w:p>
        </w:tc>
        <w:tc>
          <w:tcPr>
            <w:tcW w:w="0" w:type="auto"/>
            <w:vAlign w:val="center"/>
          </w:tcPr>
          <w:p w14:paraId="5587D178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hite</w:t>
            </w:r>
          </w:p>
        </w:tc>
      </w:tr>
      <w:tr w:rsidR="00FF4A1B" w14:paraId="31F5A188" w14:textId="77777777" w:rsidTr="00B82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4CDAEC5" w14:textId="77777777" w:rsidR="00FF4A1B" w:rsidRDefault="00FF4A1B" w:rsidP="00B82D2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vAlign w:val="center"/>
          </w:tcPr>
          <w:p w14:paraId="41B6ADAF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eastAsia="Arial"/>
                <w:b/>
                <w:bCs/>
                <w:i/>
                <w:iCs/>
                <w:sz w:val="18"/>
                <w:szCs w:val="18"/>
              </w:rPr>
              <w:t>Q466H</w:t>
            </w:r>
          </w:p>
        </w:tc>
        <w:tc>
          <w:tcPr>
            <w:tcW w:w="0" w:type="auto"/>
            <w:vAlign w:val="center"/>
          </w:tcPr>
          <w:p w14:paraId="1831DE8E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rFonts w:hint="eastAsia"/>
                <w:color w:val="333333"/>
                <w:sz w:val="18"/>
                <w:szCs w:val="18"/>
              </w:rPr>
              <w:t>.</w:t>
            </w:r>
            <w:r>
              <w:rPr>
                <w:rFonts w:eastAsia="Helvetica"/>
                <w:color w:val="333333"/>
                <w:sz w:val="18"/>
                <w:szCs w:val="18"/>
              </w:rPr>
              <w:t>1398G&gt;T</w:t>
            </w:r>
          </w:p>
        </w:tc>
        <w:tc>
          <w:tcPr>
            <w:tcW w:w="0" w:type="auto"/>
            <w:vAlign w:val="center"/>
          </w:tcPr>
          <w:p w14:paraId="4C33A81B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</w:t>
            </w:r>
          </w:p>
        </w:tc>
        <w:tc>
          <w:tcPr>
            <w:tcW w:w="0" w:type="auto"/>
            <w:vAlign w:val="center"/>
          </w:tcPr>
          <w:p w14:paraId="74C4E853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issense</w:t>
            </w:r>
          </w:p>
        </w:tc>
        <w:tc>
          <w:tcPr>
            <w:tcW w:w="0" w:type="auto"/>
            <w:vAlign w:val="center"/>
          </w:tcPr>
          <w:p w14:paraId="4111B429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ale</w:t>
            </w:r>
          </w:p>
        </w:tc>
        <w:tc>
          <w:tcPr>
            <w:tcW w:w="0" w:type="auto"/>
            <w:vAlign w:val="center"/>
          </w:tcPr>
          <w:p w14:paraId="5F39540C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7</w:t>
            </w:r>
          </w:p>
        </w:tc>
        <w:tc>
          <w:tcPr>
            <w:tcW w:w="0" w:type="auto"/>
            <w:vAlign w:val="center"/>
          </w:tcPr>
          <w:p w14:paraId="355A3151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DO228974</w:t>
            </w:r>
          </w:p>
        </w:tc>
        <w:tc>
          <w:tcPr>
            <w:tcW w:w="0" w:type="auto"/>
            <w:vAlign w:val="center"/>
          </w:tcPr>
          <w:p w14:paraId="6022CBE9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sian</w:t>
            </w:r>
          </w:p>
        </w:tc>
      </w:tr>
      <w:tr w:rsidR="00FF4A1B" w14:paraId="7179C20C" w14:textId="77777777" w:rsidTr="00B82D2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742A9DC" w14:textId="77777777" w:rsidR="00FF4A1B" w:rsidRDefault="00FF4A1B" w:rsidP="00B82D2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vAlign w:val="center"/>
          </w:tcPr>
          <w:p w14:paraId="137B3364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eastAsia="Arial"/>
                <w:b/>
                <w:bCs/>
                <w:i/>
                <w:iCs/>
                <w:sz w:val="18"/>
                <w:szCs w:val="18"/>
              </w:rPr>
              <w:t>M468V</w:t>
            </w:r>
          </w:p>
        </w:tc>
        <w:tc>
          <w:tcPr>
            <w:tcW w:w="0" w:type="auto"/>
            <w:vAlign w:val="center"/>
          </w:tcPr>
          <w:p w14:paraId="786F4E54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rFonts w:hint="eastAsia"/>
                <w:color w:val="333333"/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402A&gt;G</w:t>
            </w:r>
          </w:p>
        </w:tc>
        <w:tc>
          <w:tcPr>
            <w:tcW w:w="0" w:type="auto"/>
            <w:vAlign w:val="center"/>
          </w:tcPr>
          <w:p w14:paraId="611CE5E6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</w:t>
            </w:r>
          </w:p>
        </w:tc>
        <w:tc>
          <w:tcPr>
            <w:tcW w:w="0" w:type="auto"/>
            <w:vAlign w:val="center"/>
          </w:tcPr>
          <w:p w14:paraId="2CAC8C49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issense</w:t>
            </w:r>
          </w:p>
        </w:tc>
        <w:tc>
          <w:tcPr>
            <w:tcW w:w="0" w:type="auto"/>
            <w:vAlign w:val="center"/>
          </w:tcPr>
          <w:p w14:paraId="728E9D4A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ale</w:t>
            </w:r>
          </w:p>
        </w:tc>
        <w:tc>
          <w:tcPr>
            <w:tcW w:w="0" w:type="auto"/>
            <w:vAlign w:val="center"/>
          </w:tcPr>
          <w:p w14:paraId="643518BE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1</w:t>
            </w:r>
          </w:p>
        </w:tc>
        <w:tc>
          <w:tcPr>
            <w:tcW w:w="0" w:type="auto"/>
            <w:vAlign w:val="center"/>
          </w:tcPr>
          <w:p w14:paraId="64030A69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DO45255</w:t>
            </w:r>
          </w:p>
        </w:tc>
        <w:tc>
          <w:tcPr>
            <w:tcW w:w="0" w:type="auto"/>
            <w:vAlign w:val="center"/>
          </w:tcPr>
          <w:p w14:paraId="63B352BB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sian</w:t>
            </w:r>
          </w:p>
        </w:tc>
      </w:tr>
      <w:tr w:rsidR="00FF4A1B" w14:paraId="515D938A" w14:textId="77777777" w:rsidTr="00B82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71638B3" w14:textId="77777777" w:rsidR="00FF4A1B" w:rsidRDefault="00FF4A1B" w:rsidP="00B82D2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vAlign w:val="center"/>
          </w:tcPr>
          <w:p w14:paraId="5A8A0C0F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eastAsia="Arial"/>
                <w:b/>
                <w:bCs/>
                <w:i/>
                <w:iCs/>
                <w:sz w:val="18"/>
                <w:szCs w:val="18"/>
              </w:rPr>
              <w:t>S469*</w:t>
            </w:r>
          </w:p>
        </w:tc>
        <w:tc>
          <w:tcPr>
            <w:tcW w:w="0" w:type="auto"/>
            <w:vAlign w:val="center"/>
          </w:tcPr>
          <w:p w14:paraId="7CFD7DE7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rFonts w:hint="eastAsia"/>
                <w:color w:val="333333"/>
                <w:sz w:val="18"/>
                <w:szCs w:val="18"/>
              </w:rPr>
              <w:t>.</w:t>
            </w:r>
            <w:r>
              <w:rPr>
                <w:rFonts w:eastAsia="Helvetica"/>
                <w:color w:val="333333"/>
                <w:sz w:val="18"/>
                <w:szCs w:val="18"/>
              </w:rPr>
              <w:t>1406C&gt;A</w:t>
            </w:r>
          </w:p>
        </w:tc>
        <w:tc>
          <w:tcPr>
            <w:tcW w:w="0" w:type="auto"/>
            <w:vAlign w:val="center"/>
          </w:tcPr>
          <w:p w14:paraId="23D3FAAF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</w:t>
            </w:r>
          </w:p>
        </w:tc>
        <w:tc>
          <w:tcPr>
            <w:tcW w:w="0" w:type="auto"/>
            <w:vAlign w:val="center"/>
          </w:tcPr>
          <w:p w14:paraId="1644D77B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top gained</w:t>
            </w:r>
          </w:p>
        </w:tc>
        <w:tc>
          <w:tcPr>
            <w:tcW w:w="0" w:type="auto"/>
            <w:vAlign w:val="center"/>
          </w:tcPr>
          <w:p w14:paraId="6A0B3D3B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emale</w:t>
            </w:r>
          </w:p>
        </w:tc>
        <w:tc>
          <w:tcPr>
            <w:tcW w:w="0" w:type="auto"/>
            <w:vAlign w:val="center"/>
          </w:tcPr>
          <w:p w14:paraId="4C38FF70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4</w:t>
            </w:r>
          </w:p>
        </w:tc>
        <w:tc>
          <w:tcPr>
            <w:tcW w:w="0" w:type="auto"/>
            <w:vAlign w:val="center"/>
          </w:tcPr>
          <w:p w14:paraId="41AC40F5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DO229018</w:t>
            </w:r>
          </w:p>
        </w:tc>
        <w:tc>
          <w:tcPr>
            <w:tcW w:w="0" w:type="auto"/>
            <w:vAlign w:val="center"/>
          </w:tcPr>
          <w:p w14:paraId="0844C59B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sian</w:t>
            </w:r>
          </w:p>
        </w:tc>
      </w:tr>
      <w:tr w:rsidR="00FF4A1B" w14:paraId="62DD3C59" w14:textId="77777777" w:rsidTr="00B82D2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DF1F2DF" w14:textId="77777777" w:rsidR="00FF4A1B" w:rsidRDefault="00FF4A1B" w:rsidP="00B82D2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vAlign w:val="center"/>
          </w:tcPr>
          <w:p w14:paraId="15FF1168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eastAsia="Arial"/>
                <w:b/>
                <w:bCs/>
                <w:i/>
                <w:iCs/>
                <w:sz w:val="18"/>
                <w:szCs w:val="18"/>
              </w:rPr>
              <w:t>L564M</w:t>
            </w:r>
          </w:p>
        </w:tc>
        <w:tc>
          <w:tcPr>
            <w:tcW w:w="0" w:type="auto"/>
            <w:vAlign w:val="center"/>
          </w:tcPr>
          <w:p w14:paraId="754B85B0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rFonts w:hint="eastAsia"/>
                <w:color w:val="333333"/>
                <w:sz w:val="18"/>
                <w:szCs w:val="18"/>
              </w:rPr>
              <w:t>.</w:t>
            </w:r>
            <w:r>
              <w:rPr>
                <w:rFonts w:eastAsia="Helvetica"/>
                <w:color w:val="333333"/>
                <w:sz w:val="18"/>
                <w:szCs w:val="18"/>
              </w:rPr>
              <w:t>1690C&gt;A</w:t>
            </w:r>
          </w:p>
        </w:tc>
        <w:tc>
          <w:tcPr>
            <w:tcW w:w="0" w:type="auto"/>
            <w:vAlign w:val="center"/>
          </w:tcPr>
          <w:p w14:paraId="6D54B901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4</w:t>
            </w:r>
          </w:p>
        </w:tc>
        <w:tc>
          <w:tcPr>
            <w:tcW w:w="0" w:type="auto"/>
            <w:vAlign w:val="center"/>
          </w:tcPr>
          <w:p w14:paraId="664A562B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issense</w:t>
            </w:r>
          </w:p>
        </w:tc>
        <w:tc>
          <w:tcPr>
            <w:tcW w:w="0" w:type="auto"/>
            <w:vAlign w:val="center"/>
          </w:tcPr>
          <w:p w14:paraId="4CD8A4BC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ale</w:t>
            </w:r>
          </w:p>
        </w:tc>
        <w:tc>
          <w:tcPr>
            <w:tcW w:w="0" w:type="auto"/>
            <w:vAlign w:val="center"/>
          </w:tcPr>
          <w:p w14:paraId="2E349677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7</w:t>
            </w:r>
          </w:p>
        </w:tc>
        <w:tc>
          <w:tcPr>
            <w:tcW w:w="0" w:type="auto"/>
            <w:vAlign w:val="center"/>
          </w:tcPr>
          <w:p w14:paraId="327D28BA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DO229037</w:t>
            </w:r>
          </w:p>
        </w:tc>
        <w:tc>
          <w:tcPr>
            <w:tcW w:w="0" w:type="auto"/>
            <w:vAlign w:val="center"/>
          </w:tcPr>
          <w:p w14:paraId="069024B7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sian</w:t>
            </w:r>
          </w:p>
        </w:tc>
      </w:tr>
      <w:tr w:rsidR="00FF4A1B" w14:paraId="049E1A04" w14:textId="77777777" w:rsidTr="00B82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C610131" w14:textId="77777777" w:rsidR="00FF4A1B" w:rsidRDefault="00FF4A1B" w:rsidP="00B82D2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9</w:t>
            </w:r>
          </w:p>
        </w:tc>
        <w:tc>
          <w:tcPr>
            <w:tcW w:w="0" w:type="auto"/>
            <w:vAlign w:val="center"/>
          </w:tcPr>
          <w:p w14:paraId="10778CFF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Style w:val="proteinchange-moduleproteinchange2xjv"/>
                <w:b/>
                <w:bCs/>
                <w:i/>
                <w:iCs/>
                <w:sz w:val="18"/>
                <w:szCs w:val="18"/>
              </w:rPr>
              <w:t>S570F</w:t>
            </w:r>
          </w:p>
        </w:tc>
        <w:tc>
          <w:tcPr>
            <w:tcW w:w="0" w:type="auto"/>
            <w:vAlign w:val="center"/>
          </w:tcPr>
          <w:p w14:paraId="5568BE18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1709C&gt;T</w:t>
            </w:r>
          </w:p>
        </w:tc>
        <w:tc>
          <w:tcPr>
            <w:tcW w:w="0" w:type="auto"/>
            <w:vAlign w:val="center"/>
          </w:tcPr>
          <w:p w14:paraId="2E51860C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08904059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issense</w:t>
            </w:r>
          </w:p>
        </w:tc>
        <w:tc>
          <w:tcPr>
            <w:tcW w:w="0" w:type="auto"/>
            <w:vAlign w:val="center"/>
          </w:tcPr>
          <w:p w14:paraId="21013C79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ale</w:t>
            </w:r>
          </w:p>
        </w:tc>
        <w:tc>
          <w:tcPr>
            <w:tcW w:w="0" w:type="auto"/>
            <w:vAlign w:val="center"/>
          </w:tcPr>
          <w:p w14:paraId="4779B2E4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2D0B2DE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O52267</w:t>
            </w:r>
          </w:p>
        </w:tc>
        <w:tc>
          <w:tcPr>
            <w:tcW w:w="0" w:type="auto"/>
            <w:vAlign w:val="center"/>
          </w:tcPr>
          <w:p w14:paraId="3B6AA08D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sian</w:t>
            </w:r>
          </w:p>
        </w:tc>
      </w:tr>
      <w:tr w:rsidR="00FF4A1B" w14:paraId="31DDCD51" w14:textId="77777777" w:rsidTr="00B82D2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058C84C" w14:textId="77777777" w:rsidR="00FF4A1B" w:rsidRDefault="00FF4A1B" w:rsidP="00B82D2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vAlign w:val="center"/>
          </w:tcPr>
          <w:p w14:paraId="2908D1F8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eastAsia="Arial"/>
                <w:b/>
                <w:bCs/>
                <w:i/>
                <w:iCs/>
                <w:sz w:val="18"/>
                <w:szCs w:val="18"/>
              </w:rPr>
              <w:t>R578H</w:t>
            </w:r>
          </w:p>
        </w:tc>
        <w:tc>
          <w:tcPr>
            <w:tcW w:w="0" w:type="auto"/>
            <w:vAlign w:val="center"/>
          </w:tcPr>
          <w:p w14:paraId="526BE013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rFonts w:hint="eastAsia"/>
                <w:color w:val="333333"/>
                <w:sz w:val="18"/>
                <w:szCs w:val="18"/>
              </w:rPr>
              <w:t>.</w:t>
            </w:r>
            <w:r>
              <w:rPr>
                <w:rFonts w:eastAsia="Helvetica"/>
                <w:color w:val="333333"/>
                <w:sz w:val="18"/>
                <w:szCs w:val="18"/>
              </w:rPr>
              <w:t>1733G&gt;A</w:t>
            </w:r>
          </w:p>
        </w:tc>
        <w:tc>
          <w:tcPr>
            <w:tcW w:w="0" w:type="auto"/>
            <w:vAlign w:val="center"/>
          </w:tcPr>
          <w:p w14:paraId="0F800F99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4</w:t>
            </w:r>
          </w:p>
        </w:tc>
        <w:tc>
          <w:tcPr>
            <w:tcW w:w="0" w:type="auto"/>
            <w:vAlign w:val="center"/>
          </w:tcPr>
          <w:p w14:paraId="3EE31A21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issense</w:t>
            </w:r>
          </w:p>
        </w:tc>
        <w:tc>
          <w:tcPr>
            <w:tcW w:w="0" w:type="auto"/>
            <w:vAlign w:val="center"/>
          </w:tcPr>
          <w:p w14:paraId="296E2AA6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ale</w:t>
            </w:r>
          </w:p>
        </w:tc>
        <w:tc>
          <w:tcPr>
            <w:tcW w:w="0" w:type="auto"/>
            <w:vAlign w:val="center"/>
          </w:tcPr>
          <w:p w14:paraId="0266E0CD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0</w:t>
            </w:r>
          </w:p>
        </w:tc>
        <w:tc>
          <w:tcPr>
            <w:tcW w:w="0" w:type="auto"/>
            <w:vAlign w:val="center"/>
          </w:tcPr>
          <w:p w14:paraId="3FCAB851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DO229054</w:t>
            </w:r>
          </w:p>
        </w:tc>
        <w:tc>
          <w:tcPr>
            <w:tcW w:w="0" w:type="auto"/>
            <w:vAlign w:val="center"/>
          </w:tcPr>
          <w:p w14:paraId="5F0DDCD5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sian</w:t>
            </w:r>
          </w:p>
        </w:tc>
      </w:tr>
      <w:tr w:rsidR="00FF4A1B" w14:paraId="7459A742" w14:textId="77777777" w:rsidTr="00B82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51A7285" w14:textId="77777777" w:rsidR="00FF4A1B" w:rsidRDefault="00FF4A1B" w:rsidP="00B82D2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vAlign w:val="center"/>
          </w:tcPr>
          <w:p w14:paraId="02A826D8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eastAsia="Arial"/>
                <w:b/>
                <w:bCs/>
                <w:i/>
                <w:iCs/>
                <w:sz w:val="18"/>
                <w:szCs w:val="18"/>
              </w:rPr>
              <w:t>R622S</w:t>
            </w:r>
          </w:p>
        </w:tc>
        <w:tc>
          <w:tcPr>
            <w:tcW w:w="0" w:type="auto"/>
            <w:vAlign w:val="center"/>
          </w:tcPr>
          <w:p w14:paraId="07E6EDBC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rFonts w:hint="eastAsia"/>
                <w:color w:val="333333"/>
                <w:sz w:val="18"/>
                <w:szCs w:val="18"/>
              </w:rPr>
              <w:t>.</w:t>
            </w:r>
            <w:r>
              <w:rPr>
                <w:rFonts w:eastAsia="Helvetica"/>
                <w:color w:val="333333"/>
                <w:sz w:val="18"/>
                <w:szCs w:val="18"/>
              </w:rPr>
              <w:t>1864C&gt;A</w:t>
            </w:r>
          </w:p>
        </w:tc>
        <w:tc>
          <w:tcPr>
            <w:tcW w:w="0" w:type="auto"/>
            <w:vAlign w:val="center"/>
          </w:tcPr>
          <w:p w14:paraId="413B00CB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4</w:t>
            </w:r>
          </w:p>
        </w:tc>
        <w:tc>
          <w:tcPr>
            <w:tcW w:w="0" w:type="auto"/>
            <w:vAlign w:val="center"/>
          </w:tcPr>
          <w:p w14:paraId="0F9A3EC3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issense</w:t>
            </w:r>
          </w:p>
        </w:tc>
        <w:tc>
          <w:tcPr>
            <w:tcW w:w="0" w:type="auto"/>
            <w:vAlign w:val="center"/>
          </w:tcPr>
          <w:p w14:paraId="2B666CEC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ale</w:t>
            </w:r>
          </w:p>
        </w:tc>
        <w:tc>
          <w:tcPr>
            <w:tcW w:w="0" w:type="auto"/>
            <w:vAlign w:val="center"/>
          </w:tcPr>
          <w:p w14:paraId="136D686A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4</w:t>
            </w:r>
          </w:p>
        </w:tc>
        <w:tc>
          <w:tcPr>
            <w:tcW w:w="0" w:type="auto"/>
            <w:vAlign w:val="center"/>
          </w:tcPr>
          <w:p w14:paraId="674B5357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DO228948</w:t>
            </w:r>
          </w:p>
        </w:tc>
        <w:tc>
          <w:tcPr>
            <w:tcW w:w="0" w:type="auto"/>
            <w:vAlign w:val="center"/>
          </w:tcPr>
          <w:p w14:paraId="4FC93095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sian</w:t>
            </w:r>
          </w:p>
        </w:tc>
      </w:tr>
      <w:tr w:rsidR="00FF4A1B" w14:paraId="5D59E65F" w14:textId="77777777" w:rsidTr="00B82D2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E7274BB" w14:textId="77777777" w:rsidR="00FF4A1B" w:rsidRDefault="00FF4A1B" w:rsidP="00B82D2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  <w:vAlign w:val="center"/>
          </w:tcPr>
          <w:p w14:paraId="77F4F72E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eastAsia="Arial"/>
                <w:b/>
                <w:bCs/>
                <w:i/>
                <w:iCs/>
                <w:sz w:val="18"/>
                <w:szCs w:val="18"/>
              </w:rPr>
              <w:t>H639N</w:t>
            </w:r>
          </w:p>
        </w:tc>
        <w:tc>
          <w:tcPr>
            <w:tcW w:w="0" w:type="auto"/>
            <w:vAlign w:val="center"/>
          </w:tcPr>
          <w:p w14:paraId="0BBBAA55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rFonts w:hint="eastAsia"/>
                <w:color w:val="333333"/>
                <w:sz w:val="18"/>
                <w:szCs w:val="18"/>
              </w:rPr>
              <w:t>.</w:t>
            </w:r>
            <w:r>
              <w:rPr>
                <w:rFonts w:eastAsia="Helvetica"/>
                <w:color w:val="333333"/>
                <w:sz w:val="18"/>
                <w:szCs w:val="18"/>
              </w:rPr>
              <w:t>1915C&gt;A</w:t>
            </w:r>
          </w:p>
        </w:tc>
        <w:tc>
          <w:tcPr>
            <w:tcW w:w="0" w:type="auto"/>
            <w:vAlign w:val="center"/>
          </w:tcPr>
          <w:p w14:paraId="398233DB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4</w:t>
            </w:r>
          </w:p>
        </w:tc>
        <w:tc>
          <w:tcPr>
            <w:tcW w:w="0" w:type="auto"/>
            <w:vAlign w:val="center"/>
          </w:tcPr>
          <w:p w14:paraId="530C1C25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issense</w:t>
            </w:r>
          </w:p>
        </w:tc>
        <w:tc>
          <w:tcPr>
            <w:tcW w:w="0" w:type="auto"/>
            <w:vAlign w:val="center"/>
          </w:tcPr>
          <w:p w14:paraId="12A08B24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ale</w:t>
            </w:r>
          </w:p>
        </w:tc>
        <w:tc>
          <w:tcPr>
            <w:tcW w:w="0" w:type="auto"/>
            <w:vAlign w:val="center"/>
          </w:tcPr>
          <w:p w14:paraId="3406936F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7</w:t>
            </w:r>
          </w:p>
        </w:tc>
        <w:tc>
          <w:tcPr>
            <w:tcW w:w="0" w:type="auto"/>
            <w:vAlign w:val="center"/>
          </w:tcPr>
          <w:p w14:paraId="7B52DB5E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DO229037</w:t>
            </w:r>
          </w:p>
        </w:tc>
        <w:tc>
          <w:tcPr>
            <w:tcW w:w="0" w:type="auto"/>
            <w:vAlign w:val="center"/>
          </w:tcPr>
          <w:p w14:paraId="34B6A161" w14:textId="77777777" w:rsidR="00FF4A1B" w:rsidRDefault="00FF4A1B" w:rsidP="00B82D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/>
                <w:color w:val="333333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sian</w:t>
            </w:r>
          </w:p>
        </w:tc>
      </w:tr>
      <w:tr w:rsidR="00FF4A1B" w14:paraId="2E38B3C2" w14:textId="77777777" w:rsidTr="00B82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CE7A613" w14:textId="77777777" w:rsidR="00FF4A1B" w:rsidRDefault="00FF4A1B" w:rsidP="00B82D2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3</w:t>
            </w:r>
          </w:p>
        </w:tc>
        <w:tc>
          <w:tcPr>
            <w:tcW w:w="0" w:type="auto"/>
            <w:vAlign w:val="center"/>
          </w:tcPr>
          <w:p w14:paraId="3DDAFF65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eastAsia="Arial"/>
                <w:b/>
                <w:bCs/>
                <w:i/>
                <w:iCs/>
                <w:sz w:val="18"/>
                <w:szCs w:val="18"/>
              </w:rPr>
              <w:t>A649T</w:t>
            </w:r>
          </w:p>
        </w:tc>
        <w:tc>
          <w:tcPr>
            <w:tcW w:w="0" w:type="auto"/>
            <w:vAlign w:val="center"/>
          </w:tcPr>
          <w:p w14:paraId="15848D07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rFonts w:hint="eastAsia"/>
                <w:color w:val="333333"/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945G&gt;A</w:t>
            </w:r>
          </w:p>
        </w:tc>
        <w:tc>
          <w:tcPr>
            <w:tcW w:w="0" w:type="auto"/>
            <w:vAlign w:val="center"/>
          </w:tcPr>
          <w:p w14:paraId="1922F606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4</w:t>
            </w:r>
          </w:p>
        </w:tc>
        <w:tc>
          <w:tcPr>
            <w:tcW w:w="0" w:type="auto"/>
            <w:vAlign w:val="center"/>
          </w:tcPr>
          <w:p w14:paraId="6D450BA9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issense</w:t>
            </w:r>
          </w:p>
        </w:tc>
        <w:tc>
          <w:tcPr>
            <w:tcW w:w="0" w:type="auto"/>
            <w:vAlign w:val="center"/>
          </w:tcPr>
          <w:p w14:paraId="0CDD372D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ale</w:t>
            </w:r>
          </w:p>
        </w:tc>
        <w:tc>
          <w:tcPr>
            <w:tcW w:w="0" w:type="auto"/>
            <w:vAlign w:val="center"/>
          </w:tcPr>
          <w:p w14:paraId="1D9A78AA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2</w:t>
            </w:r>
          </w:p>
        </w:tc>
        <w:tc>
          <w:tcPr>
            <w:tcW w:w="0" w:type="auto"/>
            <w:vAlign w:val="center"/>
          </w:tcPr>
          <w:p w14:paraId="4A13D7E4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DO23210</w:t>
            </w:r>
          </w:p>
        </w:tc>
        <w:tc>
          <w:tcPr>
            <w:tcW w:w="0" w:type="auto"/>
            <w:vAlign w:val="center"/>
          </w:tcPr>
          <w:p w14:paraId="764E2043" w14:textId="77777777" w:rsidR="00FF4A1B" w:rsidRDefault="00FF4A1B" w:rsidP="00B82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sian</w:t>
            </w:r>
          </w:p>
        </w:tc>
      </w:tr>
    </w:tbl>
    <w:bookmarkEnd w:id="1"/>
    <w:p w14:paraId="5054F869" w14:textId="77777777" w:rsidR="00FF4A1B" w:rsidRDefault="00FF4A1B" w:rsidP="00FF4A1B">
      <w:pPr>
        <w:spacing w:line="480" w:lineRule="auto"/>
        <w:rPr>
          <w:sz w:val="24"/>
        </w:rPr>
      </w:pPr>
      <w:r>
        <w:rPr>
          <w:sz w:val="24"/>
          <w:vertAlign w:val="superscript"/>
        </w:rPr>
        <w:lastRenderedPageBreak/>
        <w:t xml:space="preserve">a </w:t>
      </w:r>
      <w:r>
        <w:rPr>
          <w:sz w:val="24"/>
        </w:rPr>
        <w:t>Mutation data of patients #3</w:t>
      </w:r>
      <w:r>
        <w:rPr>
          <w:rFonts w:hint="eastAsia"/>
          <w:sz w:val="24"/>
        </w:rPr>
        <w:t>/</w:t>
      </w:r>
      <w:r>
        <w:rPr>
          <w:sz w:val="24"/>
        </w:rPr>
        <w:t>4</w:t>
      </w:r>
      <w:r>
        <w:rPr>
          <w:rFonts w:hint="eastAsia"/>
          <w:sz w:val="24"/>
        </w:rPr>
        <w:t>/</w:t>
      </w:r>
      <w:r>
        <w:rPr>
          <w:sz w:val="24"/>
        </w:rPr>
        <w:t>7</w:t>
      </w:r>
      <w:r>
        <w:rPr>
          <w:rFonts w:hint="eastAsia"/>
          <w:sz w:val="24"/>
        </w:rPr>
        <w:t>/</w:t>
      </w:r>
      <w:r>
        <w:rPr>
          <w:sz w:val="24"/>
        </w:rPr>
        <w:t>18</w:t>
      </w:r>
      <w:r>
        <w:rPr>
          <w:rFonts w:hint="eastAsia"/>
          <w:sz w:val="24"/>
        </w:rPr>
        <w:t>/</w:t>
      </w:r>
      <w:r>
        <w:rPr>
          <w:sz w:val="24"/>
        </w:rPr>
        <w:t>19</w:t>
      </w:r>
      <w:r>
        <w:rPr>
          <w:rFonts w:hint="eastAsia"/>
          <w:sz w:val="24"/>
        </w:rPr>
        <w:t>/</w:t>
      </w:r>
      <w:r>
        <w:rPr>
          <w:sz w:val="24"/>
        </w:rPr>
        <w:t>24</w:t>
      </w:r>
      <w:r>
        <w:rPr>
          <w:rFonts w:hint="eastAsia"/>
          <w:sz w:val="24"/>
        </w:rPr>
        <w:t>/</w:t>
      </w:r>
      <w:r>
        <w:rPr>
          <w:sz w:val="24"/>
        </w:rPr>
        <w:t>29 were obtained from the LIHC-US, #1</w:t>
      </w:r>
      <w:r>
        <w:rPr>
          <w:rFonts w:hint="eastAsia"/>
          <w:sz w:val="24"/>
        </w:rPr>
        <w:t>/</w:t>
      </w:r>
      <w:r>
        <w:rPr>
          <w:sz w:val="24"/>
        </w:rPr>
        <w:t>5</w:t>
      </w:r>
      <w:r>
        <w:rPr>
          <w:rFonts w:hint="eastAsia"/>
          <w:sz w:val="24"/>
        </w:rPr>
        <w:t>/</w:t>
      </w:r>
      <w:r>
        <w:rPr>
          <w:sz w:val="24"/>
        </w:rPr>
        <w:t>6</w:t>
      </w:r>
      <w:r>
        <w:rPr>
          <w:rFonts w:hint="eastAsia"/>
          <w:sz w:val="24"/>
        </w:rPr>
        <w:t>/</w:t>
      </w:r>
      <w:r>
        <w:rPr>
          <w:sz w:val="24"/>
        </w:rPr>
        <w:t>8-17</w:t>
      </w:r>
      <w:r>
        <w:rPr>
          <w:rFonts w:hint="eastAsia"/>
          <w:sz w:val="24"/>
        </w:rPr>
        <w:t>/</w:t>
      </w:r>
      <w:r>
        <w:rPr>
          <w:sz w:val="24"/>
        </w:rPr>
        <w:t>20</w:t>
      </w:r>
      <w:r>
        <w:rPr>
          <w:rFonts w:hint="eastAsia"/>
          <w:sz w:val="24"/>
        </w:rPr>
        <w:t>/</w:t>
      </w:r>
      <w:r>
        <w:rPr>
          <w:sz w:val="24"/>
        </w:rPr>
        <w:t>21</w:t>
      </w:r>
      <w:r>
        <w:rPr>
          <w:rFonts w:hint="eastAsia"/>
          <w:sz w:val="24"/>
        </w:rPr>
        <w:t>/</w:t>
      </w:r>
      <w:r>
        <w:rPr>
          <w:sz w:val="24"/>
        </w:rPr>
        <w:t>23</w:t>
      </w:r>
      <w:r>
        <w:rPr>
          <w:rFonts w:hint="eastAsia"/>
          <w:sz w:val="24"/>
        </w:rPr>
        <w:t>/</w:t>
      </w:r>
      <w:r>
        <w:rPr>
          <w:sz w:val="24"/>
        </w:rPr>
        <w:t>25</w:t>
      </w:r>
      <w:r>
        <w:rPr>
          <w:rFonts w:hint="eastAsia"/>
          <w:sz w:val="24"/>
        </w:rPr>
        <w:t>/</w:t>
      </w:r>
      <w:r>
        <w:rPr>
          <w:sz w:val="24"/>
        </w:rPr>
        <w:t>27</w:t>
      </w:r>
      <w:r>
        <w:rPr>
          <w:rFonts w:hint="eastAsia"/>
          <w:sz w:val="24"/>
        </w:rPr>
        <w:t>/</w:t>
      </w:r>
      <w:r>
        <w:rPr>
          <w:sz w:val="24"/>
        </w:rPr>
        <w:t>28</w:t>
      </w:r>
      <w:r>
        <w:rPr>
          <w:rFonts w:hint="eastAsia"/>
          <w:sz w:val="24"/>
        </w:rPr>
        <w:t>/</w:t>
      </w:r>
      <w:r>
        <w:rPr>
          <w:sz w:val="24"/>
        </w:rPr>
        <w:t>30-32was obtained from the LICA-CN, #26 was obtained from the LIRI-JP, #2 and #33 were obtained from the LINC-JP, #22 were obtained from the LICA-FR.</w:t>
      </w:r>
    </w:p>
    <w:p w14:paraId="66CAB34D" w14:textId="77777777" w:rsidR="00FF4A1B" w:rsidRDefault="00FF4A1B" w:rsidP="00FF4A1B">
      <w:pPr>
        <w:spacing w:line="480" w:lineRule="auto"/>
        <w:rPr>
          <w:rFonts w:hint="eastAsia"/>
          <w:sz w:val="24"/>
        </w:rPr>
      </w:pPr>
      <w:r>
        <w:rPr>
          <w:sz w:val="24"/>
          <w:vertAlign w:val="superscript"/>
        </w:rPr>
        <w:t>b</w:t>
      </w:r>
      <w:r>
        <w:rPr>
          <w:sz w:val="24"/>
        </w:rPr>
        <w:t xml:space="preserve"> Nucleotide position is according to the NM_003612 sequence, starting from the first nucleotide of the translation start codon.</w:t>
      </w:r>
      <w:bookmarkEnd w:id="0"/>
    </w:p>
    <w:p w14:paraId="094D850A" w14:textId="77777777" w:rsidR="00FF4A1B" w:rsidRPr="00300A01" w:rsidRDefault="00FF4A1B" w:rsidP="00FF4A1B">
      <w:pPr>
        <w:widowControl/>
        <w:spacing w:line="360" w:lineRule="auto"/>
        <w:jc w:val="left"/>
        <w:rPr>
          <w:color w:val="000000"/>
          <w:kern w:val="0"/>
          <w:sz w:val="24"/>
          <w:lang w:eastAsia="zh-Hans" w:bidi="ar"/>
        </w:rPr>
      </w:pPr>
      <w:r w:rsidRPr="0078673A">
        <w:rPr>
          <w:b/>
          <w:color w:val="000000"/>
          <w:sz w:val="24"/>
        </w:rPr>
        <w:t>Supplementary Table 2: Primer sequences</w:t>
      </w:r>
    </w:p>
    <w:tbl>
      <w:tblPr>
        <w:tblStyle w:val="12"/>
        <w:tblW w:w="0" w:type="auto"/>
        <w:tblLook w:val="04A0" w:firstRow="1" w:lastRow="0" w:firstColumn="1" w:lastColumn="0" w:noHBand="0" w:noVBand="1"/>
      </w:tblPr>
      <w:tblGrid>
        <w:gridCol w:w="1734"/>
        <w:gridCol w:w="3604"/>
      </w:tblGrid>
      <w:tr w:rsidR="00FF4A1B" w:rsidRPr="0078673A" w14:paraId="4BE878B5" w14:textId="77777777" w:rsidTr="00B82D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DF591F8" w14:textId="77777777" w:rsidR="00FF4A1B" w:rsidRPr="0078673A" w:rsidRDefault="00FF4A1B" w:rsidP="00B82D2C">
            <w:pPr>
              <w:widowControl/>
              <w:spacing w:line="360" w:lineRule="auto"/>
              <w:jc w:val="left"/>
              <w:rPr>
                <w:bCs w:val="0"/>
                <w:szCs w:val="21"/>
                <w:lang w:eastAsia="zh-Hans"/>
              </w:rPr>
            </w:pPr>
            <w:bookmarkStart w:id="4" w:name="_Hlk120631486"/>
            <w:r>
              <w:rPr>
                <w:rFonts w:hint="eastAsia"/>
                <w:bCs w:val="0"/>
                <w:szCs w:val="21"/>
                <w:lang w:eastAsia="zh-Hans"/>
              </w:rPr>
              <w:t>G</w:t>
            </w:r>
            <w:r>
              <w:rPr>
                <w:rFonts w:hint="eastAsia"/>
                <w:bCs w:val="0"/>
                <w:szCs w:val="21"/>
              </w:rPr>
              <w:t>ene</w:t>
            </w:r>
            <w:r>
              <w:rPr>
                <w:bCs w:val="0"/>
                <w:szCs w:val="21"/>
                <w:lang w:eastAsia="zh-Hans"/>
              </w:rPr>
              <w:t xml:space="preserve"> </w:t>
            </w:r>
            <w:r>
              <w:rPr>
                <w:rFonts w:hint="eastAsia"/>
                <w:bCs w:val="0"/>
                <w:szCs w:val="21"/>
              </w:rPr>
              <w:t>name</w:t>
            </w:r>
          </w:p>
        </w:tc>
        <w:tc>
          <w:tcPr>
            <w:tcW w:w="0" w:type="auto"/>
            <w:vAlign w:val="center"/>
          </w:tcPr>
          <w:p w14:paraId="50EDBFEB" w14:textId="77777777" w:rsidR="00FF4A1B" w:rsidRPr="0078673A" w:rsidRDefault="00FF4A1B" w:rsidP="00B82D2C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Cs w:val="21"/>
                <w:lang w:eastAsia="zh-Hans"/>
              </w:rPr>
            </w:pPr>
            <w:r>
              <w:rPr>
                <w:szCs w:val="21"/>
                <w:lang w:eastAsia="zh-Hans"/>
              </w:rPr>
              <w:t>S</w:t>
            </w:r>
            <w:r w:rsidRPr="0078673A">
              <w:rPr>
                <w:szCs w:val="21"/>
                <w:lang w:eastAsia="zh-Hans"/>
              </w:rPr>
              <w:t>equence</w:t>
            </w:r>
            <w:r w:rsidRPr="0078673A">
              <w:rPr>
                <w:szCs w:val="21"/>
                <w:lang w:eastAsia="zh-Hans"/>
              </w:rPr>
              <w:t>（</w:t>
            </w:r>
            <w:r w:rsidRPr="0078673A">
              <w:rPr>
                <w:szCs w:val="21"/>
                <w:lang w:eastAsia="zh-Hans"/>
              </w:rPr>
              <w:t>5'-3'</w:t>
            </w:r>
            <w:r w:rsidRPr="0078673A">
              <w:rPr>
                <w:szCs w:val="21"/>
                <w:lang w:eastAsia="zh-Hans"/>
              </w:rPr>
              <w:t>）</w:t>
            </w:r>
          </w:p>
        </w:tc>
      </w:tr>
      <w:tr w:rsidR="00FF4A1B" w:rsidRPr="0078673A" w14:paraId="02E67CD3" w14:textId="77777777" w:rsidTr="00B82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06B8588" w14:textId="77777777" w:rsidR="00FF4A1B" w:rsidRPr="00DA22AB" w:rsidRDefault="00FF4A1B" w:rsidP="00B82D2C">
            <w:pPr>
              <w:widowControl/>
              <w:spacing w:line="360" w:lineRule="auto"/>
              <w:jc w:val="left"/>
              <w:rPr>
                <w:bCs w:val="0"/>
                <w:i/>
                <w:iCs/>
                <w:szCs w:val="21"/>
              </w:rPr>
            </w:pPr>
            <w:r w:rsidRPr="00DA22AB">
              <w:rPr>
                <w:i/>
                <w:iCs/>
                <w:szCs w:val="21"/>
              </w:rPr>
              <w:t>SEMA7A-human</w:t>
            </w:r>
          </w:p>
        </w:tc>
        <w:tc>
          <w:tcPr>
            <w:tcW w:w="0" w:type="auto"/>
            <w:vAlign w:val="center"/>
          </w:tcPr>
          <w:p w14:paraId="27EE7AB7" w14:textId="77777777" w:rsidR="00FF4A1B" w:rsidRPr="00DA22AB" w:rsidRDefault="00FF4A1B" w:rsidP="00B82D2C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Cs w:val="21"/>
              </w:rPr>
            </w:pPr>
            <w:r w:rsidRPr="00DA22AB">
              <w:rPr>
                <w:bCs/>
                <w:i/>
                <w:iCs/>
                <w:szCs w:val="21"/>
              </w:rPr>
              <w:t>F: TCATCAAAGCCACCATCG</w:t>
            </w:r>
          </w:p>
        </w:tc>
      </w:tr>
      <w:tr w:rsidR="00FF4A1B" w:rsidRPr="0078673A" w14:paraId="34DD61CA" w14:textId="77777777" w:rsidTr="00B82D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F4F62EC" w14:textId="77777777" w:rsidR="00FF4A1B" w:rsidRPr="00DA22AB" w:rsidRDefault="00FF4A1B" w:rsidP="00B82D2C">
            <w:pPr>
              <w:widowControl/>
              <w:spacing w:line="360" w:lineRule="auto"/>
              <w:jc w:val="left"/>
              <w:rPr>
                <w:bCs w:val="0"/>
                <w:i/>
                <w:iCs/>
                <w:szCs w:val="21"/>
                <w:lang w:eastAsia="zh-Hans"/>
              </w:rPr>
            </w:pPr>
          </w:p>
        </w:tc>
        <w:tc>
          <w:tcPr>
            <w:tcW w:w="0" w:type="auto"/>
            <w:vAlign w:val="center"/>
          </w:tcPr>
          <w:p w14:paraId="0392E164" w14:textId="77777777" w:rsidR="00FF4A1B" w:rsidRPr="00DA22AB" w:rsidRDefault="00FF4A1B" w:rsidP="00B82D2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Cs w:val="21"/>
              </w:rPr>
            </w:pPr>
            <w:r w:rsidRPr="00DA22AB">
              <w:rPr>
                <w:i/>
                <w:iCs/>
                <w:color w:val="000000"/>
                <w:kern w:val="0"/>
                <w:szCs w:val="21"/>
                <w:lang w:eastAsia="zh-Hans" w:bidi="ar"/>
              </w:rPr>
              <w:t>R: AGCTCACATACAGCTTCCTCC</w:t>
            </w:r>
          </w:p>
        </w:tc>
      </w:tr>
      <w:tr w:rsidR="00FF4A1B" w:rsidRPr="0078673A" w14:paraId="4C793DD1" w14:textId="77777777" w:rsidTr="00B82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BFD5F85" w14:textId="77777777" w:rsidR="00FF4A1B" w:rsidRPr="00DA22AB" w:rsidRDefault="00FF4A1B" w:rsidP="00B82D2C">
            <w:pPr>
              <w:widowControl/>
              <w:spacing w:line="360" w:lineRule="auto"/>
              <w:jc w:val="left"/>
              <w:rPr>
                <w:i/>
                <w:iCs/>
                <w:color w:val="000000"/>
                <w:kern w:val="0"/>
                <w:szCs w:val="21"/>
                <w:lang w:bidi="ar"/>
              </w:rPr>
            </w:pPr>
            <w:r w:rsidRPr="00DA22AB">
              <w:rPr>
                <w:i/>
                <w:iCs/>
                <w:color w:val="000000"/>
                <w:kern w:val="0"/>
                <w:szCs w:val="21"/>
                <w:lang w:bidi="ar"/>
              </w:rPr>
              <w:t>NFKB1-</w:t>
            </w:r>
            <w:r w:rsidRPr="00DA22AB">
              <w:rPr>
                <w:i/>
                <w:iCs/>
                <w:szCs w:val="21"/>
              </w:rPr>
              <w:t>human</w:t>
            </w:r>
          </w:p>
        </w:tc>
        <w:tc>
          <w:tcPr>
            <w:tcW w:w="0" w:type="auto"/>
            <w:vAlign w:val="center"/>
          </w:tcPr>
          <w:p w14:paraId="324642B1" w14:textId="77777777" w:rsidR="00FF4A1B" w:rsidRPr="00DA22AB" w:rsidRDefault="00FF4A1B" w:rsidP="00B82D2C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Cs w:val="21"/>
                <w:lang w:eastAsia="zh-Hans"/>
              </w:rPr>
            </w:pPr>
            <w:r w:rsidRPr="00DA22AB">
              <w:rPr>
                <w:i/>
                <w:iCs/>
                <w:color w:val="000000"/>
                <w:kern w:val="0"/>
                <w:szCs w:val="21"/>
                <w:lang w:bidi="ar"/>
              </w:rPr>
              <w:t>F: AACAGAGAGGATTTCGTTTCCG</w:t>
            </w:r>
          </w:p>
        </w:tc>
      </w:tr>
      <w:tr w:rsidR="00FF4A1B" w:rsidRPr="0078673A" w14:paraId="3FF5B1A8" w14:textId="77777777" w:rsidTr="00B82D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24559A2" w14:textId="77777777" w:rsidR="00FF4A1B" w:rsidRPr="00DA22AB" w:rsidRDefault="00FF4A1B" w:rsidP="00B82D2C">
            <w:pPr>
              <w:widowControl/>
              <w:spacing w:line="360" w:lineRule="auto"/>
              <w:jc w:val="left"/>
              <w:rPr>
                <w:i/>
                <w:iCs/>
                <w:color w:val="000000"/>
                <w:kern w:val="0"/>
                <w:szCs w:val="21"/>
                <w:lang w:eastAsia="zh-Hans" w:bidi="ar"/>
              </w:rPr>
            </w:pPr>
          </w:p>
        </w:tc>
        <w:tc>
          <w:tcPr>
            <w:tcW w:w="0" w:type="auto"/>
            <w:vAlign w:val="center"/>
          </w:tcPr>
          <w:p w14:paraId="198C8C79" w14:textId="77777777" w:rsidR="00FF4A1B" w:rsidRPr="00DA22AB" w:rsidRDefault="00FF4A1B" w:rsidP="00B82D2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Cs w:val="21"/>
                <w:lang w:eastAsia="zh-Hans"/>
              </w:rPr>
            </w:pPr>
            <w:r w:rsidRPr="00DA22AB">
              <w:rPr>
                <w:bCs/>
                <w:i/>
                <w:iCs/>
                <w:szCs w:val="21"/>
                <w:lang w:eastAsia="zh-Hans"/>
              </w:rPr>
              <w:t>R: TTTGACCTGAGGGTAAGACTTCT</w:t>
            </w:r>
          </w:p>
        </w:tc>
      </w:tr>
      <w:tr w:rsidR="00FF4A1B" w:rsidRPr="0078673A" w14:paraId="04FA5B61" w14:textId="77777777" w:rsidTr="00B82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FAD609C" w14:textId="77777777" w:rsidR="00FF4A1B" w:rsidRPr="00DA22AB" w:rsidRDefault="00FF4A1B" w:rsidP="00B82D2C">
            <w:pPr>
              <w:widowControl/>
              <w:spacing w:line="360" w:lineRule="auto"/>
              <w:jc w:val="left"/>
              <w:rPr>
                <w:i/>
                <w:iCs/>
                <w:color w:val="000000"/>
                <w:kern w:val="0"/>
                <w:szCs w:val="21"/>
                <w:lang w:bidi="ar"/>
              </w:rPr>
            </w:pPr>
            <w:r w:rsidRPr="00DA22AB">
              <w:rPr>
                <w:i/>
                <w:iCs/>
                <w:color w:val="000000"/>
                <w:kern w:val="0"/>
                <w:szCs w:val="21"/>
                <w:lang w:bidi="ar"/>
              </w:rPr>
              <w:t>TNFA-</w:t>
            </w:r>
            <w:r w:rsidRPr="00DA22AB">
              <w:rPr>
                <w:i/>
                <w:iCs/>
                <w:szCs w:val="21"/>
              </w:rPr>
              <w:t>human</w:t>
            </w:r>
          </w:p>
        </w:tc>
        <w:tc>
          <w:tcPr>
            <w:tcW w:w="0" w:type="auto"/>
            <w:vAlign w:val="center"/>
          </w:tcPr>
          <w:p w14:paraId="49600DB3" w14:textId="77777777" w:rsidR="00FF4A1B" w:rsidRPr="00DA22AB" w:rsidRDefault="00FF4A1B" w:rsidP="00B82D2C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Cs w:val="21"/>
                <w:lang w:eastAsia="zh-Hans"/>
              </w:rPr>
            </w:pPr>
            <w:r w:rsidRPr="00DA22AB">
              <w:rPr>
                <w:i/>
                <w:iCs/>
                <w:color w:val="000000"/>
                <w:kern w:val="0"/>
                <w:szCs w:val="21"/>
                <w:lang w:bidi="ar"/>
              </w:rPr>
              <w:t>F: ATCCTGGGGGACCCAATGTA</w:t>
            </w:r>
          </w:p>
        </w:tc>
      </w:tr>
      <w:tr w:rsidR="00FF4A1B" w:rsidRPr="0078673A" w14:paraId="1EE4CC8D" w14:textId="77777777" w:rsidTr="00B82D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390596E" w14:textId="77777777" w:rsidR="00FF4A1B" w:rsidRPr="00DA22AB" w:rsidRDefault="00FF4A1B" w:rsidP="00B82D2C">
            <w:pPr>
              <w:widowControl/>
              <w:spacing w:line="360" w:lineRule="auto"/>
              <w:jc w:val="left"/>
              <w:rPr>
                <w:i/>
                <w:iCs/>
                <w:color w:val="000000"/>
                <w:kern w:val="0"/>
                <w:szCs w:val="21"/>
                <w:lang w:eastAsia="zh-Hans" w:bidi="ar"/>
              </w:rPr>
            </w:pPr>
          </w:p>
        </w:tc>
        <w:tc>
          <w:tcPr>
            <w:tcW w:w="0" w:type="auto"/>
            <w:vAlign w:val="center"/>
          </w:tcPr>
          <w:p w14:paraId="23C3857D" w14:textId="77777777" w:rsidR="00FF4A1B" w:rsidRPr="00DA22AB" w:rsidRDefault="00FF4A1B" w:rsidP="00B82D2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Cs w:val="21"/>
                <w:lang w:eastAsia="zh-Hans"/>
              </w:rPr>
            </w:pPr>
            <w:r w:rsidRPr="00DA22AB">
              <w:rPr>
                <w:bCs/>
                <w:i/>
                <w:iCs/>
                <w:szCs w:val="21"/>
                <w:lang w:eastAsia="zh-Hans"/>
              </w:rPr>
              <w:t>R: AAAAGAAGGCACAGAGGCCA</w:t>
            </w:r>
          </w:p>
        </w:tc>
      </w:tr>
      <w:tr w:rsidR="00FF4A1B" w:rsidRPr="0078673A" w14:paraId="2008454E" w14:textId="77777777" w:rsidTr="00B82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A880348" w14:textId="77777777" w:rsidR="00FF4A1B" w:rsidRPr="00DA22AB" w:rsidRDefault="00FF4A1B" w:rsidP="00B82D2C">
            <w:pPr>
              <w:widowControl/>
              <w:spacing w:line="360" w:lineRule="auto"/>
              <w:jc w:val="left"/>
              <w:rPr>
                <w:i/>
                <w:iCs/>
                <w:color w:val="000000"/>
                <w:kern w:val="0"/>
                <w:szCs w:val="21"/>
                <w:lang w:bidi="ar"/>
              </w:rPr>
            </w:pPr>
            <w:r w:rsidRPr="00DA22AB">
              <w:rPr>
                <w:i/>
                <w:iCs/>
                <w:color w:val="000000"/>
                <w:kern w:val="0"/>
                <w:szCs w:val="21"/>
                <w:lang w:bidi="ar"/>
              </w:rPr>
              <w:t>IL1B-</w:t>
            </w:r>
            <w:r w:rsidRPr="00DA22AB">
              <w:rPr>
                <w:i/>
                <w:iCs/>
                <w:szCs w:val="21"/>
              </w:rPr>
              <w:t>human</w:t>
            </w:r>
          </w:p>
        </w:tc>
        <w:tc>
          <w:tcPr>
            <w:tcW w:w="0" w:type="auto"/>
            <w:vAlign w:val="center"/>
          </w:tcPr>
          <w:p w14:paraId="5EF2B4A0" w14:textId="77777777" w:rsidR="00FF4A1B" w:rsidRPr="00DA22AB" w:rsidRDefault="00FF4A1B" w:rsidP="00B82D2C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Cs w:val="21"/>
                <w:lang w:eastAsia="zh-Hans"/>
              </w:rPr>
            </w:pPr>
            <w:r w:rsidRPr="00DA22AB">
              <w:rPr>
                <w:bCs/>
                <w:i/>
                <w:iCs/>
                <w:szCs w:val="21"/>
                <w:lang w:eastAsia="zh-Hans"/>
              </w:rPr>
              <w:t>F: TCGCCAGTGAAATGATGGCT</w:t>
            </w:r>
          </w:p>
        </w:tc>
      </w:tr>
      <w:tr w:rsidR="00FF4A1B" w:rsidRPr="0078673A" w14:paraId="61B40F97" w14:textId="77777777" w:rsidTr="00B82D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8577961" w14:textId="77777777" w:rsidR="00FF4A1B" w:rsidRPr="00DA22AB" w:rsidRDefault="00FF4A1B" w:rsidP="00B82D2C">
            <w:pPr>
              <w:widowControl/>
              <w:spacing w:line="360" w:lineRule="auto"/>
              <w:jc w:val="left"/>
              <w:rPr>
                <w:i/>
                <w:iCs/>
                <w:color w:val="000000"/>
                <w:kern w:val="0"/>
                <w:szCs w:val="21"/>
                <w:lang w:eastAsia="zh-Hans" w:bidi="ar"/>
              </w:rPr>
            </w:pPr>
          </w:p>
        </w:tc>
        <w:tc>
          <w:tcPr>
            <w:tcW w:w="0" w:type="auto"/>
            <w:vAlign w:val="center"/>
          </w:tcPr>
          <w:p w14:paraId="4ED87958" w14:textId="77777777" w:rsidR="00FF4A1B" w:rsidRPr="00DA22AB" w:rsidRDefault="00FF4A1B" w:rsidP="00B82D2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Cs w:val="21"/>
                <w:lang w:eastAsia="zh-Hans"/>
              </w:rPr>
            </w:pPr>
            <w:r w:rsidRPr="00DA22AB">
              <w:rPr>
                <w:bCs/>
                <w:i/>
                <w:iCs/>
                <w:szCs w:val="21"/>
                <w:lang w:eastAsia="zh-Hans"/>
              </w:rPr>
              <w:t>R: TGGAAGGAGCACTTCATCTGTT</w:t>
            </w:r>
          </w:p>
        </w:tc>
      </w:tr>
      <w:tr w:rsidR="00FF4A1B" w:rsidRPr="0078673A" w14:paraId="79261B0F" w14:textId="77777777" w:rsidTr="00B82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3C6FFE7" w14:textId="77777777" w:rsidR="00FF4A1B" w:rsidRPr="00DA22AB" w:rsidRDefault="00FF4A1B" w:rsidP="00B82D2C">
            <w:pPr>
              <w:widowControl/>
              <w:spacing w:line="360" w:lineRule="auto"/>
              <w:jc w:val="left"/>
              <w:rPr>
                <w:i/>
                <w:iCs/>
                <w:color w:val="000000"/>
                <w:kern w:val="0"/>
                <w:szCs w:val="21"/>
                <w:lang w:bidi="ar"/>
              </w:rPr>
            </w:pPr>
            <w:r w:rsidRPr="00DA22AB">
              <w:rPr>
                <w:i/>
                <w:iCs/>
                <w:color w:val="000000"/>
                <w:kern w:val="0"/>
                <w:szCs w:val="21"/>
                <w:lang w:bidi="ar"/>
              </w:rPr>
              <w:t>GAPDH-</w:t>
            </w:r>
            <w:r w:rsidRPr="00DA22AB">
              <w:rPr>
                <w:i/>
                <w:iCs/>
                <w:szCs w:val="21"/>
              </w:rPr>
              <w:t>human</w:t>
            </w:r>
          </w:p>
        </w:tc>
        <w:tc>
          <w:tcPr>
            <w:tcW w:w="0" w:type="auto"/>
            <w:vAlign w:val="center"/>
          </w:tcPr>
          <w:p w14:paraId="145417EA" w14:textId="77777777" w:rsidR="00FF4A1B" w:rsidRPr="00DA22AB" w:rsidRDefault="00FF4A1B" w:rsidP="00B82D2C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Cs w:val="21"/>
                <w:lang w:eastAsia="zh-Hans"/>
              </w:rPr>
            </w:pPr>
            <w:r w:rsidRPr="00DA22AB">
              <w:rPr>
                <w:bCs/>
                <w:i/>
                <w:iCs/>
                <w:szCs w:val="21"/>
                <w:lang w:eastAsia="zh-Hans"/>
              </w:rPr>
              <w:t>F:CTGACTTCAACAGCGACACC</w:t>
            </w:r>
          </w:p>
        </w:tc>
      </w:tr>
      <w:tr w:rsidR="00FF4A1B" w:rsidRPr="0078673A" w14:paraId="7D251CED" w14:textId="77777777" w:rsidTr="00B82D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5E91159" w14:textId="77777777" w:rsidR="00FF4A1B" w:rsidRPr="00DA22AB" w:rsidRDefault="00FF4A1B" w:rsidP="00B82D2C">
            <w:pPr>
              <w:widowControl/>
              <w:spacing w:line="360" w:lineRule="auto"/>
              <w:jc w:val="left"/>
              <w:rPr>
                <w:i/>
                <w:iCs/>
                <w:color w:val="000000"/>
                <w:kern w:val="0"/>
                <w:szCs w:val="21"/>
                <w:lang w:eastAsia="zh-Hans" w:bidi="ar"/>
              </w:rPr>
            </w:pPr>
          </w:p>
        </w:tc>
        <w:tc>
          <w:tcPr>
            <w:tcW w:w="0" w:type="auto"/>
            <w:vAlign w:val="center"/>
          </w:tcPr>
          <w:p w14:paraId="194B69C3" w14:textId="77777777" w:rsidR="00FF4A1B" w:rsidRPr="00DA22AB" w:rsidRDefault="00FF4A1B" w:rsidP="00B82D2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Cs w:val="21"/>
                <w:lang w:eastAsia="zh-Hans"/>
              </w:rPr>
            </w:pPr>
            <w:r w:rsidRPr="00DA22AB">
              <w:rPr>
                <w:bCs/>
                <w:i/>
                <w:iCs/>
                <w:szCs w:val="21"/>
                <w:lang w:eastAsia="zh-Hans"/>
              </w:rPr>
              <w:t>R: TGCTGTAGCCAAATTCGTTGT</w:t>
            </w:r>
          </w:p>
        </w:tc>
      </w:tr>
      <w:tr w:rsidR="00FF4A1B" w:rsidRPr="0078673A" w14:paraId="4E68497B" w14:textId="77777777" w:rsidTr="00B82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3D3AE0E" w14:textId="77777777" w:rsidR="00FF4A1B" w:rsidRPr="00DA22AB" w:rsidRDefault="00FF4A1B" w:rsidP="00B82D2C">
            <w:pPr>
              <w:widowControl/>
              <w:spacing w:line="360" w:lineRule="auto"/>
              <w:jc w:val="left"/>
              <w:rPr>
                <w:i/>
                <w:iCs/>
                <w:color w:val="000000"/>
                <w:kern w:val="0"/>
                <w:szCs w:val="21"/>
                <w:lang w:bidi="ar"/>
              </w:rPr>
            </w:pPr>
            <w:r w:rsidRPr="00DA22AB">
              <w:rPr>
                <w:i/>
                <w:iCs/>
                <w:color w:val="000000"/>
                <w:kern w:val="0"/>
                <w:szCs w:val="21"/>
                <w:lang w:bidi="ar"/>
              </w:rPr>
              <w:t>Sema7a-mouse</w:t>
            </w:r>
          </w:p>
        </w:tc>
        <w:tc>
          <w:tcPr>
            <w:tcW w:w="0" w:type="auto"/>
            <w:vAlign w:val="center"/>
          </w:tcPr>
          <w:p w14:paraId="3AC90F9A" w14:textId="77777777" w:rsidR="00FF4A1B" w:rsidRPr="00DA22AB" w:rsidRDefault="00FF4A1B" w:rsidP="00B82D2C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Cs w:val="21"/>
                <w:lang w:eastAsia="zh-Hans"/>
              </w:rPr>
            </w:pPr>
            <w:r w:rsidRPr="00DA22AB">
              <w:rPr>
                <w:bCs/>
                <w:i/>
                <w:iCs/>
                <w:szCs w:val="21"/>
                <w:lang w:eastAsia="zh-Hans"/>
              </w:rPr>
              <w:t>F: CCAGAAGGAACAGTGGTTTGGC</w:t>
            </w:r>
          </w:p>
        </w:tc>
      </w:tr>
      <w:tr w:rsidR="00FF4A1B" w:rsidRPr="0078673A" w14:paraId="19C9B878" w14:textId="77777777" w:rsidTr="00B82D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1D7D8EA" w14:textId="77777777" w:rsidR="00FF4A1B" w:rsidRPr="00DA22AB" w:rsidRDefault="00FF4A1B" w:rsidP="00B82D2C">
            <w:pPr>
              <w:widowControl/>
              <w:spacing w:line="360" w:lineRule="auto"/>
              <w:jc w:val="left"/>
              <w:rPr>
                <w:i/>
                <w:iCs/>
                <w:color w:val="000000"/>
                <w:kern w:val="0"/>
                <w:szCs w:val="21"/>
                <w:lang w:eastAsia="zh-Hans" w:bidi="ar"/>
              </w:rPr>
            </w:pPr>
          </w:p>
        </w:tc>
        <w:tc>
          <w:tcPr>
            <w:tcW w:w="0" w:type="auto"/>
            <w:vAlign w:val="center"/>
          </w:tcPr>
          <w:p w14:paraId="20A94BB2" w14:textId="77777777" w:rsidR="00FF4A1B" w:rsidRPr="00DA22AB" w:rsidRDefault="00FF4A1B" w:rsidP="00B82D2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Cs w:val="21"/>
                <w:lang w:eastAsia="zh-Hans"/>
              </w:rPr>
            </w:pPr>
            <w:r w:rsidRPr="00DA22AB">
              <w:rPr>
                <w:bCs/>
                <w:i/>
                <w:iCs/>
                <w:szCs w:val="21"/>
                <w:lang w:eastAsia="zh-Hans"/>
              </w:rPr>
              <w:t>R: ACTGTCCTCTGGGCTTGGTGTT</w:t>
            </w:r>
          </w:p>
        </w:tc>
      </w:tr>
      <w:tr w:rsidR="00FF4A1B" w:rsidRPr="0078673A" w14:paraId="10DF5BD7" w14:textId="77777777" w:rsidTr="00B82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AB68E09" w14:textId="77777777" w:rsidR="00FF4A1B" w:rsidRPr="00DA22AB" w:rsidRDefault="00FF4A1B" w:rsidP="00B82D2C">
            <w:pPr>
              <w:widowControl/>
              <w:spacing w:line="360" w:lineRule="auto"/>
              <w:jc w:val="left"/>
              <w:rPr>
                <w:i/>
                <w:iCs/>
                <w:color w:val="000000"/>
                <w:kern w:val="0"/>
                <w:szCs w:val="21"/>
                <w:lang w:bidi="ar"/>
              </w:rPr>
            </w:pPr>
            <w:r w:rsidRPr="00DA22AB">
              <w:rPr>
                <w:i/>
                <w:iCs/>
                <w:color w:val="000000"/>
                <w:kern w:val="0"/>
                <w:szCs w:val="21"/>
                <w:lang w:bidi="ar"/>
              </w:rPr>
              <w:t>Nfkb1-mouse</w:t>
            </w:r>
          </w:p>
        </w:tc>
        <w:tc>
          <w:tcPr>
            <w:tcW w:w="0" w:type="auto"/>
            <w:vAlign w:val="center"/>
          </w:tcPr>
          <w:p w14:paraId="7873E32E" w14:textId="77777777" w:rsidR="00FF4A1B" w:rsidRPr="00DA22AB" w:rsidRDefault="00FF4A1B" w:rsidP="00B82D2C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Cs w:val="21"/>
                <w:lang w:eastAsia="zh-Hans"/>
              </w:rPr>
            </w:pPr>
            <w:r w:rsidRPr="00DA22AB">
              <w:rPr>
                <w:bCs/>
                <w:i/>
                <w:iCs/>
                <w:szCs w:val="21"/>
                <w:lang w:eastAsia="zh-Hans"/>
              </w:rPr>
              <w:t xml:space="preserve">F: GGTATGCACCGTAACAGCAG  </w:t>
            </w:r>
          </w:p>
        </w:tc>
      </w:tr>
      <w:tr w:rsidR="00FF4A1B" w:rsidRPr="0078673A" w14:paraId="3D775AC0" w14:textId="77777777" w:rsidTr="00B82D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3D311F5" w14:textId="77777777" w:rsidR="00FF4A1B" w:rsidRPr="00DA22AB" w:rsidRDefault="00FF4A1B" w:rsidP="00B82D2C">
            <w:pPr>
              <w:widowControl/>
              <w:spacing w:line="360" w:lineRule="auto"/>
              <w:jc w:val="left"/>
              <w:rPr>
                <w:i/>
                <w:iCs/>
                <w:color w:val="000000"/>
                <w:kern w:val="0"/>
                <w:szCs w:val="21"/>
                <w:lang w:eastAsia="zh-Hans" w:bidi="ar"/>
              </w:rPr>
            </w:pPr>
          </w:p>
        </w:tc>
        <w:tc>
          <w:tcPr>
            <w:tcW w:w="0" w:type="auto"/>
            <w:vAlign w:val="center"/>
          </w:tcPr>
          <w:p w14:paraId="3364CF74" w14:textId="77777777" w:rsidR="00FF4A1B" w:rsidRPr="00DA22AB" w:rsidRDefault="00FF4A1B" w:rsidP="00B82D2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Cs w:val="21"/>
                <w:lang w:eastAsia="zh-Hans"/>
              </w:rPr>
            </w:pPr>
            <w:r w:rsidRPr="00DA22AB">
              <w:rPr>
                <w:bCs/>
                <w:i/>
                <w:iCs/>
                <w:szCs w:val="21"/>
                <w:lang w:eastAsia="zh-Hans"/>
              </w:rPr>
              <w:t>R: GCTTCCCTCTGTCATCCGT</w:t>
            </w:r>
          </w:p>
        </w:tc>
      </w:tr>
      <w:tr w:rsidR="00FF4A1B" w:rsidRPr="0078673A" w14:paraId="1A9AE7C2" w14:textId="77777777" w:rsidTr="00B82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6E147C6" w14:textId="77777777" w:rsidR="00FF4A1B" w:rsidRPr="00DA22AB" w:rsidRDefault="00FF4A1B" w:rsidP="00B82D2C">
            <w:pPr>
              <w:widowControl/>
              <w:spacing w:line="360" w:lineRule="auto"/>
              <w:jc w:val="left"/>
              <w:rPr>
                <w:i/>
                <w:iCs/>
                <w:color w:val="000000"/>
                <w:kern w:val="0"/>
                <w:szCs w:val="21"/>
                <w:lang w:bidi="ar"/>
              </w:rPr>
            </w:pPr>
            <w:proofErr w:type="spellStart"/>
            <w:r w:rsidRPr="00DA22AB">
              <w:rPr>
                <w:i/>
                <w:iCs/>
                <w:color w:val="000000"/>
                <w:kern w:val="0"/>
                <w:szCs w:val="21"/>
                <w:lang w:bidi="ar"/>
              </w:rPr>
              <w:t>Tnfa</w:t>
            </w:r>
            <w:proofErr w:type="spellEnd"/>
            <w:r w:rsidRPr="00DA22AB">
              <w:rPr>
                <w:i/>
                <w:iCs/>
                <w:color w:val="000000"/>
                <w:kern w:val="0"/>
                <w:szCs w:val="21"/>
                <w:lang w:bidi="ar"/>
              </w:rPr>
              <w:t>-mouse</w:t>
            </w:r>
          </w:p>
        </w:tc>
        <w:tc>
          <w:tcPr>
            <w:tcW w:w="0" w:type="auto"/>
            <w:vAlign w:val="center"/>
          </w:tcPr>
          <w:p w14:paraId="2B8B5078" w14:textId="77777777" w:rsidR="00FF4A1B" w:rsidRPr="00DA22AB" w:rsidRDefault="00FF4A1B" w:rsidP="00B82D2C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Cs w:val="21"/>
                <w:lang w:eastAsia="zh-Hans"/>
              </w:rPr>
            </w:pPr>
            <w:r w:rsidRPr="00DA22AB">
              <w:rPr>
                <w:bCs/>
                <w:i/>
                <w:iCs/>
                <w:szCs w:val="21"/>
                <w:lang w:eastAsia="zh-Hans"/>
              </w:rPr>
              <w:t>F: CCCTCACACTCAGATCATCTTCT</w:t>
            </w:r>
          </w:p>
        </w:tc>
      </w:tr>
      <w:tr w:rsidR="00FF4A1B" w:rsidRPr="0078673A" w14:paraId="132D250F" w14:textId="77777777" w:rsidTr="00B82D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3B9C0FD" w14:textId="77777777" w:rsidR="00FF4A1B" w:rsidRPr="00DA22AB" w:rsidRDefault="00FF4A1B" w:rsidP="00B82D2C">
            <w:pPr>
              <w:widowControl/>
              <w:spacing w:line="360" w:lineRule="auto"/>
              <w:jc w:val="left"/>
              <w:rPr>
                <w:i/>
                <w:iCs/>
                <w:color w:val="000000"/>
                <w:kern w:val="0"/>
                <w:szCs w:val="21"/>
                <w:lang w:eastAsia="zh-Hans" w:bidi="ar"/>
              </w:rPr>
            </w:pPr>
          </w:p>
        </w:tc>
        <w:tc>
          <w:tcPr>
            <w:tcW w:w="0" w:type="auto"/>
            <w:vAlign w:val="center"/>
          </w:tcPr>
          <w:p w14:paraId="482D76A3" w14:textId="77777777" w:rsidR="00FF4A1B" w:rsidRPr="00DA22AB" w:rsidRDefault="00FF4A1B" w:rsidP="00B82D2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Cs w:val="21"/>
                <w:lang w:eastAsia="zh-Hans"/>
              </w:rPr>
            </w:pPr>
            <w:r w:rsidRPr="00DA22AB">
              <w:rPr>
                <w:bCs/>
                <w:i/>
                <w:iCs/>
                <w:szCs w:val="21"/>
                <w:lang w:eastAsia="zh-Hans"/>
              </w:rPr>
              <w:t>R: GCTACGACGTGGGCTACAG</w:t>
            </w:r>
          </w:p>
        </w:tc>
      </w:tr>
      <w:tr w:rsidR="00FF4A1B" w:rsidRPr="0078673A" w14:paraId="2D8BE4E0" w14:textId="77777777" w:rsidTr="00B82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5F35BC2" w14:textId="77777777" w:rsidR="00FF4A1B" w:rsidRPr="00DA22AB" w:rsidRDefault="00FF4A1B" w:rsidP="00B82D2C">
            <w:pPr>
              <w:widowControl/>
              <w:spacing w:line="360" w:lineRule="auto"/>
              <w:jc w:val="left"/>
              <w:rPr>
                <w:i/>
                <w:iCs/>
                <w:color w:val="000000"/>
                <w:kern w:val="0"/>
                <w:szCs w:val="21"/>
                <w:lang w:eastAsia="zh-Hans" w:bidi="ar"/>
              </w:rPr>
            </w:pPr>
            <w:r w:rsidRPr="00DA22AB">
              <w:rPr>
                <w:i/>
                <w:iCs/>
                <w:color w:val="000000"/>
                <w:kern w:val="0"/>
                <w:szCs w:val="21"/>
                <w:lang w:bidi="ar"/>
              </w:rPr>
              <w:t>Il1b-mouse</w:t>
            </w:r>
          </w:p>
        </w:tc>
        <w:tc>
          <w:tcPr>
            <w:tcW w:w="0" w:type="auto"/>
            <w:vAlign w:val="center"/>
          </w:tcPr>
          <w:p w14:paraId="2413FADE" w14:textId="77777777" w:rsidR="00FF4A1B" w:rsidRPr="00DA22AB" w:rsidRDefault="00FF4A1B" w:rsidP="00B82D2C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Cs w:val="21"/>
                <w:lang w:eastAsia="zh-Hans"/>
              </w:rPr>
            </w:pPr>
            <w:r w:rsidRPr="00DA22AB">
              <w:rPr>
                <w:bCs/>
                <w:i/>
                <w:iCs/>
                <w:szCs w:val="21"/>
                <w:lang w:eastAsia="zh-Hans"/>
              </w:rPr>
              <w:t>F:GTGAAATGCCACCTTTTGACAGTG</w:t>
            </w:r>
          </w:p>
        </w:tc>
      </w:tr>
      <w:tr w:rsidR="00FF4A1B" w:rsidRPr="0078673A" w14:paraId="219D06C4" w14:textId="77777777" w:rsidTr="00B82D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AD83120" w14:textId="77777777" w:rsidR="00FF4A1B" w:rsidRPr="00DA22AB" w:rsidRDefault="00FF4A1B" w:rsidP="00B82D2C">
            <w:pPr>
              <w:widowControl/>
              <w:spacing w:line="360" w:lineRule="auto"/>
              <w:jc w:val="left"/>
              <w:rPr>
                <w:i/>
                <w:iCs/>
                <w:color w:val="000000"/>
                <w:kern w:val="0"/>
                <w:szCs w:val="21"/>
                <w:lang w:eastAsia="zh-Hans" w:bidi="ar"/>
              </w:rPr>
            </w:pPr>
          </w:p>
        </w:tc>
        <w:tc>
          <w:tcPr>
            <w:tcW w:w="0" w:type="auto"/>
            <w:vAlign w:val="center"/>
          </w:tcPr>
          <w:p w14:paraId="02E18AF8" w14:textId="77777777" w:rsidR="00FF4A1B" w:rsidRPr="00DA22AB" w:rsidRDefault="00FF4A1B" w:rsidP="00B82D2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Cs w:val="21"/>
                <w:lang w:eastAsia="zh-Hans"/>
              </w:rPr>
            </w:pPr>
            <w:r w:rsidRPr="00DA22AB">
              <w:rPr>
                <w:bCs/>
                <w:i/>
                <w:iCs/>
                <w:szCs w:val="21"/>
                <w:lang w:eastAsia="zh-Hans"/>
              </w:rPr>
              <w:t>R: CCTGCCTGAAGCTCTTGTTG</w:t>
            </w:r>
          </w:p>
        </w:tc>
      </w:tr>
      <w:tr w:rsidR="00FF4A1B" w:rsidRPr="0078673A" w14:paraId="634ED536" w14:textId="77777777" w:rsidTr="00B82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019494D" w14:textId="77777777" w:rsidR="00FF4A1B" w:rsidRPr="00DA22AB" w:rsidRDefault="00FF4A1B" w:rsidP="00B82D2C">
            <w:pPr>
              <w:widowControl/>
              <w:spacing w:line="360" w:lineRule="auto"/>
              <w:jc w:val="left"/>
              <w:rPr>
                <w:i/>
                <w:iCs/>
                <w:color w:val="000000"/>
                <w:kern w:val="0"/>
                <w:szCs w:val="21"/>
                <w:lang w:bidi="ar"/>
              </w:rPr>
            </w:pPr>
            <w:proofErr w:type="spellStart"/>
            <w:r w:rsidRPr="00DA22AB">
              <w:rPr>
                <w:i/>
                <w:iCs/>
                <w:color w:val="000000"/>
                <w:kern w:val="0"/>
                <w:szCs w:val="21"/>
                <w:lang w:bidi="ar"/>
              </w:rPr>
              <w:t>Gapdh</w:t>
            </w:r>
            <w:proofErr w:type="spellEnd"/>
            <w:r w:rsidRPr="00DA22AB">
              <w:rPr>
                <w:i/>
                <w:iCs/>
                <w:color w:val="000000"/>
                <w:kern w:val="0"/>
                <w:szCs w:val="21"/>
                <w:lang w:bidi="ar"/>
              </w:rPr>
              <w:t>-mouse</w:t>
            </w:r>
          </w:p>
        </w:tc>
        <w:tc>
          <w:tcPr>
            <w:tcW w:w="0" w:type="auto"/>
            <w:vAlign w:val="center"/>
          </w:tcPr>
          <w:p w14:paraId="051DCD04" w14:textId="77777777" w:rsidR="00FF4A1B" w:rsidRPr="00DA22AB" w:rsidRDefault="00FF4A1B" w:rsidP="00B82D2C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Cs w:val="21"/>
                <w:lang w:eastAsia="zh-Hans"/>
              </w:rPr>
            </w:pPr>
            <w:r w:rsidRPr="00DA22AB">
              <w:rPr>
                <w:bCs/>
                <w:i/>
                <w:iCs/>
                <w:szCs w:val="21"/>
                <w:lang w:eastAsia="zh-Hans"/>
              </w:rPr>
              <w:t>F: TGACCTCAACTACATGGTCTACA</w:t>
            </w:r>
          </w:p>
        </w:tc>
      </w:tr>
      <w:tr w:rsidR="00FF4A1B" w:rsidRPr="0078673A" w14:paraId="3D52F29D" w14:textId="77777777" w:rsidTr="00B82D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25672C0" w14:textId="77777777" w:rsidR="00FF4A1B" w:rsidRPr="00DA22AB" w:rsidRDefault="00FF4A1B" w:rsidP="00B82D2C">
            <w:pPr>
              <w:widowControl/>
              <w:spacing w:line="360" w:lineRule="auto"/>
              <w:jc w:val="left"/>
              <w:rPr>
                <w:i/>
                <w:iCs/>
                <w:color w:val="000000"/>
                <w:kern w:val="0"/>
                <w:szCs w:val="21"/>
                <w:lang w:eastAsia="zh-Hans" w:bidi="ar"/>
              </w:rPr>
            </w:pPr>
          </w:p>
        </w:tc>
        <w:tc>
          <w:tcPr>
            <w:tcW w:w="0" w:type="auto"/>
            <w:vAlign w:val="center"/>
          </w:tcPr>
          <w:p w14:paraId="297D0C70" w14:textId="77777777" w:rsidR="00FF4A1B" w:rsidRPr="00DA22AB" w:rsidRDefault="00FF4A1B" w:rsidP="00B82D2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Cs w:val="21"/>
                <w:lang w:eastAsia="zh-Hans"/>
              </w:rPr>
            </w:pPr>
            <w:r w:rsidRPr="00DA22AB">
              <w:rPr>
                <w:bCs/>
                <w:i/>
                <w:iCs/>
                <w:szCs w:val="21"/>
                <w:lang w:eastAsia="zh-Hans"/>
              </w:rPr>
              <w:t>R: CTTCCCATTCTCGGCCTTG</w:t>
            </w:r>
          </w:p>
        </w:tc>
      </w:tr>
      <w:bookmarkEnd w:id="4"/>
    </w:tbl>
    <w:p w14:paraId="5595C33A" w14:textId="77777777" w:rsidR="00FF4A1B" w:rsidRPr="00FF4A1B" w:rsidRDefault="00FF4A1B" w:rsidP="00FF4A1B">
      <w:pPr>
        <w:rPr>
          <w:rFonts w:hint="eastAsia"/>
        </w:rPr>
      </w:pPr>
    </w:p>
    <w:sectPr w:rsidR="00FF4A1B" w:rsidRPr="00FF4A1B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D28C7E" w14:textId="77777777" w:rsidR="0078161D" w:rsidRDefault="0078161D" w:rsidP="00ED2D3C">
      <w:r>
        <w:separator/>
      </w:r>
    </w:p>
  </w:endnote>
  <w:endnote w:type="continuationSeparator" w:id="0">
    <w:p w14:paraId="1AA83F34" w14:textId="77777777" w:rsidR="0078161D" w:rsidRDefault="0078161D" w:rsidP="00ED2D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E54B41" w14:textId="1EFE69F7" w:rsidR="00FB4DDE" w:rsidRDefault="00000000">
    <w:pPr>
      <w:pStyle w:val="a7"/>
      <w:jc w:val="right"/>
    </w:pPr>
    <w:r>
      <w:rPr>
        <w:lang w:val="zh-CN"/>
      </w:rPr>
      <w:t xml:space="preserve"> </w:t>
    </w:r>
    <w:r>
      <w:rPr>
        <w:b/>
        <w:bCs/>
        <w:sz w:val="24"/>
        <w:szCs w:val="24"/>
      </w:rPr>
      <w:fldChar w:fldCharType="begin"/>
    </w:r>
    <w:r>
      <w:rPr>
        <w:b/>
        <w:bCs/>
      </w:rPr>
      <w:instrText>PAGE</w:instrText>
    </w:r>
    <w:r>
      <w:rPr>
        <w:b/>
        <w:bCs/>
        <w:sz w:val="24"/>
        <w:szCs w:val="24"/>
      </w:rPr>
      <w:fldChar w:fldCharType="separate"/>
    </w:r>
    <w:r>
      <w:rPr>
        <w:b/>
        <w:bCs/>
        <w:lang w:val="zh-CN"/>
      </w:rPr>
      <w:t>2</w:t>
    </w:r>
    <w:r>
      <w:rPr>
        <w:b/>
        <w:bCs/>
        <w:sz w:val="24"/>
        <w:szCs w:val="24"/>
      </w:rPr>
      <w:fldChar w:fldCharType="end"/>
    </w:r>
    <w:r>
      <w:rPr>
        <w:lang w:val="zh-CN"/>
      </w:rPr>
      <w:t xml:space="preserve"> / </w:t>
    </w:r>
    <w:r>
      <w:rPr>
        <w:b/>
        <w:bCs/>
        <w:sz w:val="24"/>
        <w:szCs w:val="24"/>
      </w:rPr>
      <w:fldChar w:fldCharType="begin"/>
    </w:r>
    <w:r>
      <w:rPr>
        <w:b/>
        <w:bCs/>
      </w:rPr>
      <w:instrText>NUMPAGES</w:instrText>
    </w:r>
    <w:r>
      <w:rPr>
        <w:b/>
        <w:bCs/>
        <w:sz w:val="24"/>
        <w:szCs w:val="24"/>
      </w:rPr>
      <w:fldChar w:fldCharType="separate"/>
    </w:r>
    <w:r>
      <w:rPr>
        <w:b/>
        <w:bCs/>
        <w:lang w:val="zh-CN"/>
      </w:rPr>
      <w:t>2</w:t>
    </w:r>
    <w:r>
      <w:rPr>
        <w:b/>
        <w:bCs/>
        <w:sz w:val="24"/>
        <w:szCs w:val="24"/>
      </w:rPr>
      <w:fldChar w:fldCharType="end"/>
    </w:r>
  </w:p>
  <w:p w14:paraId="7084DBFF" w14:textId="77777777" w:rsidR="00FB4DDE" w:rsidRDefault="00000000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FC4827" w14:textId="77777777" w:rsidR="0078161D" w:rsidRDefault="0078161D" w:rsidP="00ED2D3C">
      <w:r>
        <w:separator/>
      </w:r>
    </w:p>
  </w:footnote>
  <w:footnote w:type="continuationSeparator" w:id="0">
    <w:p w14:paraId="13E879C9" w14:textId="77777777" w:rsidR="0078161D" w:rsidRDefault="0078161D" w:rsidP="00ED2D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PersonalInformation/>
  <w:bordersDoNotSurroundHeader/>
  <w:bordersDoNotSurroundFooter/>
  <w:proofState w:spelling="clean" w:grammar="clean"/>
  <w:defaultTabStop w:val="4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LeaveBackslashAlone/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DVjMGNiZTBkYWM5ODExMTA4ZmM2MWRmZDFmM2JmMWMifQ=="/>
  </w:docVars>
  <w:rsids>
    <w:rsidRoot w:val="00172A27"/>
    <w:rsid w:val="000001FB"/>
    <w:rsid w:val="00002537"/>
    <w:rsid w:val="00004911"/>
    <w:rsid w:val="00010185"/>
    <w:rsid w:val="00012821"/>
    <w:rsid w:val="0001292B"/>
    <w:rsid w:val="00014929"/>
    <w:rsid w:val="00016151"/>
    <w:rsid w:val="00021408"/>
    <w:rsid w:val="00021EF7"/>
    <w:rsid w:val="000228DE"/>
    <w:rsid w:val="00022C3D"/>
    <w:rsid w:val="00024E0D"/>
    <w:rsid w:val="000258F4"/>
    <w:rsid w:val="0002594D"/>
    <w:rsid w:val="0003030C"/>
    <w:rsid w:val="00030BB3"/>
    <w:rsid w:val="00031E14"/>
    <w:rsid w:val="00031EDA"/>
    <w:rsid w:val="000348A9"/>
    <w:rsid w:val="00040054"/>
    <w:rsid w:val="000411B3"/>
    <w:rsid w:val="00052570"/>
    <w:rsid w:val="00052D77"/>
    <w:rsid w:val="000534D7"/>
    <w:rsid w:val="00055428"/>
    <w:rsid w:val="00055744"/>
    <w:rsid w:val="00056372"/>
    <w:rsid w:val="00057434"/>
    <w:rsid w:val="0006093B"/>
    <w:rsid w:val="000615AB"/>
    <w:rsid w:val="000653B9"/>
    <w:rsid w:val="00065B82"/>
    <w:rsid w:val="000671F6"/>
    <w:rsid w:val="000676A4"/>
    <w:rsid w:val="00071F04"/>
    <w:rsid w:val="00071FAA"/>
    <w:rsid w:val="00075640"/>
    <w:rsid w:val="0007631B"/>
    <w:rsid w:val="00077730"/>
    <w:rsid w:val="00077F5F"/>
    <w:rsid w:val="000801E3"/>
    <w:rsid w:val="0008182C"/>
    <w:rsid w:val="00082161"/>
    <w:rsid w:val="00082FAF"/>
    <w:rsid w:val="000846D8"/>
    <w:rsid w:val="000871CD"/>
    <w:rsid w:val="0009125C"/>
    <w:rsid w:val="00097268"/>
    <w:rsid w:val="000A0360"/>
    <w:rsid w:val="000A2335"/>
    <w:rsid w:val="000A2EFD"/>
    <w:rsid w:val="000A64F5"/>
    <w:rsid w:val="000A6927"/>
    <w:rsid w:val="000A7503"/>
    <w:rsid w:val="000A7534"/>
    <w:rsid w:val="000A7E60"/>
    <w:rsid w:val="000B0E5B"/>
    <w:rsid w:val="000B5226"/>
    <w:rsid w:val="000B6661"/>
    <w:rsid w:val="000B77AA"/>
    <w:rsid w:val="000C20B5"/>
    <w:rsid w:val="000C2360"/>
    <w:rsid w:val="000C3295"/>
    <w:rsid w:val="000C38CF"/>
    <w:rsid w:val="000C43C9"/>
    <w:rsid w:val="000D2524"/>
    <w:rsid w:val="000D3D8F"/>
    <w:rsid w:val="000D62B0"/>
    <w:rsid w:val="000D6457"/>
    <w:rsid w:val="000D6F37"/>
    <w:rsid w:val="000D74E1"/>
    <w:rsid w:val="000D7C25"/>
    <w:rsid w:val="000D7DE6"/>
    <w:rsid w:val="000E1504"/>
    <w:rsid w:val="000E32D0"/>
    <w:rsid w:val="000E42CE"/>
    <w:rsid w:val="000E640A"/>
    <w:rsid w:val="000E6FBB"/>
    <w:rsid w:val="000E72B1"/>
    <w:rsid w:val="000E7CB7"/>
    <w:rsid w:val="000E7EA3"/>
    <w:rsid w:val="000F0A84"/>
    <w:rsid w:val="000F503D"/>
    <w:rsid w:val="000F5B3E"/>
    <w:rsid w:val="000F6AE1"/>
    <w:rsid w:val="000F7AFA"/>
    <w:rsid w:val="00101CF3"/>
    <w:rsid w:val="00107CF6"/>
    <w:rsid w:val="00110655"/>
    <w:rsid w:val="00110B7B"/>
    <w:rsid w:val="0011394C"/>
    <w:rsid w:val="00115DC3"/>
    <w:rsid w:val="00122D26"/>
    <w:rsid w:val="00123C7E"/>
    <w:rsid w:val="00125C68"/>
    <w:rsid w:val="00130CD2"/>
    <w:rsid w:val="00133749"/>
    <w:rsid w:val="00134D2A"/>
    <w:rsid w:val="0013639E"/>
    <w:rsid w:val="0013793F"/>
    <w:rsid w:val="00137CFE"/>
    <w:rsid w:val="00140AE0"/>
    <w:rsid w:val="00144A05"/>
    <w:rsid w:val="00144A14"/>
    <w:rsid w:val="00144A31"/>
    <w:rsid w:val="001456E9"/>
    <w:rsid w:val="00146841"/>
    <w:rsid w:val="00146924"/>
    <w:rsid w:val="00150E9C"/>
    <w:rsid w:val="001518F9"/>
    <w:rsid w:val="001568DA"/>
    <w:rsid w:val="001570D1"/>
    <w:rsid w:val="00161E9A"/>
    <w:rsid w:val="00163129"/>
    <w:rsid w:val="00170AB9"/>
    <w:rsid w:val="00170BDB"/>
    <w:rsid w:val="00171FCE"/>
    <w:rsid w:val="00172A27"/>
    <w:rsid w:val="00173A1D"/>
    <w:rsid w:val="00175156"/>
    <w:rsid w:val="00175797"/>
    <w:rsid w:val="00177D0F"/>
    <w:rsid w:val="00181A71"/>
    <w:rsid w:val="0018204C"/>
    <w:rsid w:val="00182841"/>
    <w:rsid w:val="00183FB2"/>
    <w:rsid w:val="00185509"/>
    <w:rsid w:val="001855C9"/>
    <w:rsid w:val="0018569F"/>
    <w:rsid w:val="0018599E"/>
    <w:rsid w:val="00187FEC"/>
    <w:rsid w:val="001912DC"/>
    <w:rsid w:val="0019195B"/>
    <w:rsid w:val="00192D3E"/>
    <w:rsid w:val="00193119"/>
    <w:rsid w:val="001934C9"/>
    <w:rsid w:val="001964A3"/>
    <w:rsid w:val="001A22EE"/>
    <w:rsid w:val="001A2591"/>
    <w:rsid w:val="001B1207"/>
    <w:rsid w:val="001B24EA"/>
    <w:rsid w:val="001C0842"/>
    <w:rsid w:val="001C302E"/>
    <w:rsid w:val="001C3602"/>
    <w:rsid w:val="001C44C1"/>
    <w:rsid w:val="001C5BD8"/>
    <w:rsid w:val="001C7704"/>
    <w:rsid w:val="001D0399"/>
    <w:rsid w:val="001D3090"/>
    <w:rsid w:val="001D452C"/>
    <w:rsid w:val="001D4AC3"/>
    <w:rsid w:val="001D4BB8"/>
    <w:rsid w:val="001D5E01"/>
    <w:rsid w:val="001D74B2"/>
    <w:rsid w:val="001E0AB4"/>
    <w:rsid w:val="001E2AA2"/>
    <w:rsid w:val="001E5544"/>
    <w:rsid w:val="001E74CA"/>
    <w:rsid w:val="001F18DA"/>
    <w:rsid w:val="001F371C"/>
    <w:rsid w:val="001F3776"/>
    <w:rsid w:val="001F5078"/>
    <w:rsid w:val="001F526A"/>
    <w:rsid w:val="001F5C34"/>
    <w:rsid w:val="001F6965"/>
    <w:rsid w:val="00200483"/>
    <w:rsid w:val="0020474F"/>
    <w:rsid w:val="00212195"/>
    <w:rsid w:val="002124A0"/>
    <w:rsid w:val="0021262D"/>
    <w:rsid w:val="002154DC"/>
    <w:rsid w:val="0021735F"/>
    <w:rsid w:val="00220792"/>
    <w:rsid w:val="00221196"/>
    <w:rsid w:val="00221762"/>
    <w:rsid w:val="00223140"/>
    <w:rsid w:val="002240B7"/>
    <w:rsid w:val="0022650E"/>
    <w:rsid w:val="0022725C"/>
    <w:rsid w:val="0022736B"/>
    <w:rsid w:val="00231583"/>
    <w:rsid w:val="00232B98"/>
    <w:rsid w:val="00232CC1"/>
    <w:rsid w:val="00233A71"/>
    <w:rsid w:val="002359C5"/>
    <w:rsid w:val="0023785B"/>
    <w:rsid w:val="0024105A"/>
    <w:rsid w:val="00241830"/>
    <w:rsid w:val="00242BEC"/>
    <w:rsid w:val="00247EFC"/>
    <w:rsid w:val="00250E65"/>
    <w:rsid w:val="0025208F"/>
    <w:rsid w:val="00253A2C"/>
    <w:rsid w:val="0025536E"/>
    <w:rsid w:val="00255EE7"/>
    <w:rsid w:val="00256BB9"/>
    <w:rsid w:val="002621BE"/>
    <w:rsid w:val="00262A7F"/>
    <w:rsid w:val="00262D38"/>
    <w:rsid w:val="002648C1"/>
    <w:rsid w:val="0027396E"/>
    <w:rsid w:val="00275A39"/>
    <w:rsid w:val="002801E9"/>
    <w:rsid w:val="002809A8"/>
    <w:rsid w:val="002822B1"/>
    <w:rsid w:val="00283A97"/>
    <w:rsid w:val="00284CF4"/>
    <w:rsid w:val="00286762"/>
    <w:rsid w:val="00286C72"/>
    <w:rsid w:val="00291A42"/>
    <w:rsid w:val="00292E55"/>
    <w:rsid w:val="002936E5"/>
    <w:rsid w:val="00295920"/>
    <w:rsid w:val="00297199"/>
    <w:rsid w:val="002A29B2"/>
    <w:rsid w:val="002A3A03"/>
    <w:rsid w:val="002A3A47"/>
    <w:rsid w:val="002A4E53"/>
    <w:rsid w:val="002A55A8"/>
    <w:rsid w:val="002A6E27"/>
    <w:rsid w:val="002A72BA"/>
    <w:rsid w:val="002B0CF4"/>
    <w:rsid w:val="002B1664"/>
    <w:rsid w:val="002B2B4F"/>
    <w:rsid w:val="002B6176"/>
    <w:rsid w:val="002B7634"/>
    <w:rsid w:val="002B7ACD"/>
    <w:rsid w:val="002C3DE9"/>
    <w:rsid w:val="002C4CAB"/>
    <w:rsid w:val="002C57E7"/>
    <w:rsid w:val="002C7115"/>
    <w:rsid w:val="002C7FD1"/>
    <w:rsid w:val="002D388A"/>
    <w:rsid w:val="002D3E00"/>
    <w:rsid w:val="002D4EDC"/>
    <w:rsid w:val="002D5CA1"/>
    <w:rsid w:val="002D5FC7"/>
    <w:rsid w:val="002E0598"/>
    <w:rsid w:val="002E14C2"/>
    <w:rsid w:val="002E1944"/>
    <w:rsid w:val="002E3533"/>
    <w:rsid w:val="002E7F13"/>
    <w:rsid w:val="002F22AC"/>
    <w:rsid w:val="00303487"/>
    <w:rsid w:val="00304609"/>
    <w:rsid w:val="003047C7"/>
    <w:rsid w:val="00304D23"/>
    <w:rsid w:val="00305938"/>
    <w:rsid w:val="003076E8"/>
    <w:rsid w:val="003116B7"/>
    <w:rsid w:val="003125B1"/>
    <w:rsid w:val="00312C4B"/>
    <w:rsid w:val="00313CC6"/>
    <w:rsid w:val="00314607"/>
    <w:rsid w:val="00314FA9"/>
    <w:rsid w:val="00321779"/>
    <w:rsid w:val="0032668E"/>
    <w:rsid w:val="00330255"/>
    <w:rsid w:val="003350E3"/>
    <w:rsid w:val="003364B7"/>
    <w:rsid w:val="00337DFD"/>
    <w:rsid w:val="0034041A"/>
    <w:rsid w:val="0034161A"/>
    <w:rsid w:val="00350315"/>
    <w:rsid w:val="00352C7B"/>
    <w:rsid w:val="00353B37"/>
    <w:rsid w:val="00354B80"/>
    <w:rsid w:val="00362869"/>
    <w:rsid w:val="00362C99"/>
    <w:rsid w:val="00362DF8"/>
    <w:rsid w:val="00365ECD"/>
    <w:rsid w:val="00366EE4"/>
    <w:rsid w:val="0037349F"/>
    <w:rsid w:val="00374383"/>
    <w:rsid w:val="00375FF9"/>
    <w:rsid w:val="003767FC"/>
    <w:rsid w:val="0038111B"/>
    <w:rsid w:val="0038414B"/>
    <w:rsid w:val="00385562"/>
    <w:rsid w:val="00390A40"/>
    <w:rsid w:val="00390E80"/>
    <w:rsid w:val="00392322"/>
    <w:rsid w:val="00392F37"/>
    <w:rsid w:val="0039335D"/>
    <w:rsid w:val="0039458B"/>
    <w:rsid w:val="00394E9E"/>
    <w:rsid w:val="003A0DA5"/>
    <w:rsid w:val="003A5BCA"/>
    <w:rsid w:val="003A63D8"/>
    <w:rsid w:val="003A6BCF"/>
    <w:rsid w:val="003A6F0A"/>
    <w:rsid w:val="003B15A2"/>
    <w:rsid w:val="003B211C"/>
    <w:rsid w:val="003B278A"/>
    <w:rsid w:val="003C3682"/>
    <w:rsid w:val="003C66D4"/>
    <w:rsid w:val="003D0736"/>
    <w:rsid w:val="003D3BE3"/>
    <w:rsid w:val="003D591B"/>
    <w:rsid w:val="003D6DFF"/>
    <w:rsid w:val="003D737F"/>
    <w:rsid w:val="003E24B5"/>
    <w:rsid w:val="003E447A"/>
    <w:rsid w:val="003E6190"/>
    <w:rsid w:val="003E638E"/>
    <w:rsid w:val="003E67B5"/>
    <w:rsid w:val="003F2856"/>
    <w:rsid w:val="003F28CE"/>
    <w:rsid w:val="003F4182"/>
    <w:rsid w:val="003F458B"/>
    <w:rsid w:val="003F66B4"/>
    <w:rsid w:val="003F66F3"/>
    <w:rsid w:val="00400ABF"/>
    <w:rsid w:val="004030F8"/>
    <w:rsid w:val="00403AA9"/>
    <w:rsid w:val="00403F8D"/>
    <w:rsid w:val="00404AF6"/>
    <w:rsid w:val="00404BA3"/>
    <w:rsid w:val="00405AFC"/>
    <w:rsid w:val="0040757E"/>
    <w:rsid w:val="00407E84"/>
    <w:rsid w:val="00410430"/>
    <w:rsid w:val="00410AF6"/>
    <w:rsid w:val="004117EB"/>
    <w:rsid w:val="004143A6"/>
    <w:rsid w:val="004156D3"/>
    <w:rsid w:val="0042420A"/>
    <w:rsid w:val="00424592"/>
    <w:rsid w:val="004332B5"/>
    <w:rsid w:val="00440241"/>
    <w:rsid w:val="00441564"/>
    <w:rsid w:val="00444CF3"/>
    <w:rsid w:val="004450E6"/>
    <w:rsid w:val="00447860"/>
    <w:rsid w:val="004502CC"/>
    <w:rsid w:val="00453933"/>
    <w:rsid w:val="00457FA6"/>
    <w:rsid w:val="00461EE5"/>
    <w:rsid w:val="00464D18"/>
    <w:rsid w:val="00464FAA"/>
    <w:rsid w:val="00474B5F"/>
    <w:rsid w:val="0047725B"/>
    <w:rsid w:val="0047764A"/>
    <w:rsid w:val="00477D58"/>
    <w:rsid w:val="00481468"/>
    <w:rsid w:val="00483AE0"/>
    <w:rsid w:val="00483F00"/>
    <w:rsid w:val="00484B9F"/>
    <w:rsid w:val="00487B13"/>
    <w:rsid w:val="00490FCB"/>
    <w:rsid w:val="00492091"/>
    <w:rsid w:val="004928DB"/>
    <w:rsid w:val="0049586D"/>
    <w:rsid w:val="004960CB"/>
    <w:rsid w:val="00496D78"/>
    <w:rsid w:val="00497E94"/>
    <w:rsid w:val="004A0197"/>
    <w:rsid w:val="004A0F31"/>
    <w:rsid w:val="004A1526"/>
    <w:rsid w:val="004A32D7"/>
    <w:rsid w:val="004A3814"/>
    <w:rsid w:val="004A49EF"/>
    <w:rsid w:val="004A68D7"/>
    <w:rsid w:val="004A7155"/>
    <w:rsid w:val="004A7425"/>
    <w:rsid w:val="004B0350"/>
    <w:rsid w:val="004B2FF8"/>
    <w:rsid w:val="004B3AFE"/>
    <w:rsid w:val="004B4061"/>
    <w:rsid w:val="004B44B5"/>
    <w:rsid w:val="004B6E70"/>
    <w:rsid w:val="004B75DE"/>
    <w:rsid w:val="004B7D43"/>
    <w:rsid w:val="004C2229"/>
    <w:rsid w:val="004C3B48"/>
    <w:rsid w:val="004C648C"/>
    <w:rsid w:val="004D1390"/>
    <w:rsid w:val="004D3C44"/>
    <w:rsid w:val="004D52C6"/>
    <w:rsid w:val="004D612B"/>
    <w:rsid w:val="004E223B"/>
    <w:rsid w:val="004E2572"/>
    <w:rsid w:val="004E4701"/>
    <w:rsid w:val="004E6914"/>
    <w:rsid w:val="004E7132"/>
    <w:rsid w:val="004E724A"/>
    <w:rsid w:val="004E7286"/>
    <w:rsid w:val="004F1530"/>
    <w:rsid w:val="004F1F70"/>
    <w:rsid w:val="004F289B"/>
    <w:rsid w:val="004F4807"/>
    <w:rsid w:val="004F501D"/>
    <w:rsid w:val="004F6E76"/>
    <w:rsid w:val="005006EB"/>
    <w:rsid w:val="00501749"/>
    <w:rsid w:val="00501B87"/>
    <w:rsid w:val="00501C41"/>
    <w:rsid w:val="005023A2"/>
    <w:rsid w:val="00503FF8"/>
    <w:rsid w:val="00507142"/>
    <w:rsid w:val="00512651"/>
    <w:rsid w:val="00515D00"/>
    <w:rsid w:val="005179D7"/>
    <w:rsid w:val="00520815"/>
    <w:rsid w:val="00521732"/>
    <w:rsid w:val="0052270C"/>
    <w:rsid w:val="00522BE8"/>
    <w:rsid w:val="00523084"/>
    <w:rsid w:val="00525A25"/>
    <w:rsid w:val="00527AE1"/>
    <w:rsid w:val="005346B5"/>
    <w:rsid w:val="00534C19"/>
    <w:rsid w:val="005351A4"/>
    <w:rsid w:val="00535CD6"/>
    <w:rsid w:val="00535ED3"/>
    <w:rsid w:val="0054523B"/>
    <w:rsid w:val="00545301"/>
    <w:rsid w:val="00545CFF"/>
    <w:rsid w:val="00547932"/>
    <w:rsid w:val="00550BC1"/>
    <w:rsid w:val="00552088"/>
    <w:rsid w:val="00553EC1"/>
    <w:rsid w:val="00554865"/>
    <w:rsid w:val="00556782"/>
    <w:rsid w:val="00556F98"/>
    <w:rsid w:val="005570EB"/>
    <w:rsid w:val="0056181F"/>
    <w:rsid w:val="005629F1"/>
    <w:rsid w:val="00563BE4"/>
    <w:rsid w:val="00563CA2"/>
    <w:rsid w:val="00564E0F"/>
    <w:rsid w:val="0056678E"/>
    <w:rsid w:val="00572244"/>
    <w:rsid w:val="00572A5E"/>
    <w:rsid w:val="00573DAC"/>
    <w:rsid w:val="00576F92"/>
    <w:rsid w:val="0058125D"/>
    <w:rsid w:val="0058143D"/>
    <w:rsid w:val="00585A8C"/>
    <w:rsid w:val="00587387"/>
    <w:rsid w:val="005876D2"/>
    <w:rsid w:val="00591BCD"/>
    <w:rsid w:val="00591E76"/>
    <w:rsid w:val="0059254B"/>
    <w:rsid w:val="0059314C"/>
    <w:rsid w:val="00593800"/>
    <w:rsid w:val="00594953"/>
    <w:rsid w:val="00595382"/>
    <w:rsid w:val="0059786E"/>
    <w:rsid w:val="005A19F1"/>
    <w:rsid w:val="005A1BD9"/>
    <w:rsid w:val="005A2C04"/>
    <w:rsid w:val="005A37A2"/>
    <w:rsid w:val="005A3BB0"/>
    <w:rsid w:val="005A3C74"/>
    <w:rsid w:val="005A42AA"/>
    <w:rsid w:val="005A6FE3"/>
    <w:rsid w:val="005A745C"/>
    <w:rsid w:val="005B126F"/>
    <w:rsid w:val="005B2487"/>
    <w:rsid w:val="005B2CA9"/>
    <w:rsid w:val="005B3113"/>
    <w:rsid w:val="005B43C5"/>
    <w:rsid w:val="005B440C"/>
    <w:rsid w:val="005B628F"/>
    <w:rsid w:val="005B6543"/>
    <w:rsid w:val="005B73CD"/>
    <w:rsid w:val="005C133C"/>
    <w:rsid w:val="005C14CC"/>
    <w:rsid w:val="005C1C28"/>
    <w:rsid w:val="005C419C"/>
    <w:rsid w:val="005C67F1"/>
    <w:rsid w:val="005C6A19"/>
    <w:rsid w:val="005C7A8A"/>
    <w:rsid w:val="005C7BE4"/>
    <w:rsid w:val="005D2462"/>
    <w:rsid w:val="005D4FF8"/>
    <w:rsid w:val="005E07FA"/>
    <w:rsid w:val="005E29A5"/>
    <w:rsid w:val="005E417C"/>
    <w:rsid w:val="005E6C8B"/>
    <w:rsid w:val="005F1433"/>
    <w:rsid w:val="005F5A92"/>
    <w:rsid w:val="005F66EB"/>
    <w:rsid w:val="00601157"/>
    <w:rsid w:val="00601A6B"/>
    <w:rsid w:val="00603E07"/>
    <w:rsid w:val="00604E56"/>
    <w:rsid w:val="00606C9B"/>
    <w:rsid w:val="0060779E"/>
    <w:rsid w:val="00610A6D"/>
    <w:rsid w:val="006136C6"/>
    <w:rsid w:val="00613FFD"/>
    <w:rsid w:val="0061578C"/>
    <w:rsid w:val="006252A7"/>
    <w:rsid w:val="00625FCA"/>
    <w:rsid w:val="00627CB5"/>
    <w:rsid w:val="0063026A"/>
    <w:rsid w:val="0063121D"/>
    <w:rsid w:val="00631709"/>
    <w:rsid w:val="006364D0"/>
    <w:rsid w:val="006436AD"/>
    <w:rsid w:val="00643CDF"/>
    <w:rsid w:val="00644C2B"/>
    <w:rsid w:val="006456F6"/>
    <w:rsid w:val="006459EE"/>
    <w:rsid w:val="00647230"/>
    <w:rsid w:val="00647C29"/>
    <w:rsid w:val="00647D3A"/>
    <w:rsid w:val="00650275"/>
    <w:rsid w:val="0065277D"/>
    <w:rsid w:val="00654D59"/>
    <w:rsid w:val="00655073"/>
    <w:rsid w:val="00657FF2"/>
    <w:rsid w:val="00660DBE"/>
    <w:rsid w:val="00662203"/>
    <w:rsid w:val="00663CEC"/>
    <w:rsid w:val="00664AC4"/>
    <w:rsid w:val="00666E5E"/>
    <w:rsid w:val="00666E72"/>
    <w:rsid w:val="00667A6F"/>
    <w:rsid w:val="00667F1E"/>
    <w:rsid w:val="006717AF"/>
    <w:rsid w:val="006739E9"/>
    <w:rsid w:val="00675F2A"/>
    <w:rsid w:val="006778C7"/>
    <w:rsid w:val="00677E97"/>
    <w:rsid w:val="00680A61"/>
    <w:rsid w:val="00682E2F"/>
    <w:rsid w:val="006849E5"/>
    <w:rsid w:val="00690463"/>
    <w:rsid w:val="00693415"/>
    <w:rsid w:val="00693699"/>
    <w:rsid w:val="00694A10"/>
    <w:rsid w:val="00696CB6"/>
    <w:rsid w:val="006A1873"/>
    <w:rsid w:val="006A20CE"/>
    <w:rsid w:val="006A447D"/>
    <w:rsid w:val="006A5D8D"/>
    <w:rsid w:val="006A653A"/>
    <w:rsid w:val="006A6A85"/>
    <w:rsid w:val="006A7A04"/>
    <w:rsid w:val="006A7E42"/>
    <w:rsid w:val="006B2D77"/>
    <w:rsid w:val="006B3D12"/>
    <w:rsid w:val="006B4E5A"/>
    <w:rsid w:val="006B62BA"/>
    <w:rsid w:val="006B6699"/>
    <w:rsid w:val="006B7DC7"/>
    <w:rsid w:val="006C151C"/>
    <w:rsid w:val="006C1689"/>
    <w:rsid w:val="006C3D9D"/>
    <w:rsid w:val="006C41F0"/>
    <w:rsid w:val="006C6810"/>
    <w:rsid w:val="006D04B5"/>
    <w:rsid w:val="006D6D5C"/>
    <w:rsid w:val="006E62A7"/>
    <w:rsid w:val="006F0580"/>
    <w:rsid w:val="006F0F24"/>
    <w:rsid w:val="006F218D"/>
    <w:rsid w:val="006F3410"/>
    <w:rsid w:val="006F48C5"/>
    <w:rsid w:val="006F52E1"/>
    <w:rsid w:val="006F5B93"/>
    <w:rsid w:val="006F6988"/>
    <w:rsid w:val="006F79B1"/>
    <w:rsid w:val="00702727"/>
    <w:rsid w:val="00705BBA"/>
    <w:rsid w:val="00711D77"/>
    <w:rsid w:val="0071376E"/>
    <w:rsid w:val="00713BBB"/>
    <w:rsid w:val="00715999"/>
    <w:rsid w:val="0072027E"/>
    <w:rsid w:val="00720DE3"/>
    <w:rsid w:val="00727132"/>
    <w:rsid w:val="007311B9"/>
    <w:rsid w:val="007313A8"/>
    <w:rsid w:val="0073250D"/>
    <w:rsid w:val="007333BB"/>
    <w:rsid w:val="00734F5E"/>
    <w:rsid w:val="00735CC8"/>
    <w:rsid w:val="0074162B"/>
    <w:rsid w:val="00741959"/>
    <w:rsid w:val="00742D5C"/>
    <w:rsid w:val="00744309"/>
    <w:rsid w:val="007460D9"/>
    <w:rsid w:val="00747582"/>
    <w:rsid w:val="007514E1"/>
    <w:rsid w:val="00751B21"/>
    <w:rsid w:val="00752EAC"/>
    <w:rsid w:val="0075383E"/>
    <w:rsid w:val="00754C33"/>
    <w:rsid w:val="00755B02"/>
    <w:rsid w:val="00756B26"/>
    <w:rsid w:val="007576A5"/>
    <w:rsid w:val="00757FA6"/>
    <w:rsid w:val="0076150F"/>
    <w:rsid w:val="00764167"/>
    <w:rsid w:val="007643F7"/>
    <w:rsid w:val="00766832"/>
    <w:rsid w:val="0076718C"/>
    <w:rsid w:val="0077179C"/>
    <w:rsid w:val="00775568"/>
    <w:rsid w:val="007758EE"/>
    <w:rsid w:val="00777A26"/>
    <w:rsid w:val="00777DF9"/>
    <w:rsid w:val="00780AD0"/>
    <w:rsid w:val="0078161D"/>
    <w:rsid w:val="00782098"/>
    <w:rsid w:val="007832D4"/>
    <w:rsid w:val="00783680"/>
    <w:rsid w:val="00783CF7"/>
    <w:rsid w:val="00783DE4"/>
    <w:rsid w:val="00784A1C"/>
    <w:rsid w:val="0078506A"/>
    <w:rsid w:val="00786227"/>
    <w:rsid w:val="007864B3"/>
    <w:rsid w:val="00787940"/>
    <w:rsid w:val="007904E2"/>
    <w:rsid w:val="00792376"/>
    <w:rsid w:val="00792B8A"/>
    <w:rsid w:val="00792FDB"/>
    <w:rsid w:val="00793AAC"/>
    <w:rsid w:val="007949A3"/>
    <w:rsid w:val="00796872"/>
    <w:rsid w:val="00797012"/>
    <w:rsid w:val="00797923"/>
    <w:rsid w:val="007A1523"/>
    <w:rsid w:val="007A47B5"/>
    <w:rsid w:val="007A5235"/>
    <w:rsid w:val="007B1DEF"/>
    <w:rsid w:val="007B2B80"/>
    <w:rsid w:val="007B3609"/>
    <w:rsid w:val="007B3ADF"/>
    <w:rsid w:val="007B7F10"/>
    <w:rsid w:val="007B7FD1"/>
    <w:rsid w:val="007C1DF8"/>
    <w:rsid w:val="007C1F81"/>
    <w:rsid w:val="007C739F"/>
    <w:rsid w:val="007D2C2C"/>
    <w:rsid w:val="007D3DDF"/>
    <w:rsid w:val="007D540F"/>
    <w:rsid w:val="007E36C7"/>
    <w:rsid w:val="007E40A2"/>
    <w:rsid w:val="007E49C8"/>
    <w:rsid w:val="007E5326"/>
    <w:rsid w:val="007E5475"/>
    <w:rsid w:val="007E631B"/>
    <w:rsid w:val="007E6F56"/>
    <w:rsid w:val="007E7FAD"/>
    <w:rsid w:val="007F1DAB"/>
    <w:rsid w:val="007F1F5B"/>
    <w:rsid w:val="007F47A4"/>
    <w:rsid w:val="007F5379"/>
    <w:rsid w:val="007F5DBA"/>
    <w:rsid w:val="007F7D8E"/>
    <w:rsid w:val="00800275"/>
    <w:rsid w:val="00800E5B"/>
    <w:rsid w:val="008044B7"/>
    <w:rsid w:val="00804879"/>
    <w:rsid w:val="00805312"/>
    <w:rsid w:val="0080668B"/>
    <w:rsid w:val="00806A19"/>
    <w:rsid w:val="00806F7F"/>
    <w:rsid w:val="00812807"/>
    <w:rsid w:val="008160AF"/>
    <w:rsid w:val="008179C0"/>
    <w:rsid w:val="00820CAA"/>
    <w:rsid w:val="00821407"/>
    <w:rsid w:val="00824D41"/>
    <w:rsid w:val="00825863"/>
    <w:rsid w:val="00825E4E"/>
    <w:rsid w:val="0082687F"/>
    <w:rsid w:val="00827416"/>
    <w:rsid w:val="008309A2"/>
    <w:rsid w:val="00830EB8"/>
    <w:rsid w:val="00832493"/>
    <w:rsid w:val="00832554"/>
    <w:rsid w:val="00835FD1"/>
    <w:rsid w:val="00837696"/>
    <w:rsid w:val="008378F1"/>
    <w:rsid w:val="0085209A"/>
    <w:rsid w:val="008522C7"/>
    <w:rsid w:val="008534EC"/>
    <w:rsid w:val="00854BF6"/>
    <w:rsid w:val="008605CC"/>
    <w:rsid w:val="00860BE2"/>
    <w:rsid w:val="00862BAB"/>
    <w:rsid w:val="00864F35"/>
    <w:rsid w:val="00864FF2"/>
    <w:rsid w:val="008656AA"/>
    <w:rsid w:val="00871F89"/>
    <w:rsid w:val="00872E3C"/>
    <w:rsid w:val="00874ACC"/>
    <w:rsid w:val="008751E0"/>
    <w:rsid w:val="0087589A"/>
    <w:rsid w:val="008762CB"/>
    <w:rsid w:val="00880D2F"/>
    <w:rsid w:val="008824B6"/>
    <w:rsid w:val="008834FA"/>
    <w:rsid w:val="00887105"/>
    <w:rsid w:val="00891D16"/>
    <w:rsid w:val="008922F7"/>
    <w:rsid w:val="008934E9"/>
    <w:rsid w:val="0089610E"/>
    <w:rsid w:val="008A1857"/>
    <w:rsid w:val="008A1F22"/>
    <w:rsid w:val="008A2B29"/>
    <w:rsid w:val="008A35A7"/>
    <w:rsid w:val="008A483C"/>
    <w:rsid w:val="008B0A7B"/>
    <w:rsid w:val="008B21C2"/>
    <w:rsid w:val="008B2F8D"/>
    <w:rsid w:val="008B4F6F"/>
    <w:rsid w:val="008B5E63"/>
    <w:rsid w:val="008B757D"/>
    <w:rsid w:val="008C04F9"/>
    <w:rsid w:val="008C1E29"/>
    <w:rsid w:val="008C35EB"/>
    <w:rsid w:val="008D1231"/>
    <w:rsid w:val="008D1D1B"/>
    <w:rsid w:val="008D2137"/>
    <w:rsid w:val="008D21E2"/>
    <w:rsid w:val="008D52AD"/>
    <w:rsid w:val="008D560F"/>
    <w:rsid w:val="008D56C7"/>
    <w:rsid w:val="008E175D"/>
    <w:rsid w:val="008E30BC"/>
    <w:rsid w:val="008E336D"/>
    <w:rsid w:val="008E4BED"/>
    <w:rsid w:val="008E4CB8"/>
    <w:rsid w:val="008E4E1C"/>
    <w:rsid w:val="008E5201"/>
    <w:rsid w:val="008E61FB"/>
    <w:rsid w:val="008E63E3"/>
    <w:rsid w:val="008E71AE"/>
    <w:rsid w:val="008F0F40"/>
    <w:rsid w:val="008F3A6D"/>
    <w:rsid w:val="008F524B"/>
    <w:rsid w:val="008F5485"/>
    <w:rsid w:val="008F694B"/>
    <w:rsid w:val="00901624"/>
    <w:rsid w:val="00902E82"/>
    <w:rsid w:val="00903F81"/>
    <w:rsid w:val="009046A3"/>
    <w:rsid w:val="009060A6"/>
    <w:rsid w:val="00906741"/>
    <w:rsid w:val="00906C95"/>
    <w:rsid w:val="00911C9F"/>
    <w:rsid w:val="00911CA7"/>
    <w:rsid w:val="00915C4F"/>
    <w:rsid w:val="00915D92"/>
    <w:rsid w:val="00916B57"/>
    <w:rsid w:val="00920E24"/>
    <w:rsid w:val="00921778"/>
    <w:rsid w:val="00921AE3"/>
    <w:rsid w:val="00923EC4"/>
    <w:rsid w:val="009264D7"/>
    <w:rsid w:val="00926640"/>
    <w:rsid w:val="00930218"/>
    <w:rsid w:val="0093356E"/>
    <w:rsid w:val="009342F1"/>
    <w:rsid w:val="0093481C"/>
    <w:rsid w:val="00935FFF"/>
    <w:rsid w:val="00937D83"/>
    <w:rsid w:val="00940D65"/>
    <w:rsid w:val="00941B55"/>
    <w:rsid w:val="00942BC7"/>
    <w:rsid w:val="009459FC"/>
    <w:rsid w:val="0094685B"/>
    <w:rsid w:val="00946BAC"/>
    <w:rsid w:val="0094778C"/>
    <w:rsid w:val="00952CF0"/>
    <w:rsid w:val="0095377C"/>
    <w:rsid w:val="00956F5B"/>
    <w:rsid w:val="00957EA4"/>
    <w:rsid w:val="00960221"/>
    <w:rsid w:val="009615E3"/>
    <w:rsid w:val="00961872"/>
    <w:rsid w:val="0096257D"/>
    <w:rsid w:val="00963EBF"/>
    <w:rsid w:val="009650AF"/>
    <w:rsid w:val="00972BA0"/>
    <w:rsid w:val="009736BC"/>
    <w:rsid w:val="00977671"/>
    <w:rsid w:val="009777C1"/>
    <w:rsid w:val="00977960"/>
    <w:rsid w:val="00977ABB"/>
    <w:rsid w:val="009804A6"/>
    <w:rsid w:val="009811F7"/>
    <w:rsid w:val="0098176D"/>
    <w:rsid w:val="00984E58"/>
    <w:rsid w:val="009855F9"/>
    <w:rsid w:val="00985FCF"/>
    <w:rsid w:val="00987198"/>
    <w:rsid w:val="0098727C"/>
    <w:rsid w:val="00987C70"/>
    <w:rsid w:val="009963C8"/>
    <w:rsid w:val="00996C29"/>
    <w:rsid w:val="009A0A1B"/>
    <w:rsid w:val="009A2CD4"/>
    <w:rsid w:val="009A3198"/>
    <w:rsid w:val="009A55A8"/>
    <w:rsid w:val="009A6498"/>
    <w:rsid w:val="009A7167"/>
    <w:rsid w:val="009B032A"/>
    <w:rsid w:val="009B1416"/>
    <w:rsid w:val="009B1809"/>
    <w:rsid w:val="009B2250"/>
    <w:rsid w:val="009B290B"/>
    <w:rsid w:val="009B353F"/>
    <w:rsid w:val="009B3C2E"/>
    <w:rsid w:val="009B6E8D"/>
    <w:rsid w:val="009B6E91"/>
    <w:rsid w:val="009C166B"/>
    <w:rsid w:val="009C1FEC"/>
    <w:rsid w:val="009C32E5"/>
    <w:rsid w:val="009C40D3"/>
    <w:rsid w:val="009C491E"/>
    <w:rsid w:val="009C5E1D"/>
    <w:rsid w:val="009C7415"/>
    <w:rsid w:val="009D0219"/>
    <w:rsid w:val="009D52E6"/>
    <w:rsid w:val="009D6500"/>
    <w:rsid w:val="009D6C10"/>
    <w:rsid w:val="009E1E46"/>
    <w:rsid w:val="009E23E9"/>
    <w:rsid w:val="009E7AFC"/>
    <w:rsid w:val="009F1BD8"/>
    <w:rsid w:val="009F55D3"/>
    <w:rsid w:val="009F7A17"/>
    <w:rsid w:val="00A020E3"/>
    <w:rsid w:val="00A02162"/>
    <w:rsid w:val="00A031CE"/>
    <w:rsid w:val="00A04879"/>
    <w:rsid w:val="00A056F4"/>
    <w:rsid w:val="00A07236"/>
    <w:rsid w:val="00A163EC"/>
    <w:rsid w:val="00A23ECA"/>
    <w:rsid w:val="00A2499B"/>
    <w:rsid w:val="00A27574"/>
    <w:rsid w:val="00A31B6B"/>
    <w:rsid w:val="00A34C8B"/>
    <w:rsid w:val="00A360EC"/>
    <w:rsid w:val="00A363A8"/>
    <w:rsid w:val="00A37694"/>
    <w:rsid w:val="00A43E5C"/>
    <w:rsid w:val="00A44057"/>
    <w:rsid w:val="00A470C3"/>
    <w:rsid w:val="00A4774F"/>
    <w:rsid w:val="00A47938"/>
    <w:rsid w:val="00A51FCD"/>
    <w:rsid w:val="00A5250C"/>
    <w:rsid w:val="00A535F7"/>
    <w:rsid w:val="00A57870"/>
    <w:rsid w:val="00A602BA"/>
    <w:rsid w:val="00A620A5"/>
    <w:rsid w:val="00A62E09"/>
    <w:rsid w:val="00A63569"/>
    <w:rsid w:val="00A651FC"/>
    <w:rsid w:val="00A669FC"/>
    <w:rsid w:val="00A720D4"/>
    <w:rsid w:val="00A72E4F"/>
    <w:rsid w:val="00A74FD0"/>
    <w:rsid w:val="00A7570B"/>
    <w:rsid w:val="00A76A77"/>
    <w:rsid w:val="00A77200"/>
    <w:rsid w:val="00A773A5"/>
    <w:rsid w:val="00A80307"/>
    <w:rsid w:val="00A8097E"/>
    <w:rsid w:val="00A809BB"/>
    <w:rsid w:val="00A80FA9"/>
    <w:rsid w:val="00A85189"/>
    <w:rsid w:val="00A862DA"/>
    <w:rsid w:val="00A90930"/>
    <w:rsid w:val="00A91875"/>
    <w:rsid w:val="00A942C4"/>
    <w:rsid w:val="00A953C3"/>
    <w:rsid w:val="00A95B73"/>
    <w:rsid w:val="00AA051E"/>
    <w:rsid w:val="00AA1DC9"/>
    <w:rsid w:val="00AA246C"/>
    <w:rsid w:val="00AA43F2"/>
    <w:rsid w:val="00AA66A4"/>
    <w:rsid w:val="00AA6A62"/>
    <w:rsid w:val="00AA7F27"/>
    <w:rsid w:val="00AB0AC3"/>
    <w:rsid w:val="00AB0DD0"/>
    <w:rsid w:val="00AB146F"/>
    <w:rsid w:val="00AB1936"/>
    <w:rsid w:val="00AB478A"/>
    <w:rsid w:val="00AB4D25"/>
    <w:rsid w:val="00AC0657"/>
    <w:rsid w:val="00AC09D7"/>
    <w:rsid w:val="00AC1108"/>
    <w:rsid w:val="00AC57D9"/>
    <w:rsid w:val="00AC7BB3"/>
    <w:rsid w:val="00AD2525"/>
    <w:rsid w:val="00AD6857"/>
    <w:rsid w:val="00AD783C"/>
    <w:rsid w:val="00AE24FC"/>
    <w:rsid w:val="00AE69A5"/>
    <w:rsid w:val="00AE7495"/>
    <w:rsid w:val="00AF1A83"/>
    <w:rsid w:val="00AF2363"/>
    <w:rsid w:val="00AF3BF8"/>
    <w:rsid w:val="00AF4117"/>
    <w:rsid w:val="00B01DD6"/>
    <w:rsid w:val="00B02A02"/>
    <w:rsid w:val="00B03124"/>
    <w:rsid w:val="00B04650"/>
    <w:rsid w:val="00B04697"/>
    <w:rsid w:val="00B054DB"/>
    <w:rsid w:val="00B057F4"/>
    <w:rsid w:val="00B06822"/>
    <w:rsid w:val="00B1006A"/>
    <w:rsid w:val="00B124EF"/>
    <w:rsid w:val="00B13F26"/>
    <w:rsid w:val="00B16424"/>
    <w:rsid w:val="00B176CC"/>
    <w:rsid w:val="00B179C0"/>
    <w:rsid w:val="00B214DA"/>
    <w:rsid w:val="00B2252B"/>
    <w:rsid w:val="00B246A2"/>
    <w:rsid w:val="00B26C20"/>
    <w:rsid w:val="00B32636"/>
    <w:rsid w:val="00B35A7F"/>
    <w:rsid w:val="00B40CD1"/>
    <w:rsid w:val="00B4263C"/>
    <w:rsid w:val="00B432D7"/>
    <w:rsid w:val="00B43D50"/>
    <w:rsid w:val="00B4673A"/>
    <w:rsid w:val="00B51B50"/>
    <w:rsid w:val="00B54096"/>
    <w:rsid w:val="00B550A5"/>
    <w:rsid w:val="00B61881"/>
    <w:rsid w:val="00B61F81"/>
    <w:rsid w:val="00B62931"/>
    <w:rsid w:val="00B62EF7"/>
    <w:rsid w:val="00B65B67"/>
    <w:rsid w:val="00B673EF"/>
    <w:rsid w:val="00B71B95"/>
    <w:rsid w:val="00B72071"/>
    <w:rsid w:val="00B729BB"/>
    <w:rsid w:val="00B73F08"/>
    <w:rsid w:val="00B74C89"/>
    <w:rsid w:val="00B758D1"/>
    <w:rsid w:val="00B77256"/>
    <w:rsid w:val="00B833AD"/>
    <w:rsid w:val="00B83920"/>
    <w:rsid w:val="00B84750"/>
    <w:rsid w:val="00B84F6D"/>
    <w:rsid w:val="00B85C0D"/>
    <w:rsid w:val="00B90FE9"/>
    <w:rsid w:val="00B91E16"/>
    <w:rsid w:val="00B974CF"/>
    <w:rsid w:val="00BA0441"/>
    <w:rsid w:val="00BA062B"/>
    <w:rsid w:val="00BA3C8A"/>
    <w:rsid w:val="00BA54A7"/>
    <w:rsid w:val="00BB0E9C"/>
    <w:rsid w:val="00BB1EE9"/>
    <w:rsid w:val="00BB3855"/>
    <w:rsid w:val="00BB39F5"/>
    <w:rsid w:val="00BB3E93"/>
    <w:rsid w:val="00BB4C24"/>
    <w:rsid w:val="00BB5255"/>
    <w:rsid w:val="00BB5C00"/>
    <w:rsid w:val="00BB64AE"/>
    <w:rsid w:val="00BB6A83"/>
    <w:rsid w:val="00BC0F21"/>
    <w:rsid w:val="00BC584B"/>
    <w:rsid w:val="00BC6448"/>
    <w:rsid w:val="00BC667C"/>
    <w:rsid w:val="00BC7C7F"/>
    <w:rsid w:val="00BC7CD9"/>
    <w:rsid w:val="00BD0942"/>
    <w:rsid w:val="00BD2CC0"/>
    <w:rsid w:val="00BD4ABA"/>
    <w:rsid w:val="00BE1E8A"/>
    <w:rsid w:val="00BE3743"/>
    <w:rsid w:val="00BE3F8C"/>
    <w:rsid w:val="00BE4DB8"/>
    <w:rsid w:val="00BE6FE2"/>
    <w:rsid w:val="00BE70DB"/>
    <w:rsid w:val="00BE7833"/>
    <w:rsid w:val="00BF0E28"/>
    <w:rsid w:val="00BF1D84"/>
    <w:rsid w:val="00BF1DB5"/>
    <w:rsid w:val="00BF31CA"/>
    <w:rsid w:val="00BF399D"/>
    <w:rsid w:val="00BF5335"/>
    <w:rsid w:val="00BF7D48"/>
    <w:rsid w:val="00C04F46"/>
    <w:rsid w:val="00C071AB"/>
    <w:rsid w:val="00C109BB"/>
    <w:rsid w:val="00C10CB1"/>
    <w:rsid w:val="00C142BA"/>
    <w:rsid w:val="00C148F3"/>
    <w:rsid w:val="00C152C8"/>
    <w:rsid w:val="00C21BDC"/>
    <w:rsid w:val="00C21C51"/>
    <w:rsid w:val="00C25304"/>
    <w:rsid w:val="00C27AFC"/>
    <w:rsid w:val="00C3083E"/>
    <w:rsid w:val="00C32CED"/>
    <w:rsid w:val="00C33F04"/>
    <w:rsid w:val="00C403A3"/>
    <w:rsid w:val="00C407FC"/>
    <w:rsid w:val="00C41E6C"/>
    <w:rsid w:val="00C42229"/>
    <w:rsid w:val="00C4229E"/>
    <w:rsid w:val="00C433BC"/>
    <w:rsid w:val="00C437C9"/>
    <w:rsid w:val="00C47B02"/>
    <w:rsid w:val="00C51679"/>
    <w:rsid w:val="00C56344"/>
    <w:rsid w:val="00C5786F"/>
    <w:rsid w:val="00C615C2"/>
    <w:rsid w:val="00C649D9"/>
    <w:rsid w:val="00C65D08"/>
    <w:rsid w:val="00C6643C"/>
    <w:rsid w:val="00C66C44"/>
    <w:rsid w:val="00C66D56"/>
    <w:rsid w:val="00C70881"/>
    <w:rsid w:val="00C85B0B"/>
    <w:rsid w:val="00C86321"/>
    <w:rsid w:val="00C90CEC"/>
    <w:rsid w:val="00C90EBE"/>
    <w:rsid w:val="00C93648"/>
    <w:rsid w:val="00C94DDB"/>
    <w:rsid w:val="00C95DC6"/>
    <w:rsid w:val="00C966EE"/>
    <w:rsid w:val="00CA1758"/>
    <w:rsid w:val="00CA31CE"/>
    <w:rsid w:val="00CA4AF7"/>
    <w:rsid w:val="00CA58B6"/>
    <w:rsid w:val="00CB1087"/>
    <w:rsid w:val="00CB28A6"/>
    <w:rsid w:val="00CB2A04"/>
    <w:rsid w:val="00CB39DF"/>
    <w:rsid w:val="00CB3B0A"/>
    <w:rsid w:val="00CB5F52"/>
    <w:rsid w:val="00CB6D40"/>
    <w:rsid w:val="00CB7199"/>
    <w:rsid w:val="00CC206B"/>
    <w:rsid w:val="00CC3D48"/>
    <w:rsid w:val="00CC61D1"/>
    <w:rsid w:val="00CC6F46"/>
    <w:rsid w:val="00CC79DA"/>
    <w:rsid w:val="00CD06C4"/>
    <w:rsid w:val="00CD4B61"/>
    <w:rsid w:val="00CD6DE4"/>
    <w:rsid w:val="00CE1B27"/>
    <w:rsid w:val="00CE2950"/>
    <w:rsid w:val="00CE2AC7"/>
    <w:rsid w:val="00CE4A66"/>
    <w:rsid w:val="00CE5B59"/>
    <w:rsid w:val="00CE5C1A"/>
    <w:rsid w:val="00CE652E"/>
    <w:rsid w:val="00CE7211"/>
    <w:rsid w:val="00CF0F20"/>
    <w:rsid w:val="00CF11FD"/>
    <w:rsid w:val="00CF30A3"/>
    <w:rsid w:val="00CF38C5"/>
    <w:rsid w:val="00CF4BC0"/>
    <w:rsid w:val="00CF6CCC"/>
    <w:rsid w:val="00CF7E9D"/>
    <w:rsid w:val="00D031CC"/>
    <w:rsid w:val="00D041E7"/>
    <w:rsid w:val="00D045FC"/>
    <w:rsid w:val="00D04CB5"/>
    <w:rsid w:val="00D1478E"/>
    <w:rsid w:val="00D263B7"/>
    <w:rsid w:val="00D27C6E"/>
    <w:rsid w:val="00D309BD"/>
    <w:rsid w:val="00D3225B"/>
    <w:rsid w:val="00D33646"/>
    <w:rsid w:val="00D34679"/>
    <w:rsid w:val="00D3495D"/>
    <w:rsid w:val="00D35E34"/>
    <w:rsid w:val="00D37C9C"/>
    <w:rsid w:val="00D42D0A"/>
    <w:rsid w:val="00D440BA"/>
    <w:rsid w:val="00D44688"/>
    <w:rsid w:val="00D45F3D"/>
    <w:rsid w:val="00D46245"/>
    <w:rsid w:val="00D50FE9"/>
    <w:rsid w:val="00D52C5F"/>
    <w:rsid w:val="00D6144F"/>
    <w:rsid w:val="00D627FA"/>
    <w:rsid w:val="00D647A2"/>
    <w:rsid w:val="00D70E98"/>
    <w:rsid w:val="00D71E2D"/>
    <w:rsid w:val="00D73EC6"/>
    <w:rsid w:val="00D7654A"/>
    <w:rsid w:val="00D76C80"/>
    <w:rsid w:val="00D77C98"/>
    <w:rsid w:val="00D855A7"/>
    <w:rsid w:val="00D87A55"/>
    <w:rsid w:val="00D90061"/>
    <w:rsid w:val="00D91F4D"/>
    <w:rsid w:val="00D93383"/>
    <w:rsid w:val="00D93F1F"/>
    <w:rsid w:val="00D9484A"/>
    <w:rsid w:val="00D96B89"/>
    <w:rsid w:val="00D97D3E"/>
    <w:rsid w:val="00DA0140"/>
    <w:rsid w:val="00DA237F"/>
    <w:rsid w:val="00DA400F"/>
    <w:rsid w:val="00DA4B85"/>
    <w:rsid w:val="00DB3D5B"/>
    <w:rsid w:val="00DB4452"/>
    <w:rsid w:val="00DC143C"/>
    <w:rsid w:val="00DC1472"/>
    <w:rsid w:val="00DC427F"/>
    <w:rsid w:val="00DC656D"/>
    <w:rsid w:val="00DC6758"/>
    <w:rsid w:val="00DC6AAB"/>
    <w:rsid w:val="00DD1443"/>
    <w:rsid w:val="00DD18B0"/>
    <w:rsid w:val="00DD1C93"/>
    <w:rsid w:val="00DD279E"/>
    <w:rsid w:val="00DD4309"/>
    <w:rsid w:val="00DE0D4F"/>
    <w:rsid w:val="00DE20F3"/>
    <w:rsid w:val="00DE2B74"/>
    <w:rsid w:val="00DE2CE7"/>
    <w:rsid w:val="00DE303C"/>
    <w:rsid w:val="00DE3451"/>
    <w:rsid w:val="00DE72BF"/>
    <w:rsid w:val="00DF0937"/>
    <w:rsid w:val="00DF1FC3"/>
    <w:rsid w:val="00DF2DA5"/>
    <w:rsid w:val="00DF458D"/>
    <w:rsid w:val="00DF477D"/>
    <w:rsid w:val="00DF5D5D"/>
    <w:rsid w:val="00DF754A"/>
    <w:rsid w:val="00E01FEE"/>
    <w:rsid w:val="00E03642"/>
    <w:rsid w:val="00E055DE"/>
    <w:rsid w:val="00E07168"/>
    <w:rsid w:val="00E133C6"/>
    <w:rsid w:val="00E141A7"/>
    <w:rsid w:val="00E14FDD"/>
    <w:rsid w:val="00E161F1"/>
    <w:rsid w:val="00E21755"/>
    <w:rsid w:val="00E221B5"/>
    <w:rsid w:val="00E22564"/>
    <w:rsid w:val="00E22E8C"/>
    <w:rsid w:val="00E24158"/>
    <w:rsid w:val="00E25883"/>
    <w:rsid w:val="00E25F1B"/>
    <w:rsid w:val="00E26783"/>
    <w:rsid w:val="00E26E1A"/>
    <w:rsid w:val="00E271DD"/>
    <w:rsid w:val="00E310F0"/>
    <w:rsid w:val="00E32607"/>
    <w:rsid w:val="00E32647"/>
    <w:rsid w:val="00E335B1"/>
    <w:rsid w:val="00E36043"/>
    <w:rsid w:val="00E36F77"/>
    <w:rsid w:val="00E37691"/>
    <w:rsid w:val="00E40755"/>
    <w:rsid w:val="00E41BAF"/>
    <w:rsid w:val="00E43422"/>
    <w:rsid w:val="00E43F59"/>
    <w:rsid w:val="00E44454"/>
    <w:rsid w:val="00E451B7"/>
    <w:rsid w:val="00E45350"/>
    <w:rsid w:val="00E456DB"/>
    <w:rsid w:val="00E45B90"/>
    <w:rsid w:val="00E461BD"/>
    <w:rsid w:val="00E47DC4"/>
    <w:rsid w:val="00E47E50"/>
    <w:rsid w:val="00E52F4E"/>
    <w:rsid w:val="00E53CD9"/>
    <w:rsid w:val="00E54CDB"/>
    <w:rsid w:val="00E54F2F"/>
    <w:rsid w:val="00E5518C"/>
    <w:rsid w:val="00E55F0F"/>
    <w:rsid w:val="00E57794"/>
    <w:rsid w:val="00E635B4"/>
    <w:rsid w:val="00E639C9"/>
    <w:rsid w:val="00E64379"/>
    <w:rsid w:val="00E64866"/>
    <w:rsid w:val="00E70FE3"/>
    <w:rsid w:val="00E75742"/>
    <w:rsid w:val="00E7599E"/>
    <w:rsid w:val="00E764FA"/>
    <w:rsid w:val="00E773CA"/>
    <w:rsid w:val="00E77D56"/>
    <w:rsid w:val="00E82D60"/>
    <w:rsid w:val="00E83EE5"/>
    <w:rsid w:val="00E84E63"/>
    <w:rsid w:val="00E854D1"/>
    <w:rsid w:val="00E942D5"/>
    <w:rsid w:val="00E94567"/>
    <w:rsid w:val="00E97872"/>
    <w:rsid w:val="00E978AA"/>
    <w:rsid w:val="00E97A95"/>
    <w:rsid w:val="00EA09CB"/>
    <w:rsid w:val="00EA389C"/>
    <w:rsid w:val="00EB1E32"/>
    <w:rsid w:val="00EB3077"/>
    <w:rsid w:val="00EB642B"/>
    <w:rsid w:val="00EC14AE"/>
    <w:rsid w:val="00EC355C"/>
    <w:rsid w:val="00EC42E4"/>
    <w:rsid w:val="00ED1F11"/>
    <w:rsid w:val="00ED2D3C"/>
    <w:rsid w:val="00ED5C8A"/>
    <w:rsid w:val="00ED6B8A"/>
    <w:rsid w:val="00ED6BDA"/>
    <w:rsid w:val="00ED6F9D"/>
    <w:rsid w:val="00EE0B29"/>
    <w:rsid w:val="00EE54CC"/>
    <w:rsid w:val="00EE5A56"/>
    <w:rsid w:val="00EE6B27"/>
    <w:rsid w:val="00EF427E"/>
    <w:rsid w:val="00F000B6"/>
    <w:rsid w:val="00F02F29"/>
    <w:rsid w:val="00F04789"/>
    <w:rsid w:val="00F10DE5"/>
    <w:rsid w:val="00F11504"/>
    <w:rsid w:val="00F11610"/>
    <w:rsid w:val="00F12352"/>
    <w:rsid w:val="00F1559C"/>
    <w:rsid w:val="00F17FFA"/>
    <w:rsid w:val="00F207A2"/>
    <w:rsid w:val="00F211F2"/>
    <w:rsid w:val="00F22355"/>
    <w:rsid w:val="00F22A17"/>
    <w:rsid w:val="00F25897"/>
    <w:rsid w:val="00F265CA"/>
    <w:rsid w:val="00F27B0C"/>
    <w:rsid w:val="00F27DCA"/>
    <w:rsid w:val="00F30E48"/>
    <w:rsid w:val="00F31B55"/>
    <w:rsid w:val="00F32014"/>
    <w:rsid w:val="00F34369"/>
    <w:rsid w:val="00F37A7E"/>
    <w:rsid w:val="00F401A3"/>
    <w:rsid w:val="00F42B99"/>
    <w:rsid w:val="00F43E15"/>
    <w:rsid w:val="00F43E8E"/>
    <w:rsid w:val="00F53032"/>
    <w:rsid w:val="00F54022"/>
    <w:rsid w:val="00F548CC"/>
    <w:rsid w:val="00F56E8B"/>
    <w:rsid w:val="00F61460"/>
    <w:rsid w:val="00F64655"/>
    <w:rsid w:val="00F65479"/>
    <w:rsid w:val="00F70B15"/>
    <w:rsid w:val="00F72DBE"/>
    <w:rsid w:val="00F76B15"/>
    <w:rsid w:val="00F7700F"/>
    <w:rsid w:val="00F7712B"/>
    <w:rsid w:val="00F77316"/>
    <w:rsid w:val="00F803C0"/>
    <w:rsid w:val="00F803C4"/>
    <w:rsid w:val="00F81803"/>
    <w:rsid w:val="00F846DF"/>
    <w:rsid w:val="00F85CE9"/>
    <w:rsid w:val="00F86CE7"/>
    <w:rsid w:val="00F905D2"/>
    <w:rsid w:val="00F90B9A"/>
    <w:rsid w:val="00F91BE5"/>
    <w:rsid w:val="00F93FDB"/>
    <w:rsid w:val="00F9417A"/>
    <w:rsid w:val="00F962C9"/>
    <w:rsid w:val="00F97DDC"/>
    <w:rsid w:val="00FA1060"/>
    <w:rsid w:val="00FA21EF"/>
    <w:rsid w:val="00FA4F4A"/>
    <w:rsid w:val="00FA5482"/>
    <w:rsid w:val="00FA6D48"/>
    <w:rsid w:val="00FA6E2E"/>
    <w:rsid w:val="00FA707A"/>
    <w:rsid w:val="00FA7F2C"/>
    <w:rsid w:val="00FB2497"/>
    <w:rsid w:val="00FB2AC6"/>
    <w:rsid w:val="00FB3F10"/>
    <w:rsid w:val="00FB4784"/>
    <w:rsid w:val="00FD20B9"/>
    <w:rsid w:val="00FD37FB"/>
    <w:rsid w:val="00FD4249"/>
    <w:rsid w:val="00FD5386"/>
    <w:rsid w:val="00FD7681"/>
    <w:rsid w:val="00FE1FC6"/>
    <w:rsid w:val="00FE2B7F"/>
    <w:rsid w:val="00FE3EC4"/>
    <w:rsid w:val="00FE5A78"/>
    <w:rsid w:val="00FF1020"/>
    <w:rsid w:val="00FF2001"/>
    <w:rsid w:val="00FF312B"/>
    <w:rsid w:val="00FF3B8C"/>
    <w:rsid w:val="00FF4281"/>
    <w:rsid w:val="00FF4A1B"/>
    <w:rsid w:val="00FF6211"/>
    <w:rsid w:val="00FF6D7E"/>
    <w:rsid w:val="00FF6F29"/>
    <w:rsid w:val="01A87AFF"/>
    <w:rsid w:val="04D0112F"/>
    <w:rsid w:val="06F42566"/>
    <w:rsid w:val="0A913826"/>
    <w:rsid w:val="10C31038"/>
    <w:rsid w:val="128C3279"/>
    <w:rsid w:val="177F07F9"/>
    <w:rsid w:val="188976D2"/>
    <w:rsid w:val="1F3B287C"/>
    <w:rsid w:val="25F86F36"/>
    <w:rsid w:val="3ECF275A"/>
    <w:rsid w:val="43D67AF5"/>
    <w:rsid w:val="4C1E6EBF"/>
    <w:rsid w:val="4F617933"/>
    <w:rsid w:val="4F6939DF"/>
    <w:rsid w:val="51521163"/>
    <w:rsid w:val="5443673C"/>
    <w:rsid w:val="578A0ECB"/>
    <w:rsid w:val="5D962A0C"/>
    <w:rsid w:val="5F1D44F6"/>
    <w:rsid w:val="602F47E9"/>
    <w:rsid w:val="60AD143F"/>
    <w:rsid w:val="60FF67F1"/>
    <w:rsid w:val="62D54E7F"/>
    <w:rsid w:val="6A1A3E14"/>
    <w:rsid w:val="6DAD0DCF"/>
    <w:rsid w:val="6EF32E85"/>
    <w:rsid w:val="7D6B4245"/>
    <w:rsid w:val="7E4A087C"/>
    <w:rsid w:val="7FAD70D5"/>
    <w:rsid w:val="7FC10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6C48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nhideWhenUsed="1"/>
    <w:lsdException w:name="heading 3" w:unhideWhenUsed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 w:qFormat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="Calibri" w:hAnsi="Calibri"/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sz w:val="18"/>
      <w:szCs w:val="18"/>
    </w:rPr>
  </w:style>
  <w:style w:type="paragraph" w:styleId="ab">
    <w:name w:val="Normal (Web)"/>
    <w:basedOn w:val="a"/>
    <w:uiPriority w:val="99"/>
    <w:semiHidden/>
    <w:unhideWhenUsed/>
    <w:qFormat/>
    <w:rPr>
      <w:sz w:val="24"/>
    </w:rPr>
  </w:style>
  <w:style w:type="paragraph" w:styleId="ac">
    <w:name w:val="annotation subject"/>
    <w:basedOn w:val="a3"/>
    <w:next w:val="a3"/>
    <w:link w:val="ad"/>
    <w:uiPriority w:val="99"/>
    <w:unhideWhenUsed/>
    <w:qFormat/>
    <w:pPr>
      <w:jc w:val="both"/>
    </w:pPr>
    <w:rPr>
      <w:b/>
      <w:bCs/>
      <w:sz w:val="20"/>
      <w:szCs w:val="20"/>
    </w:rPr>
  </w:style>
  <w:style w:type="table" w:styleId="11">
    <w:name w:val="Table Classic 1"/>
    <w:basedOn w:val="a1"/>
    <w:qFormat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top w:val="nil"/>
          <w:left w:val="nil"/>
          <w:bottom w:val="single" w:sz="6" w:space="0" w:color="00000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tblPr/>
      <w:tcPr>
        <w:tcBorders>
          <w:top w:val="nil"/>
          <w:left w:val="nil"/>
          <w:bottom w:val="nil"/>
          <w:right w:val="single" w:sz="6" w:space="0" w:color="000000"/>
          <w:insideH w:val="nil"/>
          <w:insideV w:val="nil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ae">
    <w:name w:val="Emphasis"/>
    <w:basedOn w:val="a0"/>
    <w:uiPriority w:val="20"/>
    <w:qFormat/>
    <w:rPr>
      <w:i/>
      <w:iCs/>
    </w:rPr>
  </w:style>
  <w:style w:type="character" w:styleId="af">
    <w:name w:val="annotation reference"/>
    <w:basedOn w:val="a0"/>
    <w:uiPriority w:val="99"/>
    <w:unhideWhenUsed/>
    <w:qFormat/>
    <w:rPr>
      <w:sz w:val="21"/>
      <w:szCs w:val="21"/>
    </w:rPr>
  </w:style>
  <w:style w:type="character" w:customStyle="1" w:styleId="10">
    <w:name w:val="标题 1 字符"/>
    <w:basedOn w:val="a0"/>
    <w:link w:val="1"/>
    <w:uiPriority w:val="9"/>
    <w:qFormat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a4">
    <w:name w:val="批注文字 字符"/>
    <w:basedOn w:val="a0"/>
    <w:link w:val="a3"/>
    <w:uiPriority w:val="99"/>
    <w:qFormat/>
    <w:rPr>
      <w:rFonts w:ascii="Times New Roman" w:eastAsia="宋体" w:hAnsi="Times New Roman" w:cs="Times New Roman"/>
      <w:szCs w:val="24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rFonts w:ascii="Times New Roman" w:eastAsia="宋体" w:hAnsi="Times New Roman" w:cs="Times New Roman"/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d">
    <w:name w:val="批注主题 字符"/>
    <w:basedOn w:val="a4"/>
    <w:link w:val="ac"/>
    <w:uiPriority w:val="99"/>
    <w:semiHidden/>
    <w:qFormat/>
    <w:rPr>
      <w:rFonts w:ascii="Times New Roman" w:eastAsia="宋体" w:hAnsi="Times New Roman" w:cs="Times New Roman"/>
      <w:b/>
      <w:bCs/>
      <w:sz w:val="20"/>
      <w:szCs w:val="20"/>
    </w:rPr>
  </w:style>
  <w:style w:type="character" w:customStyle="1" w:styleId="longtext1">
    <w:name w:val="long_text1"/>
    <w:qFormat/>
    <w:rPr>
      <w:sz w:val="20"/>
      <w:szCs w:val="20"/>
    </w:rPr>
  </w:style>
  <w:style w:type="paragraph" w:styleId="af0">
    <w:name w:val="List Paragraph"/>
    <w:basedOn w:val="a"/>
    <w:uiPriority w:val="34"/>
    <w:qFormat/>
    <w:pPr>
      <w:ind w:firstLineChars="200" w:firstLine="420"/>
    </w:pPr>
  </w:style>
  <w:style w:type="character" w:customStyle="1" w:styleId="proteinchange-moduleproteinchange2xjv">
    <w:name w:val="proteinchange-module__proteinchange__2xj_v"/>
    <w:basedOn w:val="a0"/>
    <w:qFormat/>
  </w:style>
  <w:style w:type="table" w:styleId="12">
    <w:name w:val="Plain Table 1"/>
    <w:basedOn w:val="a1"/>
    <w:uiPriority w:val="41"/>
    <w:rsid w:val="00FF4A1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f1">
    <w:name w:val="line number"/>
    <w:basedOn w:val="a0"/>
    <w:uiPriority w:val="99"/>
    <w:semiHidden/>
    <w:unhideWhenUsed/>
    <w:rsid w:val="00FF4A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4</Words>
  <Characters>2649</Characters>
  <Application>Microsoft Office Word</Application>
  <DocSecurity>0</DocSecurity>
  <Lines>22</Lines>
  <Paragraphs>6</Paragraphs>
  <ScaleCrop>false</ScaleCrop>
  <LinksUpToDate>false</LinksUpToDate>
  <CharactersWithSpaces>3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2-11-29T08:24:00Z</dcterms:created>
  <dcterms:modified xsi:type="dcterms:W3CDTF">2022-11-29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2F84DBDE7ACF45448EDE9B23341641C2</vt:lpwstr>
  </property>
</Properties>
</file>